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2F266" w14:textId="1D29F212" w:rsidR="00166001" w:rsidRDefault="00166001" w:rsidP="00BF04EC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</w:p>
    <w:p w14:paraId="77C30EFC" w14:textId="3729B51E" w:rsidR="00A00EEB" w:rsidRPr="00EE3F33" w:rsidRDefault="00EE3F33" w:rsidP="00EE3F33">
      <w:pPr>
        <w:spacing w:after="150" w:line="360" w:lineRule="auto"/>
        <w:ind w:left="450" w:hanging="45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E3F33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71292C49" w14:textId="77777777" w:rsidR="003E5BED" w:rsidRPr="00A00EEB" w:rsidRDefault="003E5BED" w:rsidP="003E5BED">
      <w:pPr>
        <w:spacing w:after="150" w:line="360" w:lineRule="auto"/>
        <w:ind w:left="450" w:hanging="450"/>
        <w:jc w:val="center"/>
        <w:rPr>
          <w:rFonts w:ascii="Times New Roman" w:eastAsiaTheme="minorEastAsia" w:hAnsi="Times New Roman"/>
          <w:b/>
          <w:sz w:val="28"/>
          <w:szCs w:val="28"/>
          <w:lang w:val="en-GB"/>
        </w:rPr>
      </w:pPr>
      <w:r w:rsidRPr="00A00EEB">
        <w:rPr>
          <w:rFonts w:ascii="Times New Roman" w:eastAsiaTheme="minorEastAsia" w:hAnsi="Times New Roman"/>
          <w:b/>
          <w:sz w:val="28"/>
          <w:szCs w:val="28"/>
          <w:lang w:val="en-GB"/>
        </w:rPr>
        <w:t>Full conditionals of the BMTME model</w:t>
      </w:r>
    </w:p>
    <w:p w14:paraId="5394E6BA" w14:textId="77777777" w:rsidR="003E5BED" w:rsidRPr="00202971" w:rsidRDefault="003E5BED" w:rsidP="003E5BED">
      <w:pPr>
        <w:spacing w:after="0" w:line="240" w:lineRule="auto"/>
        <w:ind w:left="-180"/>
        <w:rPr>
          <w:rFonts w:ascii="Times New Roman" w:hAnsi="Times New Roman" w:cs="Times New Roman"/>
          <w:b/>
          <w:sz w:val="24"/>
          <w:szCs w:val="24"/>
        </w:rPr>
      </w:pPr>
      <w:r w:rsidRPr="00A00EEB">
        <w:rPr>
          <w:rFonts w:ascii="Times New Roman" w:hAnsi="Times New Roman" w:cs="Times New Roman"/>
          <w:b/>
          <w:sz w:val="28"/>
          <w:szCs w:val="28"/>
        </w:rPr>
        <w:t>F</w:t>
      </w:r>
      <w:r w:rsidRPr="00202971">
        <w:rPr>
          <w:rFonts w:ascii="Times New Roman" w:hAnsi="Times New Roman" w:cs="Times New Roman"/>
          <w:b/>
          <w:sz w:val="24"/>
          <w:szCs w:val="24"/>
        </w:rPr>
        <w:t xml:space="preserve">ull conditional distribution for </w:t>
      </w:r>
      <m:oMath>
        <m:r>
          <w:rPr>
            <w:rFonts w:ascii="Cambria Math" w:hAnsi="Cambria Math" w:cs="Times New Roman"/>
            <w:sz w:val="24"/>
            <w:szCs w:val="24"/>
          </w:rPr>
          <m:t>vec(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β)</m:t>
        </m:r>
        <m:r>
          <w:rPr>
            <w:rFonts w:ascii="Cambria Math" w:hAnsi="Cambria Math" w:cs="Times New Roman"/>
            <w:sz w:val="24"/>
            <w:szCs w:val="24"/>
          </w:rPr>
          <m:t>|</m:t>
        </m:r>
      </m:oMath>
    </w:p>
    <w:p w14:paraId="1264514E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(vec(</m:t>
          </m:r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β)</m:t>
          </m:r>
          <m:r>
            <w:rPr>
              <w:rFonts w:ascii="Cambria Math" w:hAnsi="Cambria Math" w:cs="Times New Roman"/>
              <w:sz w:val="24"/>
              <w:szCs w:val="24"/>
            </w:rPr>
            <m:t>|ELSE)∝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r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β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β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r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e>
          </m:func>
        </m:oMath>
      </m:oMathPara>
    </w:p>
    <w:p w14:paraId="2D8FC7BF" w14:textId="77777777" w:rsidR="003E5BED" w:rsidRPr="00202971" w:rsidRDefault="003E5BED" w:rsidP="003E5BED">
      <w:pPr>
        <w:spacing w:line="240" w:lineRule="auto"/>
        <w:ind w:left="708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          </w:t>
      </w:r>
      <m:oMath>
        <m:r>
          <w:rPr>
            <w:rFonts w:ascii="Cambria Math" w:hAnsi="Cambria Math" w:cs="Times New Roman"/>
            <w:sz w:val="24"/>
            <w:szCs w:val="24"/>
          </w:rPr>
          <m:t>∝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exp⁡</m:t>
        </m:r>
        <m:r>
          <w:rPr>
            <w:rFonts w:ascii="Cambria Math" w:hAnsi="Cambria Math" w:cs="Times New Roman"/>
            <w:sz w:val="24"/>
            <w:szCs w:val="24"/>
          </w:rPr>
          <m:t>{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[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vec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vec(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)]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  <m:r>
          <w:rPr>
            <w:rFonts w:ascii="Cambria Math" w:hAnsi="Cambria Math" w:cs="Times New Roman"/>
            <w:sz w:val="24"/>
            <w:szCs w:val="24"/>
          </w:rPr>
          <m:t>[vec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vec(</m:t>
        </m:r>
        <m:acc>
          <m:accPr>
            <m:chr m:val="̃"/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) ]}</m:t>
        </m:r>
      </m:oMath>
    </w:p>
    <w:p w14:paraId="7FEEBCE1" w14:textId="77777777" w:rsidR="003E5BED" w:rsidRPr="00202971" w:rsidRDefault="003E5BED" w:rsidP="003E5BED">
      <w:pPr>
        <w:spacing w:line="240" w:lineRule="auto"/>
        <w:ind w:left="1416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∝N(vec(</m:t>
        </m:r>
        <m:acc>
          <m:accPr>
            <m:chr m:val="̃"/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)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         (A1)</w:t>
      </w:r>
    </w:p>
    <w:p w14:paraId="04D1036C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vec(</m:t>
        </m:r>
        <m:acc>
          <m:accPr>
            <m:chr m:val="̃"/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)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vec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ec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vec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-vec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</m:d>
          </m:e>
        </m:d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617CE720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In the simplification of some calculations, the following properties were involved: </w:t>
      </w:r>
      <m:oMath>
        <m:r>
          <w:rPr>
            <w:rFonts w:ascii="Cambria Math" w:hAnsi="Cambria Math" w:cs="Times New Roman"/>
            <w:sz w:val="24"/>
            <w:szCs w:val="24"/>
          </w:rPr>
          <m:t>t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AB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vec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vec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vec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vec(</m:t>
        </m:r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,</m:t>
        </m:r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vec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AXB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(B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⊗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A</m:t>
        </m:r>
        <m:r>
          <w:rPr>
            <w:rFonts w:ascii="Cambria Math" w:hAnsi="Cambria Math" w:cs="Times New Roman"/>
            <w:sz w:val="24"/>
            <w:szCs w:val="24"/>
          </w:rPr>
          <m:t>)vec(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FBBACDD" w14:textId="77777777" w:rsidR="003E5BED" w:rsidRPr="00202971" w:rsidRDefault="003E5BED" w:rsidP="003E5BED">
      <w:pPr>
        <w:spacing w:line="240" w:lineRule="auto"/>
        <w:jc w:val="both"/>
        <w:rPr>
          <w:rFonts w:eastAsiaTheme="minorEastAsia"/>
          <w:b/>
        </w:rPr>
      </w:pPr>
    </w:p>
    <w:p w14:paraId="2DE365E4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b/>
          <w:sz w:val="24"/>
          <w:szCs w:val="24"/>
        </w:rPr>
        <w:t>Full conditional for</w:t>
      </w: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vec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</m:oMath>
    </w:p>
    <w:p w14:paraId="07C899DF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ec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LSE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∝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xp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[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ec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-vec(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β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ec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-vec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]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ec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-vec(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β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ec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-vec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c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  <m:ctrlPr>
                                <w:rPr>
                                  <w:rFonts w:ascii="Cambria Math" w:hAnsi="Cambria Math"/>
                                  <w:b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⊗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G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g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ec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</m:func>
        </m:oMath>
      </m:oMathPara>
    </w:p>
    <w:p w14:paraId="35C3C2C6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</w:t>
      </w:r>
      <m:oMath>
        <m:r>
          <w:rPr>
            <w:rFonts w:ascii="Cambria Math" w:hAnsi="Cambria Math" w:cs="Times New Roman"/>
            <w:sz w:val="24"/>
            <w:szCs w:val="24"/>
          </w:rPr>
          <m:t>∝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ec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vec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b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ec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vec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</m:e>
            </m:d>
          </m:e>
        </m:func>
      </m:oMath>
    </w:p>
    <w:p w14:paraId="3213F9B3" w14:textId="77777777" w:rsidR="003E5BED" w:rsidRPr="00202971" w:rsidRDefault="003E5BED" w:rsidP="003E5BED">
      <w:pPr>
        <w:spacing w:line="240" w:lineRule="auto"/>
        <w:ind w:left="1416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∝N(vec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  <m:r>
          <m:rPr>
            <m:sty m:val="b"/>
          </m:rP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r>
          <m:rPr>
            <m:sty m:val="bi"/>
          </m:rPr>
          <w:rPr>
            <w:rFonts w:ascii="Cambria Math" w:hAnsi="Cambria Math"/>
            <w:sz w:val="24"/>
            <w:szCs w:val="24"/>
          </w:rPr>
          <m:t>)</m:t>
        </m:r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  (A2)</w:t>
      </w:r>
    </w:p>
    <w:p w14:paraId="435F24B7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Pr="00202971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1</m:t>
            </m:r>
          </m:sup>
        </m:sSup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vec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⊗</m:t>
            </m:r>
            <m:sSubSup>
              <m:sSubSup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</m:e>
        </m:d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ec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vec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β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vec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</w:p>
    <w:p w14:paraId="34104E68" w14:textId="77777777" w:rsidR="003E5BED" w:rsidRPr="00202971" w:rsidRDefault="003E5BED" w:rsidP="003E5BE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9CC205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b/>
          <w:sz w:val="24"/>
          <w:szCs w:val="24"/>
        </w:rPr>
        <w:t>Full conditional for</w:t>
      </w: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vec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</m:oMath>
    </w:p>
    <w:p w14:paraId="48CC3CA4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w:lastRenderedPageBreak/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ec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</m:e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LSE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∝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xp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c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-vec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β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vec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(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⊗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)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ec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)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b>
                      </m:sSub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ec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-vec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β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vec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ec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)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ec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  <m:ctrlPr>
                            <w:rPr>
                              <w:rFonts w:ascii="Cambria Math" w:hAnsi="Cambria Math"/>
                              <w:b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⊗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⊗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G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g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ec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</m:d>
            </m:e>
          </m:func>
        </m:oMath>
      </m:oMathPara>
    </w:p>
    <w:p w14:paraId="5E3F3F1C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</w:t>
      </w:r>
      <m:oMath>
        <m:r>
          <w:rPr>
            <w:rFonts w:ascii="Cambria Math" w:hAnsi="Cambria Math" w:cs="Times New Roman"/>
            <w:sz w:val="24"/>
            <w:szCs w:val="24"/>
          </w:rPr>
          <m:t>∝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ec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vec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b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ec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vec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</m:e>
            </m:d>
          </m:e>
        </m:func>
      </m:oMath>
    </w:p>
    <w:p w14:paraId="3B6505B7" w14:textId="77777777" w:rsidR="003E5BED" w:rsidRPr="00202971" w:rsidRDefault="003E5BED" w:rsidP="003E5BED">
      <w:pPr>
        <w:spacing w:line="240" w:lineRule="auto"/>
        <w:ind w:left="1416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∝N(vec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  <m:r>
          <m:rPr>
            <m:sty m:val="b"/>
          </m:rP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r>
          <m:rPr>
            <m:sty m:val="bi"/>
          </m:rPr>
          <w:rPr>
            <w:rFonts w:ascii="Cambria Math" w:hAnsi="Cambria Math"/>
            <w:sz w:val="24"/>
            <w:szCs w:val="24"/>
          </w:rPr>
          <m:t>)</m:t>
        </m:r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(A3)</w:t>
      </w:r>
    </w:p>
    <w:p w14:paraId="2D991094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Pr="00202971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1</m:t>
            </m:r>
          </m:sup>
        </m:sSup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vec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sz w:val="24"/>
                    <w:szCs w:val="24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⊗</m:t>
            </m:r>
            <m:sSubSup>
              <m:sSubSup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</m:e>
        </m:d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ec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vec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β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vec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d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41DC219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64AC2C18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b/>
          <w:sz w:val="24"/>
          <w:szCs w:val="24"/>
        </w:rPr>
        <w:t>Full conditional for</w:t>
      </w: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</w:p>
    <w:p w14:paraId="3C248DF4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LSE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∝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P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</w:rPr>
            <m:t>∝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g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L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sup>
          </m:sSup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r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bSup>
                    </m:e>
                  </m:d>
                </m:e>
              </m:d>
            </m:e>
          </m:func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J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⊗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g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L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sup>
          </m:sSup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r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⊗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bSup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>P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61669F6F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∝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J+IJ+L-1+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sup>
          </m:sSubSup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r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⊗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bSup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</m:e>
                  </m:d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bSup>
                </m:e>
              </m:d>
            </m:e>
          </m:func>
        </m:oMath>
      </m:oMathPara>
    </w:p>
    <w:p w14:paraId="38FF3E57" w14:textId="77777777" w:rsidR="003E5BED" w:rsidRPr="00202971" w:rsidRDefault="003E5BED" w:rsidP="003E5BED">
      <w:pPr>
        <w:spacing w:line="240" w:lineRule="auto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∝IW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υ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J+L+IJ-1,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p>
            </m:sSubSup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1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p>
            </m:sSub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⊗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</m:d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(A4)</w:t>
      </w:r>
    </w:p>
    <w:p w14:paraId="3307615A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3D2E9A0E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b/>
          <w:sz w:val="24"/>
          <w:szCs w:val="24"/>
        </w:rPr>
        <w:t>Full conditional for</w:t>
      </w: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sub>
        </m:sSub>
      </m:oMath>
    </w:p>
    <w:p w14:paraId="3FD8D531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LSE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∝P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|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P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7C7784ED" w14:textId="77777777" w:rsidR="003E5BED" w:rsidRPr="00202971" w:rsidRDefault="003E5BED" w:rsidP="003E5BED">
      <w:pPr>
        <w:spacing w:line="240" w:lineRule="auto"/>
        <w:ind w:left="1416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∝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JL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⊗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*T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⊗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sup>
                        </m:sSubSup>
                      </m:e>
                    </m:d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Σ</m:t>
                        </m: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bSup>
                  </m:e>
                </m:d>
              </m:e>
            </m:d>
          </m:e>
        </m:func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e>
            </m:d>
          </m:e>
          <m:sup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υ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I-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×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υ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I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Σ</m:t>
                        </m: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bSup>
                  </m:e>
                </m:d>
              </m:e>
            </m:d>
          </m:e>
        </m:func>
      </m:oMath>
    </w:p>
    <w:p w14:paraId="103366EB" w14:textId="77777777" w:rsidR="003E5BED" w:rsidRPr="00202971" w:rsidRDefault="003E5BED" w:rsidP="003E5BED">
      <w:pPr>
        <w:spacing w:line="240" w:lineRule="auto"/>
        <w:ind w:left="1416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∝</m:t>
            </m:r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υ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I+JL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(b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*T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⊗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sup>
                        </m:sSubSup>
                      </m:e>
                    </m:d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)</m:t>
                    </m:r>
                  </m:e>
                </m:d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</m:e>
            </m:d>
          </m:e>
        </m:func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e>
            </m:d>
          </m:e>
          <m:sup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υ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I-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</m:oMath>
    </w:p>
    <w:p w14:paraId="1F0011BA" w14:textId="77777777" w:rsidR="003E5BED" w:rsidRPr="00202971" w:rsidRDefault="003E5BED" w:rsidP="003E5BED">
      <w:pPr>
        <w:spacing w:line="240" w:lineRule="auto"/>
        <w:ind w:left="708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∝IW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υ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+JL+I-1,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*T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1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⊗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1</m:t>
                </m:r>
              </m:sup>
            </m:sSubSup>
          </m:e>
        </m:d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(A5)</w:t>
      </w:r>
    </w:p>
    <w:p w14:paraId="60B4C391" w14:textId="77777777" w:rsidR="003E5BED" w:rsidRPr="00202971" w:rsidRDefault="003E5BED" w:rsidP="003E5BED">
      <w:pPr>
        <w:spacing w:line="240" w:lineRule="auto"/>
        <w:ind w:left="708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11BF77F5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b/>
          <w:sz w:val="24"/>
          <w:szCs w:val="24"/>
        </w:rPr>
        <w:t>Full conditional for</w:t>
      </w: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</m:t>
            </m:r>
          </m:sub>
        </m:sSub>
      </m:oMath>
    </w:p>
    <w:p w14:paraId="7969A327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sub>
              </m:sSub>
            </m:e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LSE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∝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Y</m:t>
              </m:r>
            </m:e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b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sub>
              </m:sSub>
            </m:e>
          </m:d>
        </m:oMath>
      </m:oMathPara>
    </w:p>
    <w:p w14:paraId="64A5155D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w:lastRenderedPageBreak/>
            <m:t>∝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sup>
          </m:sSup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r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β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sup>
                      </m:sSubSup>
                    </m:e>
                  </m:d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 </m:t>
                  </m:r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L-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L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sup>
          </m:sSup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r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)</m:t>
                  </m:r>
                </m:e>
              </m:d>
            </m:e>
          </m:func>
        </m:oMath>
      </m:oMathPara>
    </w:p>
    <w:p w14:paraId="2C3176EA" w14:textId="77777777" w:rsidR="003E5BED" w:rsidRPr="00202971" w:rsidRDefault="003E5BED" w:rsidP="003E5BED">
      <w:pPr>
        <w:spacing w:line="240" w:lineRule="auto"/>
        <w:ind w:left="1416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∝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υ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n+L-1+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</m:sup>
        </m:sSup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β</m:t>
                            </m:r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</m:e>
            </m:d>
          </m:e>
        </m:func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0ABB897" w14:textId="77777777" w:rsidR="003E5BED" w:rsidRPr="00202971" w:rsidRDefault="003E5BED" w:rsidP="003E5BED">
      <w:pPr>
        <w:spacing w:line="240" w:lineRule="auto"/>
        <w:ind w:left="1416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∝IW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υ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n+L-1,</m:t>
            </m:r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β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sub>
            </m:sSub>
          </m:e>
        </m:d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                 (A6)</w:t>
      </w:r>
    </w:p>
    <w:p w14:paraId="56D53A91" w14:textId="77777777" w:rsidR="003E5BED" w:rsidRPr="00202971" w:rsidRDefault="003E5BED" w:rsidP="003E5BED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02971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β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=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β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β</m:t>
            </m:r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</m:oMath>
      <w:r w:rsidRPr="00202971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486281A" w14:textId="77777777" w:rsidR="003E5BED" w:rsidRDefault="003E5BED" w:rsidP="003E5BE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99CBF4D" w14:textId="14F0CA1B" w:rsidR="003E5BED" w:rsidRPr="00A00EEB" w:rsidRDefault="003E5BED" w:rsidP="003E5BED">
      <w:pPr>
        <w:jc w:val="center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A00EEB">
        <w:rPr>
          <w:rFonts w:ascii="Times New Roman" w:hAnsi="Times New Roman" w:cs="Times New Roman"/>
          <w:b/>
          <w:bCs/>
          <w:sz w:val="28"/>
          <w:szCs w:val="28"/>
        </w:rPr>
        <w:t>Setting the hyper-parameters for the prior</w:t>
      </w:r>
      <w:r w:rsidRPr="00A00EE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A00EEB">
        <w:rPr>
          <w:rFonts w:ascii="Times New Roman" w:hAnsi="Times New Roman" w:cs="Times New Roman"/>
          <w:b/>
          <w:bCs/>
          <w:sz w:val="28"/>
          <w:szCs w:val="28"/>
        </w:rPr>
        <w:t>distributions of the BMTME model</w:t>
      </w:r>
    </w:p>
    <w:p w14:paraId="0D63D401" w14:textId="77777777" w:rsidR="003E5BED" w:rsidRPr="00F4799B" w:rsidRDefault="003E5BED" w:rsidP="003E5BED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4799B">
        <w:rPr>
          <w:rFonts w:ascii="Times New Roman" w:hAnsi="Times New Roman" w:cs="Times New Roman"/>
          <w:sz w:val="24"/>
          <w:szCs w:val="24"/>
        </w:rPr>
        <w:t xml:space="preserve">The hyper-parameters for the </w:t>
      </w:r>
      <w:r w:rsidRPr="00F4799B">
        <w:rPr>
          <w:rFonts w:ascii="Times New Roman" w:hAnsi="Times New Roman" w:cs="Times New Roman"/>
          <w:bCs/>
          <w:sz w:val="24"/>
          <w:szCs w:val="24"/>
        </w:rPr>
        <w:t>BMTME model</w:t>
      </w:r>
      <w:r w:rsidRPr="00F4799B">
        <w:rPr>
          <w:rFonts w:ascii="Times New Roman" w:hAnsi="Times New Roman" w:cs="Times New Roman"/>
          <w:sz w:val="24"/>
          <w:szCs w:val="24"/>
        </w:rPr>
        <w:t xml:space="preserve"> were set </w:t>
      </w:r>
      <w:proofErr w:type="gramStart"/>
      <w:r w:rsidRPr="00F4799B"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 w:rsidRPr="00F4799B">
        <w:rPr>
          <w:rFonts w:ascii="Times New Roman" w:hAnsi="Times New Roman" w:cs="Times New Roman"/>
          <w:sz w:val="24"/>
          <w:szCs w:val="24"/>
        </w:rPr>
        <w:t xml:space="preserve"> those used in the BGLR software (Pérez-Rodríguez and de los Campos, 2014). These rules provide proper but weakly informative prior distributions so that we partitioned the total variance-covariance of the phenotypes into two components: (1) the error and (2) the linear predictor. </w:t>
      </w:r>
      <w:proofErr w:type="gramStart"/>
      <w:r w:rsidRPr="00F4799B">
        <w:rPr>
          <w:rFonts w:ascii="Times New Roman" w:hAnsi="Times New Roman" w:cs="Times New Roman"/>
          <w:sz w:val="24"/>
          <w:szCs w:val="24"/>
        </w:rPr>
        <w:t>First</w:t>
      </w:r>
      <w:proofErr w:type="gramEnd"/>
      <w:r w:rsidRPr="00F4799B">
        <w:rPr>
          <w:rFonts w:ascii="Times New Roman" w:hAnsi="Times New Roman" w:cs="Times New Roman"/>
          <w:sz w:val="24"/>
          <w:szCs w:val="24"/>
        </w:rPr>
        <w:t xml:space="preserve"> we provide the variance-covariance</w:t>
      </w:r>
      <w:r>
        <w:rPr>
          <w:rFonts w:ascii="Times New Roman" w:hAnsi="Times New Roman" w:cs="Times New Roman"/>
          <w:sz w:val="24"/>
          <w:szCs w:val="24"/>
        </w:rPr>
        <w:t xml:space="preserve"> of the phenotypes</w:t>
      </w:r>
    </w:p>
    <w:p w14:paraId="49C8D48C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Var(vec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)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⊗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</m:oMath>
      <w:r>
        <w:rPr>
          <w:rFonts w:ascii="Times New Roman" w:eastAsiaTheme="minorEastAsia" w:hAnsi="Times New Roman"/>
          <w:b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⊗</m:t>
        </m:r>
        <m:sSub>
          <m:sSubPr>
            <m:ctrlPr>
              <w:rPr>
                <w:rFonts w:ascii="Cambria Math" w:eastAsiaTheme="minorEastAsia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  <m:sSubSup>
          <m:sSubSupPr>
            <m:ctrlPr>
              <w:rPr>
                <w:rFonts w:ascii="Cambria Math" w:eastAsiaTheme="minorEastAsia" w:hAnsi="Cambria Math"/>
                <w:b/>
                <w:i/>
                <w:sz w:val="24"/>
                <w:szCs w:val="24"/>
              </w:rPr>
            </m:ctrlPr>
          </m:sSubSupPr>
          <m:e>
            <m:sSub>
              <m:sSubPr>
                <m:ctrlPr>
                  <w:rPr>
                    <w:rFonts w:ascii="Cambria Math" w:eastAsiaTheme="minorEastAsia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g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  <m:sup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sup>
        </m:sSubSup>
      </m:oMath>
      <w:r>
        <w:rPr>
          <w:rFonts w:ascii="Times New Roman" w:eastAsiaTheme="minorEastAsia" w:hAnsi="Times New Roman"/>
          <w:b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⊗</m:t>
        </m:r>
        <m:sSub>
          <m:sSubPr>
            <m:ctrlPr>
              <w:rPr>
                <w:rFonts w:ascii="Cambria Math" w:eastAsiaTheme="minorEastAsia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</m:sSub>
        <m:sSubSup>
          <m:sSubSupPr>
            <m:ctrlPr>
              <w:rPr>
                <w:rFonts w:ascii="Cambria Math" w:eastAsiaTheme="minorEastAsia" w:hAnsi="Cambria Math"/>
                <w:b/>
                <w:i/>
                <w:sz w:val="24"/>
                <w:szCs w:val="24"/>
              </w:rPr>
            </m:ctrlPr>
          </m:sSubSupPr>
          <m:e>
            <m:sSub>
              <m:sSubPr>
                <m:ctrlPr>
                  <w:rPr>
                    <w:rFonts w:ascii="Cambria Math" w:eastAsiaTheme="minorEastAsia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g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)Z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sup>
        </m:sSubSup>
      </m:oMath>
      <w:r>
        <w:rPr>
          <w:rFonts w:ascii="Times New Roman" w:eastAsiaTheme="minorEastAsia" w:hAnsi="Times New Roman"/>
          <w:b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       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 xml:space="preserve">   (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C1)</w:t>
      </w:r>
    </w:p>
    <w:p w14:paraId="388EE2D1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Therefore, the variance-covariance of row </w:t>
      </w:r>
      <m:oMath>
        <m:r>
          <w:rPr>
            <w:rFonts w:ascii="Cambria Math" w:eastAsiaTheme="minorEastAsia" w:hAnsi="Cambria Math"/>
            <w:sz w:val="24"/>
            <w:szCs w:val="24"/>
          </w:rPr>
          <m:t>i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 for </w:t>
      </w:r>
      <m:oMath>
        <m:r>
          <w:rPr>
            <w:rFonts w:ascii="Cambria Math" w:eastAsiaTheme="minorEastAsia" w:hAnsi="Cambria Math"/>
            <w:sz w:val="24"/>
            <w:szCs w:val="24"/>
          </w:rPr>
          <m:t>i=1,2,…,n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 o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Y</m:t>
        </m:r>
      </m:oMath>
      <w:r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Pr="00615C74">
        <w:rPr>
          <w:rFonts w:ascii="Times New Roman" w:eastAsiaTheme="minorEastAsia" w:hAnsi="Times New Roman"/>
          <w:sz w:val="24"/>
          <w:szCs w:val="24"/>
        </w:rPr>
        <w:t>is equal to</w:t>
      </w:r>
    </w:p>
    <w:p w14:paraId="5CA02B3D" w14:textId="77777777" w:rsidR="003E5BED" w:rsidRDefault="00960B1E" w:rsidP="003E5BED">
      <w:pPr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ar(</m:t>
            </m:r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3E5BED">
        <w:rPr>
          <w:rFonts w:ascii="Times New Roman" w:eastAsiaTheme="minorEastAsia" w:hAnsi="Times New Roman"/>
          <w:b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g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i</m:t>
            </m:r>
          </m:sub>
        </m:sSub>
      </m:oMath>
      <w:r w:rsidR="003E5BED">
        <w:rPr>
          <w:rFonts w:ascii="Times New Roman" w:eastAsiaTheme="minorEastAsia" w:hAnsi="Times New Roman"/>
          <w:b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g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)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i</m:t>
            </m:r>
          </m:sub>
        </m:sSub>
      </m:oMath>
      <w:r w:rsidR="003E5BED">
        <w:rPr>
          <w:rFonts w:ascii="Times New Roman" w:eastAsiaTheme="minorEastAsia" w:hAnsi="Times New Roman"/>
          <w:b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</m:t>
            </m:r>
          </m:sub>
        </m:sSub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          </w:t>
      </w:r>
      <w:proofErr w:type="gramStart"/>
      <w:r w:rsidR="003E5BED">
        <w:rPr>
          <w:rFonts w:ascii="Times New Roman" w:eastAsiaTheme="minorEastAsia" w:hAnsi="Times New Roman"/>
          <w:sz w:val="24"/>
          <w:szCs w:val="24"/>
        </w:rPr>
        <w:t xml:space="preserve">   (</w:t>
      </w:r>
      <w:proofErr w:type="gramEnd"/>
      <w:r w:rsidR="003E5BED">
        <w:rPr>
          <w:rFonts w:ascii="Times New Roman" w:eastAsiaTheme="minorEastAsia" w:hAnsi="Times New Roman"/>
          <w:sz w:val="24"/>
          <w:szCs w:val="24"/>
        </w:rPr>
        <w:t>C2)</w:t>
      </w:r>
    </w:p>
    <w:p w14:paraId="07A7AFA9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Therefore, the average of the </w:t>
      </w:r>
      <m:oMath>
        <m:r>
          <w:rPr>
            <w:rFonts w:ascii="Cambria Math" w:eastAsiaTheme="minorEastAsia" w:hAnsi="Cambria Math"/>
            <w:sz w:val="24"/>
            <w:szCs w:val="24"/>
          </w:rPr>
          <m:t>n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 rows of equation (C2), called total variance, is equal to </w:t>
      </w:r>
    </w:p>
    <w:p w14:paraId="470A9A78" w14:textId="77777777" w:rsidR="003E5BED" w:rsidRDefault="00960B1E" w:rsidP="003E5BED">
      <w:pPr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ar(</m:t>
            </m:r>
            <m:acc>
              <m:accPr>
                <m:chr m:val="̅"/>
                <m:ctrlPr>
                  <w:rPr>
                    <w:rFonts w:ascii="Cambria Math" w:eastAsiaTheme="minorEastAsia" w:hAnsi="Cambria Math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/n</m:t>
        </m:r>
      </m:oMath>
      <w:r w:rsidR="003E5BED">
        <w:rPr>
          <w:rFonts w:ascii="Times New Roman" w:eastAsiaTheme="minorEastAsia" w:hAnsi="Times New Roman"/>
          <w:b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g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i</m:t>
                </m:r>
              </m:sub>
            </m:sSub>
          </m:e>
        </m:nary>
        <m:r>
          <w:rPr>
            <w:rFonts w:ascii="Cambria Math" w:eastAsiaTheme="minorEastAsia" w:hAnsi="Cambria Math"/>
            <w:sz w:val="24"/>
            <w:szCs w:val="24"/>
          </w:rPr>
          <m:t>)/n</m:t>
        </m:r>
      </m:oMath>
      <w:r w:rsidR="003E5BED">
        <w:rPr>
          <w:rFonts w:ascii="Times New Roman" w:eastAsiaTheme="minorEastAsia" w:hAnsi="Times New Roman"/>
          <w:b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⊗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g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)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/n</m:t>
            </m:r>
          </m:e>
        </m:nary>
      </m:oMath>
      <w:r w:rsidR="003E5BED">
        <w:rPr>
          <w:rFonts w:ascii="Times New Roman" w:eastAsiaTheme="minorEastAsia" w:hAnsi="Times New Roman"/>
          <w:b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</m:t>
            </m:r>
          </m:sub>
        </m:sSub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</w:t>
      </w:r>
    </w:p>
    <w:p w14:paraId="7CD4D0A5" w14:textId="77777777" w:rsidR="003E5BED" w:rsidRDefault="00960B1E" w:rsidP="003E5BED">
      <w:pPr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ar(</m:t>
            </m:r>
            <m:acc>
              <m:accPr>
                <m:chr m:val="̅"/>
                <m:ctrlPr>
                  <w:rPr>
                    <w:rFonts w:ascii="Cambria Math" w:eastAsiaTheme="minorEastAsia" w:hAnsi="Cambria Math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</m:oMath>
      <w:r w:rsidR="003E5BED">
        <w:rPr>
          <w:rFonts w:ascii="Times New Roman" w:eastAsiaTheme="minorEastAsia" w:hAnsi="Times New Roman"/>
          <w:b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1</m:t>
            </m:r>
          </m:sub>
        </m:sSub>
      </m:oMath>
      <w:r w:rsidR="003E5BED">
        <w:rPr>
          <w:rFonts w:ascii="Times New Roman" w:eastAsiaTheme="minorEastAsia" w:hAnsi="Times New Roman"/>
          <w:b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2</m:t>
            </m:r>
          </m:sub>
        </m:sSub>
      </m:oMath>
      <w:r w:rsidR="003E5BED">
        <w:rPr>
          <w:rFonts w:ascii="Times New Roman" w:eastAsiaTheme="minorEastAsia" w:hAnsi="Times New Roman"/>
          <w:b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</m:t>
            </m:r>
          </m:sub>
        </m:sSub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</w:t>
      </w:r>
    </w:p>
    <w:p w14:paraId="0B554F18" w14:textId="77777777" w:rsidR="003E5BED" w:rsidRDefault="00960B1E" w:rsidP="003E5BED">
      <w:pPr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ar(</m:t>
            </m:r>
            <m:acc>
              <m:accPr>
                <m:chr m:val="̅"/>
                <m:ctrlPr>
                  <w:rPr>
                    <w:rFonts w:ascii="Cambria Math" w:eastAsiaTheme="minorEastAsia" w:hAnsi="Cambria Math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</m:oMath>
      <w:r w:rsidR="003E5BED">
        <w:rPr>
          <w:rFonts w:ascii="Times New Roman" w:eastAsiaTheme="minorEastAsia" w:hAnsi="Times New Roman"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</m:t>
            </m:r>
          </m:sub>
        </m:sSub>
      </m:oMath>
      <w:r w:rsidR="003E5BED">
        <w:rPr>
          <w:rFonts w:ascii="Times New Roman" w:eastAsiaTheme="minorEastAsia" w:hAnsi="Times New Roman"/>
          <w:b/>
          <w:sz w:val="24"/>
          <w:szCs w:val="24"/>
        </w:rPr>
        <w:t xml:space="preserve">                                                                          </w:t>
      </w:r>
      <w:proofErr w:type="gramStart"/>
      <w:r w:rsidR="003E5BED">
        <w:rPr>
          <w:rFonts w:ascii="Times New Roman" w:eastAsiaTheme="minorEastAsia" w:hAnsi="Times New Roman"/>
          <w:b/>
          <w:sz w:val="24"/>
          <w:szCs w:val="24"/>
        </w:rPr>
        <w:t xml:space="preserve">   </w:t>
      </w:r>
      <w:r w:rsidR="003E5BED">
        <w:rPr>
          <w:rFonts w:ascii="Times New Roman" w:eastAsiaTheme="minorEastAsia" w:hAnsi="Times New Roman"/>
          <w:sz w:val="24"/>
          <w:szCs w:val="24"/>
        </w:rPr>
        <w:t>(</w:t>
      </w:r>
      <w:proofErr w:type="gramEnd"/>
      <w:r w:rsidR="003E5BED">
        <w:rPr>
          <w:rFonts w:ascii="Times New Roman" w:eastAsiaTheme="minorEastAsia" w:hAnsi="Times New Roman"/>
          <w:sz w:val="24"/>
          <w:szCs w:val="24"/>
        </w:rPr>
        <w:t>C3)</w:t>
      </w:r>
    </w:p>
    <w:p w14:paraId="62C7F6A7" w14:textId="77777777" w:rsidR="003E5BED" w:rsidRDefault="003E5BED" w:rsidP="003E5BED">
      <w:pPr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w</w:t>
      </w:r>
      <w:r w:rsidRPr="008E7DB2">
        <w:rPr>
          <w:rFonts w:ascii="Times New Roman" w:eastAsiaTheme="minorEastAsia" w:hAnsi="Times New Roman"/>
          <w:sz w:val="24"/>
          <w:szCs w:val="24"/>
        </w:rPr>
        <w:t>here:</w:t>
      </w:r>
      <w:r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/n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(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g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i</m:t>
                </m:r>
              </m:sub>
            </m:sSub>
          </m:e>
        </m:nary>
        <m:r>
          <w:rPr>
            <w:rFonts w:ascii="Cambria Math" w:eastAsiaTheme="minorEastAsia" w:hAnsi="Cambria Math"/>
            <w:sz w:val="24"/>
            <w:szCs w:val="24"/>
          </w:rPr>
          <m:t>)/n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(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⊗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g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)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/n</m:t>
            </m:r>
          </m:e>
        </m:nary>
      </m:oMath>
      <w:r>
        <w:rPr>
          <w:rFonts w:ascii="Times New Roman" w:eastAsiaTheme="minorEastAsia" w:hAnsi="Times New Roman"/>
          <w:sz w:val="24"/>
          <w:szCs w:val="24"/>
        </w:rPr>
        <w:t>, and</w:t>
      </w:r>
    </w:p>
    <w:p w14:paraId="2C4E4195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                                  (C4)</w:t>
      </w:r>
    </w:p>
    <w:p w14:paraId="5136AD98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1</m:t>
            </m:r>
          </m:sub>
        </m:sSub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                                    (C5)</w:t>
      </w:r>
    </w:p>
    <w:p w14:paraId="39AE9076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2</m:t>
            </m:r>
          </m:sub>
        </m:sSub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                                (C6)</w:t>
      </w:r>
    </w:p>
    <w:p w14:paraId="78E8DC73" w14:textId="77777777" w:rsidR="003E5BED" w:rsidRDefault="003E5BED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</w:p>
    <w:p w14:paraId="185E22F6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 w:rsidRPr="00A33D27">
        <w:rPr>
          <w:rFonts w:ascii="Times New Roman" w:eastAsiaTheme="minorEastAsia" w:hAnsi="Times New Roman"/>
          <w:i/>
          <w:sz w:val="24"/>
          <w:szCs w:val="24"/>
        </w:rPr>
        <w:t>Setting the hyper-parameters for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</m:oMath>
    </w:p>
    <w:p w14:paraId="6E700285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Since </w:t>
      </w:r>
      <m:oMath>
        <m:r>
          <w:rPr>
            <w:rFonts w:ascii="Cambria Math" w:eastAsiaTheme="minorEastAsia" w:hAnsi="Cambria Math"/>
            <w:sz w:val="24"/>
            <w:szCs w:val="24"/>
          </w:rPr>
          <m:t>E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>)=</w:t>
      </w:r>
      <m:oMath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L-1</m:t>
            </m:r>
          </m:den>
        </m:f>
      </m:oMath>
      <w:r>
        <w:rPr>
          <w:rFonts w:ascii="Times New Roman" w:eastAsiaTheme="minorEastAsia" w:hAnsi="Times New Roman"/>
          <w:sz w:val="24"/>
          <w:szCs w:val="24"/>
        </w:rPr>
        <w:t xml:space="preserve"> and mode</w:t>
      </w:r>
      <m:oMath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  <m:d>
              <m:dPr>
                <m:begChr m:val="|"/>
                <m:endChr m:val="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</m:t>
            </m:r>
          </m:den>
        </m:f>
      </m:oMath>
      <w:r>
        <w:rPr>
          <w:rFonts w:ascii="Times New Roman" w:eastAsiaTheme="minorEastAsia" w:hAnsi="Times New Roman"/>
          <w:sz w:val="24"/>
          <w:szCs w:val="24"/>
        </w:rPr>
        <w:t xml:space="preserve">,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L+1</m:t>
        </m:r>
      </m:oMath>
      <w:r>
        <w:rPr>
          <w:rFonts w:ascii="Times New Roman" w:eastAsiaTheme="minorEastAsia" w:hAnsi="Times New Roman"/>
          <w:sz w:val="24"/>
          <w:szCs w:val="24"/>
        </w:rPr>
        <w:t>. Therefore, from equation (C4),</w:t>
      </w:r>
    </w:p>
    <w:p w14:paraId="5A1D8946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                                    (C7)</w:t>
      </w:r>
    </w:p>
    <w:p w14:paraId="3A281E11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/>
          <w:sz w:val="24"/>
          <w:szCs w:val="24"/>
        </w:rPr>
        <w:t>Thus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 xml:space="preserve"> if we replace the left-hand side of equation (C7) with the mod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, then </w:t>
      </w:r>
    </w:p>
    <w:p w14:paraId="301651A3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</m:t>
            </m:r>
          </m:den>
        </m:f>
        <m:r>
          <w:rPr>
            <w:rFonts w:ascii="Cambria Math" w:eastAsiaTheme="minorEastAsia" w:hAnsi="Cambria Math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</m:den>
        </m:f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                                    (C8)</w:t>
      </w:r>
    </w:p>
    <w:p w14:paraId="63469D6C" w14:textId="3CAF57E2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From (C8) we g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</m:den>
        </m:f>
      </m:oMath>
      <w:r>
        <w:rPr>
          <w:rFonts w:ascii="Times New Roman" w:eastAsiaTheme="minorEastAsia" w:hAnsi="Times New Roman"/>
          <w:sz w:val="24"/>
          <w:szCs w:val="24"/>
        </w:rPr>
        <w:t xml:space="preserve">. </w:t>
      </w:r>
      <w:r w:rsidRPr="007D06CD">
        <w:rPr>
          <w:rFonts w:ascii="Times New Roman" w:eastAsiaTheme="minorEastAsia" w:hAnsi="Times New Roman"/>
          <w:sz w:val="24"/>
          <w:szCs w:val="24"/>
        </w:rPr>
        <w:t xml:space="preserve">Then by setting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</m:oMath>
      <w:r w:rsidRPr="007D06CD">
        <w:rPr>
          <w:rFonts w:ascii="Times New Roman" w:eastAsiaTheme="minorEastAsia" w:hAnsi="Times New Roman"/>
          <w:sz w:val="24"/>
          <w:szCs w:val="24"/>
        </w:rPr>
        <w:t xml:space="preserve"> as the proportion of the total variance-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</m:oMath>
      <w:r w:rsidRPr="007D06CD">
        <w:rPr>
          <w:rFonts w:ascii="Times New Roman" w:eastAsiaTheme="minorEastAsia" w:hAnsi="Times New Roman"/>
          <w:sz w:val="24"/>
          <w:szCs w:val="24"/>
        </w:rPr>
        <w:t>) that a prior</w:t>
      </w:r>
      <w:proofErr w:type="spellStart"/>
      <w:r>
        <w:rPr>
          <w:rFonts w:ascii="Times New Roman" w:eastAsiaTheme="minorEastAsia" w:hAnsi="Times New Roman"/>
          <w:sz w:val="24"/>
          <w:szCs w:val="24"/>
        </w:rPr>
        <w:t>i</w:t>
      </w:r>
      <w:proofErr w:type="spellEnd"/>
      <w:r w:rsidRPr="007D06CD">
        <w:rPr>
          <w:rFonts w:ascii="Times New Roman" w:eastAsiaTheme="minorEastAsia" w:hAnsi="Times New Roman"/>
          <w:sz w:val="24"/>
          <w:szCs w:val="24"/>
        </w:rPr>
        <w:t xml:space="preserve"> is explained by the trait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</m:oMath>
      <w:r w:rsidRPr="007D06CD">
        <w:rPr>
          <w:rFonts w:ascii="Times New Roman" w:eastAsiaTheme="minorEastAsia" w:hAnsi="Times New Roman"/>
          <w:sz w:val="24"/>
          <w:szCs w:val="24"/>
        </w:rPr>
        <w:t>, we have that</w:t>
      </w:r>
    </w:p>
    <w:p w14:paraId="271235D1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</m:oMath>
      <w:r w:rsidR="003E5BED">
        <w:rPr>
          <w:rFonts w:ascii="Times New Roman" w:eastAsiaTheme="minorEastAsia" w:hAnsi="Times New Roman"/>
          <w:sz w:val="24"/>
          <w:szCs w:val="24"/>
        </w:rPr>
        <w:t>=</w:t>
      </w:r>
      <m:oMath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t</m:t>
                </m:r>
              </m:sub>
            </m:sSub>
          </m:den>
        </m:f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                           </w:t>
      </w:r>
      <w:proofErr w:type="gramStart"/>
      <w:r w:rsidR="003E5BED">
        <w:rPr>
          <w:rFonts w:ascii="Times New Roman" w:eastAsiaTheme="minorEastAsia" w:hAnsi="Times New Roman"/>
          <w:sz w:val="24"/>
          <w:szCs w:val="24"/>
        </w:rPr>
        <w:t xml:space="preserve">   (</w:t>
      </w:r>
      <w:proofErr w:type="gramEnd"/>
      <w:r w:rsidR="003E5BED">
        <w:rPr>
          <w:rFonts w:ascii="Times New Roman" w:eastAsiaTheme="minorEastAsia" w:hAnsi="Times New Roman"/>
          <w:sz w:val="24"/>
          <w:szCs w:val="24"/>
        </w:rPr>
        <w:t>C9)</w:t>
      </w:r>
    </w:p>
    <w:p w14:paraId="00A756E4" w14:textId="77777777" w:rsidR="003E5BED" w:rsidRDefault="003E5BED" w:rsidP="003E5BED">
      <w:pPr>
        <w:jc w:val="both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Once we s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, we can s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673BD6">
        <w:rPr>
          <w:rFonts w:ascii="Times New Roman" w:eastAsiaTheme="minorEastAsia" w:hAnsi="Times New Roman"/>
          <w:sz w:val="24"/>
          <w:szCs w:val="24"/>
        </w:rPr>
        <w:t>as in (C</w:t>
      </w:r>
      <w:r>
        <w:rPr>
          <w:rFonts w:ascii="Times New Roman" w:eastAsiaTheme="minorEastAsia" w:hAnsi="Times New Roman"/>
          <w:sz w:val="24"/>
          <w:szCs w:val="24"/>
        </w:rPr>
        <w:t>9</w:t>
      </w:r>
      <w:r w:rsidRPr="00673BD6">
        <w:rPr>
          <w:rFonts w:ascii="Times New Roman" w:eastAsiaTheme="minorEastAsia" w:hAnsi="Times New Roman"/>
          <w:sz w:val="24"/>
          <w:szCs w:val="24"/>
        </w:rPr>
        <w:t>) a</w:t>
      </w:r>
      <w:r>
        <w:rPr>
          <w:rFonts w:ascii="Times New Roman" w:eastAsiaTheme="minorEastAsia" w:hAnsi="Times New Roman"/>
          <w:sz w:val="24"/>
          <w:szCs w:val="24"/>
        </w:rPr>
        <w:t>nd we only need to compute the phenotypic variance-covariance matrix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t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 and set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/>
          <w:sz w:val="24"/>
          <w:szCs w:val="24"/>
        </w:rPr>
        <w:t xml:space="preserve"> as the proportion of variance-covariance that a priori is explained by the traits. We set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=0.25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 as default.</w:t>
      </w:r>
    </w:p>
    <w:p w14:paraId="2EBD12A4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 w:rsidRPr="00A33D27">
        <w:rPr>
          <w:rFonts w:ascii="Times New Roman" w:eastAsiaTheme="minorEastAsia" w:hAnsi="Times New Roman"/>
          <w:i/>
          <w:sz w:val="24"/>
          <w:szCs w:val="24"/>
        </w:rPr>
        <w:t>Setting the hyper-parameters for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</w:p>
    <w:p w14:paraId="2680DEB2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 w:rsidRPr="008D2E8A">
        <w:rPr>
          <w:rFonts w:ascii="Times New Roman" w:eastAsiaTheme="minorEastAsia" w:hAnsi="Times New Roman"/>
          <w:sz w:val="24"/>
          <w:szCs w:val="24"/>
        </w:rPr>
        <w:t xml:space="preserve">Also, since </w:t>
      </w:r>
      <m:oMath>
        <m:r>
          <w:rPr>
            <w:rFonts w:ascii="Cambria Math" w:eastAsiaTheme="minorEastAsia" w:hAnsi="Cambria Math"/>
            <w:sz w:val="24"/>
            <w:szCs w:val="24"/>
          </w:rPr>
          <m:t>E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1</m:t>
            </m:r>
          </m:sub>
        </m:sSub>
      </m:oMath>
      <w:r w:rsidRPr="008D2E8A">
        <w:rPr>
          <w:rFonts w:ascii="Times New Roman" w:eastAsiaTheme="minorEastAsia" w:hAnsi="Times New Roman"/>
          <w:sz w:val="24"/>
          <w:szCs w:val="24"/>
        </w:rPr>
        <w:t>)=</w:t>
      </w:r>
      <m:oMath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L-1</m:t>
            </m:r>
          </m:den>
        </m:f>
      </m:oMath>
      <w:r w:rsidRPr="008D2E8A">
        <w:rPr>
          <w:rFonts w:ascii="Times New Roman" w:eastAsiaTheme="minorEastAsia" w:hAnsi="Times New Roman"/>
          <w:sz w:val="24"/>
          <w:szCs w:val="24"/>
        </w:rPr>
        <w:t xml:space="preserve"> and mode</w:t>
      </w:r>
      <m:oMath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d>
              <m:dPr>
                <m:begChr m:val="|"/>
                <m:endChr m:val="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1</m:t>
                </m:r>
              </m:sub>
            </m:sSub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</m:t>
            </m:r>
          </m:den>
        </m:f>
      </m:oMath>
      <w:r w:rsidRPr="008D2E8A">
        <w:rPr>
          <w:rFonts w:ascii="Times New Roman" w:eastAsiaTheme="minorEastAsia" w:hAnsi="Times New Roman"/>
          <w:sz w:val="24"/>
          <w:szCs w:val="24"/>
        </w:rPr>
        <w:t xml:space="preserve">,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L+</m:t>
        </m:r>
      </m:oMath>
      <w:r w:rsidRPr="008D2E8A">
        <w:rPr>
          <w:rFonts w:ascii="Times New Roman" w:eastAsiaTheme="minorEastAsia" w:hAnsi="Times New Roman"/>
          <w:sz w:val="24"/>
          <w:szCs w:val="24"/>
        </w:rPr>
        <w:t xml:space="preserve"> , and using equation</w:t>
      </w:r>
      <w:r>
        <w:rPr>
          <w:rFonts w:ascii="Times New Roman" w:eastAsiaTheme="minorEastAsia" w:hAnsi="Times New Roman"/>
          <w:sz w:val="24"/>
          <w:szCs w:val="24"/>
        </w:rPr>
        <w:t>s</w:t>
      </w:r>
      <w:r w:rsidRPr="008D2E8A">
        <w:rPr>
          <w:rFonts w:ascii="Times New Roman" w:eastAsiaTheme="minorEastAsia" w:hAnsi="Times New Roman"/>
          <w:sz w:val="24"/>
          <w:szCs w:val="24"/>
        </w:rPr>
        <w:t xml:space="preserve"> (C5)</w:t>
      </w:r>
      <w:r>
        <w:rPr>
          <w:rFonts w:ascii="Times New Roman" w:eastAsiaTheme="minorEastAsia" w:hAnsi="Times New Roman"/>
          <w:sz w:val="24"/>
          <w:szCs w:val="24"/>
        </w:rPr>
        <w:t xml:space="preserve"> and (C6)</w:t>
      </w:r>
      <w:r w:rsidRPr="008D2E8A">
        <w:rPr>
          <w:rFonts w:ascii="Times New Roman" w:eastAsiaTheme="minorEastAsia" w:hAnsi="Times New Roman"/>
          <w:sz w:val="24"/>
          <w:szCs w:val="24"/>
        </w:rPr>
        <w:t xml:space="preserve"> in similar way as before</w:t>
      </w:r>
      <w:r>
        <w:rPr>
          <w:rFonts w:ascii="Times New Roman" w:eastAsiaTheme="minorEastAsia" w:hAnsi="Times New Roman"/>
          <w:sz w:val="24"/>
          <w:szCs w:val="24"/>
        </w:rPr>
        <w:t>,</w:t>
      </w:r>
    </w:p>
    <w:p w14:paraId="38EC0BB9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1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2</m:t>
                </m:r>
              </m:sub>
            </m:sSub>
          </m:den>
        </m:f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                              (C10)</w:t>
      </w:r>
    </w:p>
    <w:p w14:paraId="528A8B1D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/>
          <w:sz w:val="24"/>
          <w:szCs w:val="24"/>
        </w:rPr>
        <w:t>Thus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 xml:space="preserve"> if we replace the left-hand side of equation (C9) with the mod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, then </w:t>
      </w:r>
    </w:p>
    <w:p w14:paraId="2807C408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</m:t>
            </m:r>
          </m:den>
        </m:f>
        <m:r>
          <w:rPr>
            <w:rFonts w:ascii="Cambria Math" w:eastAsiaTheme="minorEastAsia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1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2</m:t>
                </m:r>
              </m:sub>
            </m:sSub>
          </m:den>
        </m:f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                         (C11)</w:t>
      </w:r>
    </w:p>
    <w:p w14:paraId="4CF84158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From (C11) and solving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1</m:t>
                </m:r>
              </m:sub>
            </m:sSub>
          </m:den>
        </m:f>
        <m:r>
          <w:rPr>
            <w:rFonts w:ascii="Cambria Math" w:eastAsiaTheme="minorEastAsia" w:hAnsi="Cambria Math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2</m:t>
                </m:r>
              </m:sub>
            </m:sSub>
          </m:den>
        </m:f>
      </m:oMath>
      <w:r>
        <w:rPr>
          <w:rFonts w:ascii="Times New Roman" w:eastAsiaTheme="minorEastAsia" w:hAnsi="Times New Roman"/>
          <w:sz w:val="24"/>
          <w:szCs w:val="24"/>
        </w:rPr>
        <w:t xml:space="preserve">, then </w:t>
      </w:r>
    </w:p>
    <w:p w14:paraId="6AEFB006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1</m:t>
                </m:r>
              </m:sub>
            </m:sSub>
          </m:den>
        </m:f>
        <m:r>
          <w:rPr>
            <w:rFonts w:ascii="Cambria Math" w:eastAsiaTheme="minorEastAsia" w:hAnsi="Cambria Math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2</m:t>
                </m:r>
              </m:sub>
            </m:sSub>
          </m:den>
        </m:f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(C12)</w:t>
      </w:r>
    </w:p>
    <w:p w14:paraId="0840B4F8" w14:textId="77777777" w:rsidR="003E5BED" w:rsidRPr="00C65E8B" w:rsidRDefault="003E5BED" w:rsidP="003E5BED">
      <w:pPr>
        <w:jc w:val="both"/>
        <w:rPr>
          <w:rFonts w:ascii="Times New Roman" w:eastAsiaTheme="minorEastAsia" w:hAnsi="Times New Roman"/>
          <w:sz w:val="24"/>
          <w:szCs w:val="24"/>
        </w:rPr>
      </w:pPr>
      <w:r w:rsidRPr="007C5BD5">
        <w:rPr>
          <w:rFonts w:ascii="Times New Roman" w:eastAsiaTheme="minorEastAsia" w:hAnsi="Times New Roman"/>
          <w:sz w:val="24"/>
          <w:szCs w:val="24"/>
        </w:rPr>
        <w:t>for which we only need to compute the phenotypic variance-covariance matrix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</m:oMath>
      <w:r w:rsidRPr="007C5BD5">
        <w:rPr>
          <w:rFonts w:ascii="Times New Roman" w:eastAsiaTheme="minorEastAsia" w:hAnsi="Times New Roman"/>
          <w:sz w:val="24"/>
          <w:szCs w:val="24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</m:oMath>
      <w:r w:rsidRPr="007C5BD5"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2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7C5BD5">
        <w:rPr>
          <w:rFonts w:ascii="Times New Roman" w:eastAsiaTheme="minorEastAsia" w:hAnsi="Times New Roman"/>
          <w:sz w:val="24"/>
          <w:szCs w:val="24"/>
        </w:rPr>
        <w:t>and set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3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/>
          <w:sz w:val="24"/>
          <w:szCs w:val="24"/>
        </w:rPr>
        <w:t xml:space="preserve"> as the proportion of variance-covariance that a priori is explained by the traits in the interaction terms genotype</w:t>
      </w:r>
      <m:oMath>
        <m:r>
          <w:rPr>
            <w:rFonts w:ascii="Cambria Math" w:hAnsi="Cambria Math" w:cs="Times New Roman"/>
            <w:sz w:val="24"/>
            <w:szCs w:val="24"/>
          </w:rPr>
          <m:t>×</m:t>
        </m:r>
      </m:oMath>
      <w:r>
        <w:rPr>
          <w:rFonts w:ascii="Times New Roman" w:eastAsiaTheme="minorEastAsia" w:hAnsi="Times New Roman"/>
          <w:sz w:val="24"/>
          <w:szCs w:val="24"/>
        </w:rPr>
        <w:t>trait and genotype</w:t>
      </w:r>
      <m:oMath>
        <m:r>
          <w:rPr>
            <w:rFonts w:ascii="Cambria Math" w:hAnsi="Cambria Math" w:cs="Times New Roman"/>
            <w:sz w:val="24"/>
            <w:szCs w:val="24"/>
          </w:rPr>
          <m:t>×</m:t>
        </m:r>
      </m:oMath>
      <w:r>
        <w:rPr>
          <w:rFonts w:ascii="Times New Roman" w:eastAsiaTheme="minorEastAsia" w:hAnsi="Times New Roman"/>
          <w:sz w:val="24"/>
          <w:szCs w:val="24"/>
        </w:rPr>
        <w:t>environment</w:t>
      </w:r>
      <m:oMath>
        <m:r>
          <w:rPr>
            <w:rFonts w:ascii="Cambria Math" w:hAnsi="Cambria Math" w:cs="Times New Roman"/>
            <w:sz w:val="24"/>
            <w:szCs w:val="24"/>
          </w:rPr>
          <m:t>×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trait. We </w:t>
      </w:r>
      <w:r>
        <w:rPr>
          <w:rFonts w:ascii="Times New Roman" w:eastAsiaTheme="minorEastAsia" w:hAnsi="Times New Roman"/>
          <w:sz w:val="24"/>
          <w:szCs w:val="24"/>
        </w:rPr>
        <w:lastRenderedPageBreak/>
        <w:t xml:space="preserve">set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3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=0.25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 as default. </w:t>
      </w:r>
      <w:r w:rsidRPr="00FF280D">
        <w:rPr>
          <w:rFonts w:ascii="Times New Roman" w:eastAsiaTheme="minorEastAsia" w:hAnsi="Times New Roman"/>
          <w:sz w:val="24"/>
          <w:szCs w:val="24"/>
        </w:rPr>
        <w:t>In the balanced case</w:t>
      </w:r>
      <w:r>
        <w:rPr>
          <w:rFonts w:ascii="Times New Roman" w:eastAsiaTheme="minorEastAsia" w:hAnsi="Times New Roman"/>
          <w:sz w:val="24"/>
          <w:szCs w:val="24"/>
        </w:rPr>
        <w:t>,</w:t>
      </w:r>
      <w:r w:rsidRPr="00FF280D"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r>
          <w:rPr>
            <w:rFonts w:ascii="Cambria Math" w:eastAsiaTheme="minorEastAsia" w:hAnsi="Cambria Math"/>
            <w:sz w:val="24"/>
            <w:szCs w:val="24"/>
            <w:lang w:val="es-MX"/>
          </w:rPr>
          <m:t>tr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s-MX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s-MX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s-MX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sz w:val="24"/>
                        <w:szCs w:val="24"/>
                        <w:lang w:val="es-MX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  <w:lang w:val="es-MX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</m:d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s-MX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Z</m:t>
                </m:r>
                <m:ctrlPr>
                  <w:rPr>
                    <w:rFonts w:ascii="Cambria Math" w:eastAsiaTheme="minorEastAsia" w:hAnsi="Cambria Math"/>
                    <w:b/>
                    <w:i/>
                    <w:sz w:val="24"/>
                    <w:szCs w:val="24"/>
                    <w:lang w:val="es-MX"/>
                  </w:rPr>
                </m:ctrlP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T</m:t>
                </m:r>
              </m:sup>
            </m:sSubSup>
          </m:e>
        </m:d>
        <m:r>
          <w:rPr>
            <w:rFonts w:ascii="Cambria Math" w:eastAsiaTheme="minorEastAsia" w:hAnsi="Cambria Math"/>
            <w:sz w:val="24"/>
            <w:szCs w:val="24"/>
          </w:rPr>
          <m:t>=</m:t>
        </m:r>
        <m:r>
          <w:rPr>
            <w:rFonts w:ascii="Cambria Math" w:eastAsiaTheme="minorEastAsia" w:hAnsi="Cambria Math"/>
            <w:sz w:val="24"/>
            <w:szCs w:val="24"/>
            <w:lang w:val="es-MX"/>
          </w:rPr>
          <m:t>tr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s-MX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s-MX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Z</m:t>
                </m:r>
                <m:ctrlPr>
                  <w:rPr>
                    <w:rFonts w:ascii="Cambria Math" w:eastAsiaTheme="minorEastAsia" w:hAnsi="Cambria Math"/>
                    <w:b/>
                    <w:i/>
                    <w:sz w:val="24"/>
                    <w:szCs w:val="24"/>
                    <w:lang w:val="es-MX"/>
                  </w:rPr>
                </m:ctrlP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s-MX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s-MX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sz w:val="24"/>
                        <w:szCs w:val="24"/>
                        <w:lang w:val="es-MX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  <w:lang w:val="es-MX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⊗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</m:d>
          </m:e>
        </m:d>
        <m:r>
          <w:rPr>
            <w:rFonts w:ascii="Cambria Math" w:eastAsiaTheme="minorEastAsia" w:hAnsi="Cambria Math"/>
            <w:sz w:val="24"/>
            <w:szCs w:val="24"/>
          </w:rPr>
          <m:t>=</m:t>
        </m:r>
        <m:r>
          <w:rPr>
            <w:rFonts w:ascii="Cambria Math" w:eastAsiaTheme="minorEastAsia" w:hAnsi="Cambria Math"/>
            <w:sz w:val="24"/>
            <w:szCs w:val="24"/>
            <w:lang w:val="es-MX"/>
          </w:rPr>
          <m:t>tr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s-MX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/>
                    <w:sz w:val="24"/>
                    <w:szCs w:val="24"/>
                    <w:lang w:val="es-MX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⊗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</m:d>
        <m:r>
          <w:rPr>
            <w:rFonts w:ascii="Cambria Math" w:eastAsiaTheme="minorEastAsia" w:hAnsi="Cambria Math"/>
            <w:sz w:val="24"/>
            <w:szCs w:val="24"/>
          </w:rPr>
          <m:t>=</m:t>
        </m:r>
        <m:r>
          <w:rPr>
            <w:rFonts w:ascii="Cambria Math" w:eastAsiaTheme="minorEastAsia" w:hAnsi="Cambria Math"/>
            <w:sz w:val="24"/>
            <w:szCs w:val="24"/>
            <w:lang w:val="es-MX"/>
          </w:rPr>
          <m:t>tr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s-MX"/>
              </w:rPr>
            </m:ctrlPr>
          </m:dPr>
          <m:e>
            <m:r>
              <m:rPr>
                <m:sty m:val="b"/>
              </m:rPr>
              <w:rPr>
                <w:rFonts w:ascii="Cambria Math" w:eastAsiaTheme="minorEastAsia" w:hAnsi="Cambria Math"/>
                <w:sz w:val="24"/>
                <w:szCs w:val="24"/>
                <w:lang w:val="es-MX"/>
              </w:rPr>
              <m:t>G</m:t>
            </m:r>
          </m:e>
        </m:d>
        <m:r>
          <w:rPr>
            <w:rFonts w:ascii="Cambria Math" w:eastAsiaTheme="minorEastAsia" w:hAnsi="Cambria Math"/>
            <w:sz w:val="24"/>
            <w:szCs w:val="24"/>
            <w:lang w:val="es-MX"/>
          </w:rPr>
          <m:t>tr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s-MX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/>
                    <w:sz w:val="24"/>
                    <w:szCs w:val="24"/>
                    <w:lang w:val="es-MX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sub>
            </m:sSub>
          </m:e>
        </m:d>
      </m:oMath>
      <w:r w:rsidRPr="00FF280D">
        <w:rPr>
          <w:rFonts w:ascii="Times New Roman" w:eastAsiaTheme="minorEastAsia" w:hAnsi="Times New Roman"/>
          <w:sz w:val="24"/>
          <w:szCs w:val="24"/>
        </w:rPr>
        <w:t xml:space="preserve">, so to complete the setting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2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, </w:t>
      </w:r>
      <w:r w:rsidRPr="009F3197">
        <w:rPr>
          <w:rFonts w:ascii="Times New Roman" w:eastAsiaTheme="minorEastAsia" w:hAnsi="Times New Roman"/>
          <w:sz w:val="24"/>
          <w:szCs w:val="24"/>
        </w:rPr>
        <w:t xml:space="preserve">we take </w:t>
      </w:r>
      <m:oMath>
        <m:r>
          <w:rPr>
            <w:rFonts w:ascii="Cambria Math" w:eastAsiaTheme="minorEastAsia" w:hAnsi="Cambria Math"/>
            <w:sz w:val="24"/>
            <w:szCs w:val="24"/>
            <w:lang w:val="es-MX"/>
          </w:rPr>
          <m:t>tr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s-MX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/>
                    <w:sz w:val="24"/>
                    <w:szCs w:val="24"/>
                    <w:lang w:val="es-MX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sub>
            </m:sSub>
          </m:e>
        </m:d>
        <m:r>
          <w:rPr>
            <w:rFonts w:ascii="Cambria Math" w:eastAsiaTheme="minorEastAsia" w:hAnsi="Cambria Math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s-MX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/>
                <w:sz w:val="24"/>
                <w:szCs w:val="24"/>
                <w:lang w:val="es-MX"/>
              </w:rPr>
              <m:t>tr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s-MX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G</m:t>
                </m:r>
              </m:e>
            </m:d>
          </m:den>
        </m:f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s-MX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/>
                <w:sz w:val="24"/>
                <w:szCs w:val="24"/>
              </w:rPr>
              <m:t>3</m:t>
            </m:r>
            <m:r>
              <w:rPr>
                <w:rFonts w:ascii="Cambria Math" w:eastAsiaTheme="minorEastAsia" w:hAnsi="Cambria Math"/>
                <w:sz w:val="24"/>
                <w:szCs w:val="24"/>
                <w:lang w:val="es-MX"/>
              </w:rPr>
              <m:t>L</m:t>
            </m:r>
          </m:den>
        </m:f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s-MX"/>
              </w:rPr>
            </m:ctrlPr>
          </m:naryPr>
          <m:sub>
            <m:r>
              <w:rPr>
                <w:rFonts w:ascii="Cambria Math" w:eastAsiaTheme="minorEastAsia" w:hAnsi="Cambria Math"/>
                <w:sz w:val="24"/>
                <w:szCs w:val="24"/>
                <w:lang w:val="es-MX"/>
              </w:rPr>
              <m:t>l</m:t>
            </m:r>
            <m:r>
              <w:rPr>
                <w:rFonts w:ascii="Cambria Math" w:eastAsiaTheme="minorEastAsia" w:hAnsi="Cambria Math"/>
                <w:sz w:val="24"/>
                <w:szCs w:val="24"/>
              </w:rPr>
              <m:t>=1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  <w:lang w:val="es-MX"/>
              </w:rPr>
              <m:t>L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s-MX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  <w:lang w:val="es-MX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s-MX"/>
                      </w:rPr>
                      <m:t>l</m:t>
                    </m:r>
                  </m:sub>
                </m:sSub>
              </m:sub>
            </m:sSub>
          </m:e>
        </m:nary>
      </m:oMath>
      <w:r w:rsidRPr="009F3197">
        <w:rPr>
          <w:rFonts w:ascii="Times New Roman" w:eastAsiaTheme="minorEastAsia" w:hAnsi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s-MX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  <w:lang w:val="es-MX"/>
              </w:rPr>
              <m:t>V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s-MX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  <w:lang w:val="es-MX"/>
                  </w:rPr>
                  <m:t>l</m:t>
                </m:r>
              </m:sub>
            </m:sSub>
          </m:sub>
        </m:sSub>
      </m:oMath>
      <w:r w:rsidRPr="009F3197">
        <w:rPr>
          <w:rFonts w:ascii="Times New Roman" w:eastAsiaTheme="minorEastAsia" w:hAnsi="Times New Roman"/>
          <w:sz w:val="24"/>
          <w:szCs w:val="24"/>
        </w:rPr>
        <w:t xml:space="preserve"> is the phenotypic variance of trait </w:t>
      </w:r>
      <m:oMath>
        <m:r>
          <w:rPr>
            <w:rFonts w:ascii="Cambria Math" w:eastAsiaTheme="minorEastAsia" w:hAnsi="Cambria Math"/>
            <w:sz w:val="24"/>
            <w:szCs w:val="24"/>
          </w:rPr>
          <m:t>l</m:t>
        </m:r>
      </m:oMath>
      <w:r w:rsidRPr="009F3197">
        <w:rPr>
          <w:rFonts w:ascii="Times New Roman" w:eastAsiaTheme="minorEastAsia" w:hAnsi="Times New Roman"/>
          <w:sz w:val="24"/>
          <w:szCs w:val="24"/>
        </w:rPr>
        <w:t>.</w:t>
      </w:r>
    </w:p>
    <w:p w14:paraId="356B3907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 w:rsidRPr="00A33D27">
        <w:rPr>
          <w:rFonts w:ascii="Times New Roman" w:eastAsiaTheme="minorEastAsia" w:hAnsi="Times New Roman"/>
          <w:i/>
          <w:sz w:val="24"/>
          <w:szCs w:val="24"/>
        </w:rPr>
        <w:t>Setting the hyper-parameters for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</m:oMath>
    </w:p>
    <w:p w14:paraId="6D779E74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Also, since </w:t>
      </w:r>
      <m:oMath>
        <m:r>
          <w:rPr>
            <w:rFonts w:ascii="Cambria Math" w:eastAsiaTheme="minorEastAsia" w:hAnsi="Cambria Math"/>
            <w:sz w:val="24"/>
            <w:szCs w:val="24"/>
          </w:rPr>
          <m:t>E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>)=</w:t>
      </w:r>
      <m:oMath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I-1</m:t>
            </m:r>
          </m:den>
        </m:f>
      </m:oMath>
      <w:r>
        <w:rPr>
          <w:rFonts w:ascii="Times New Roman" w:eastAsiaTheme="minorEastAsia" w:hAnsi="Times New Roman"/>
          <w:sz w:val="24"/>
          <w:szCs w:val="24"/>
        </w:rPr>
        <w:t xml:space="preserve"> and mode</w:t>
      </w:r>
      <m:oMath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d>
              <m:dPr>
                <m:begChr m:val="|"/>
                <m:endChr m:val="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I+1</m:t>
            </m:r>
          </m:den>
        </m:f>
      </m:oMath>
      <w:r>
        <w:rPr>
          <w:rFonts w:ascii="Times New Roman" w:eastAsiaTheme="minorEastAsia" w:hAnsi="Times New Roman"/>
          <w:sz w:val="24"/>
          <w:szCs w:val="24"/>
        </w:rPr>
        <w:t xml:space="preserve">,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I+1</m:t>
        </m:r>
      </m:oMath>
      <w:r>
        <w:rPr>
          <w:rFonts w:ascii="Times New Roman" w:eastAsiaTheme="minorEastAsia" w:hAnsi="Times New Roman"/>
          <w:sz w:val="24"/>
          <w:szCs w:val="24"/>
        </w:rPr>
        <w:t>. Let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*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 be the variance-covariance matrix of the matrix of phenotypic responses,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Y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p>
      </m:oMath>
      <w:r>
        <w:rPr>
          <w:rFonts w:ascii="Times New Roman" w:eastAsiaTheme="minorEastAsia" w:hAnsi="Times New Roman"/>
          <w:sz w:val="24"/>
          <w:szCs w:val="24"/>
        </w:rPr>
        <w:t>, that resulted, but accommodating the information of the matrix of phenotypic responses (</w:t>
      </w:r>
      <m:oMath>
        <m:r>
          <m:rPr>
            <m:sty m:val="bi"/>
          </m:rPr>
          <w:rPr>
            <w:rFonts w:ascii="Cambria Math" w:eastAsiaTheme="minorEastAsia" w:hAnsi="Cambria Math"/>
            <w:sz w:val="24"/>
            <w:szCs w:val="24"/>
          </w:rPr>
          <m:t>Y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) of order </w:t>
      </w:r>
      <m:oMath>
        <m:r>
          <w:rPr>
            <w:rFonts w:ascii="Cambria Math" w:eastAsiaTheme="minorEastAsia" w:hAnsi="Cambria Math"/>
            <w:sz w:val="24"/>
            <w:szCs w:val="24"/>
          </w:rPr>
          <m:t>n×L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, with </w:t>
      </w:r>
      <m:oMath>
        <m:r>
          <w:rPr>
            <w:rFonts w:ascii="Cambria Math" w:eastAsiaTheme="minorEastAsia" w:hAnsi="Cambria Math"/>
            <w:sz w:val="24"/>
            <w:szCs w:val="24"/>
          </w:rPr>
          <m:t>n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 =IJ, as a matrix of order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×I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, with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=JL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, that is, the columns of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Y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p>
      </m:oMath>
      <w:r>
        <w:rPr>
          <w:rFonts w:ascii="Times New Roman" w:eastAsiaTheme="minorEastAsia" w:hAnsi="Times New Roman"/>
          <w:sz w:val="24"/>
          <w:szCs w:val="24"/>
        </w:rPr>
        <w:t xml:space="preserve"> correspond to environments instead of traits as in </w:t>
      </w:r>
      <m:oMath>
        <m:r>
          <m:rPr>
            <m:sty m:val="bi"/>
          </m:rPr>
          <w:rPr>
            <w:rFonts w:ascii="Cambria Math" w:eastAsiaTheme="minorEastAsia" w:hAnsi="Cambria Math"/>
            <w:sz w:val="24"/>
            <w:szCs w:val="24"/>
          </w:rPr>
          <m:t>Y</m:t>
        </m:r>
      </m:oMath>
      <w:r w:rsidRPr="00A94DF2">
        <w:rPr>
          <w:rFonts w:ascii="Times New Roman" w:eastAsiaTheme="minorEastAsia" w:hAnsi="Times New Roman"/>
          <w:sz w:val="24"/>
          <w:szCs w:val="24"/>
        </w:rPr>
        <w:t>.</w:t>
      </w:r>
      <w:r>
        <w:rPr>
          <w:rFonts w:ascii="Times New Roman" w:eastAsiaTheme="minorEastAsia" w:hAnsi="Times New Roman"/>
          <w:sz w:val="24"/>
          <w:szCs w:val="24"/>
        </w:rPr>
        <w:t xml:space="preserve"> Then in similar fashion, we can define</w:t>
      </w:r>
    </w:p>
    <w:p w14:paraId="2106AAF9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2*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2*</m:t>
            </m:r>
          </m:sub>
        </m:sSub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                              (C13)</w:t>
      </w:r>
    </w:p>
    <w:p w14:paraId="17D9DC6A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Thus, if we replace the left-hand side of equation (C13) with the mod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 xml:space="preserve">, then </w:t>
      </w:r>
    </w:p>
    <w:p w14:paraId="1BE98CB3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</m:t>
            </m:r>
          </m:den>
        </m:f>
        <m:r>
          <w:rPr>
            <w:rFonts w:ascii="Cambria Math" w:eastAsiaTheme="minorEastAsia" w:hAnsi="Cambria Math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2*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2*</m:t>
                </m:r>
              </m:sub>
            </m:sSub>
          </m:den>
        </m:f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                                (C14)</w:t>
      </w:r>
    </w:p>
    <w:p w14:paraId="69C77FB9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From (C14) and solving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2*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2</m:t>
                </m:r>
              </m:sub>
            </m:sSub>
          </m:den>
        </m:f>
      </m:oMath>
      <w:r>
        <w:rPr>
          <w:rFonts w:ascii="Times New Roman" w:eastAsiaTheme="minorEastAsia" w:hAnsi="Times New Roman"/>
          <w:sz w:val="24"/>
          <w:szCs w:val="24"/>
        </w:rPr>
        <w:t xml:space="preserve">, then </w:t>
      </w:r>
    </w:p>
    <w:p w14:paraId="257BCE1A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3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*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I+1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2*</m:t>
                </m:r>
              </m:sub>
            </m:sSub>
          </m:den>
        </m:f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                                      (C15)</w:t>
      </w:r>
    </w:p>
    <w:p w14:paraId="199E7285" w14:textId="77777777" w:rsidR="003E5BED" w:rsidRDefault="003E5BED" w:rsidP="003E5BED">
      <w:pPr>
        <w:spacing w:after="150" w:line="360" w:lineRule="auto"/>
        <w:ind w:left="450" w:hanging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2*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eastAsiaTheme="minorEastAsia" w:hAnsi="Cambria Math"/>
            <w:sz w:val="24"/>
            <w:szCs w:val="24"/>
          </w:rPr>
          <m:t>tr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L+1</m:t>
                </m:r>
              </m:den>
            </m:f>
            <m:r>
              <w:rPr>
                <w:rFonts w:ascii="Cambria Math" w:eastAsiaTheme="minorEastAsia" w:hAnsi="Cambria Math"/>
                <w:sz w:val="24"/>
                <w:szCs w:val="24"/>
              </w:rPr>
              <m:t>⨂</m:t>
            </m:r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</m:d>
      </m:oMath>
    </w:p>
    <w:p w14:paraId="6E9C1F32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 w:rsidRPr="00A33D27">
        <w:rPr>
          <w:rFonts w:ascii="Times New Roman" w:eastAsiaTheme="minorEastAsia" w:hAnsi="Times New Roman"/>
          <w:i/>
          <w:sz w:val="24"/>
          <w:szCs w:val="24"/>
        </w:rPr>
        <w:t>Setting the hyper-parameters for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</m:oMath>
    </w:p>
    <w:p w14:paraId="7665BAEB" w14:textId="77777777" w:rsidR="003E5BED" w:rsidRDefault="003E5BED" w:rsidP="003E5BED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Also, since </w:t>
      </w:r>
      <m:oMath>
        <m:r>
          <w:rPr>
            <w:rFonts w:ascii="Cambria Math" w:eastAsiaTheme="minorEastAsia" w:hAnsi="Cambria Math"/>
            <w:sz w:val="24"/>
            <w:szCs w:val="24"/>
          </w:rPr>
          <m:t>E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</m:oMath>
      <w:r>
        <w:rPr>
          <w:rFonts w:ascii="Times New Roman" w:eastAsiaTheme="minorEastAsia" w:hAnsi="Times New Roman"/>
          <w:sz w:val="24"/>
          <w:szCs w:val="24"/>
        </w:rPr>
        <w:t>)=</w:t>
      </w:r>
      <m:oMath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L-1</m:t>
            </m:r>
          </m:den>
        </m:f>
      </m:oMath>
      <w:r>
        <w:rPr>
          <w:rFonts w:ascii="Times New Roman" w:eastAsiaTheme="minorEastAsia" w:hAnsi="Times New Roman"/>
          <w:sz w:val="24"/>
          <w:szCs w:val="24"/>
        </w:rPr>
        <w:t xml:space="preserve"> and mode</w:t>
      </w:r>
      <m:oMath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d>
              <m:dPr>
                <m:begChr m:val="|"/>
                <m:endChr m:val="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L+1</m:t>
            </m:r>
          </m:den>
        </m:f>
      </m:oMath>
      <w:r>
        <w:rPr>
          <w:rFonts w:ascii="Times New Roman" w:eastAsiaTheme="minorEastAsia" w:hAnsi="Times New Roman"/>
          <w:sz w:val="24"/>
          <w:szCs w:val="24"/>
        </w:rPr>
        <w:t xml:space="preserve">,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L+1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. Therefore, in similar fashion to the above hyper-parameters, we set </w:t>
      </w:r>
    </w:p>
    <w:p w14:paraId="37C0D005" w14:textId="77777777" w:rsidR="003E5BED" w:rsidRDefault="00960B1E" w:rsidP="003E5BED">
      <w:pPr>
        <w:ind w:left="2880"/>
        <w:rPr>
          <w:rFonts w:ascii="Times New Roman" w:eastAsiaTheme="minorEastAsia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(1-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inorEastAsia" w:hAnsi="Cambria Math"/>
                <w:sz w:val="24"/>
                <w:szCs w:val="24"/>
              </w:rPr>
              <m:t>-R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-</m:t>
        </m:r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3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d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L+1)</m:t>
        </m:r>
      </m:oMath>
      <w:r w:rsidR="003E5BED">
        <w:rPr>
          <w:rFonts w:ascii="Times New Roman" w:eastAsiaTheme="minorEastAsia" w:hAnsi="Times New Roman"/>
          <w:sz w:val="24"/>
          <w:szCs w:val="24"/>
        </w:rPr>
        <w:t xml:space="preserve">               (C16)</w:t>
      </w:r>
    </w:p>
    <w:p w14:paraId="39A9EA38" w14:textId="77777777" w:rsidR="003E5BED" w:rsidRDefault="003E5BED" w:rsidP="003E5BED">
      <w:pPr>
        <w:spacing w:after="150" w:line="360" w:lineRule="auto"/>
        <w:ind w:left="450" w:hanging="450"/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s-MX"/>
        </w:rPr>
      </w:pPr>
    </w:p>
    <w:p w14:paraId="1C7E5ECD" w14:textId="254A97AF" w:rsidR="003E5BED" w:rsidRPr="00202971" w:rsidRDefault="003E5BED" w:rsidP="003E5BED">
      <w:pPr>
        <w:spacing w:after="150" w:line="360" w:lineRule="auto"/>
        <w:ind w:left="450" w:hanging="45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MX"/>
        </w:rPr>
        <w:t xml:space="preserve">R code for the implementation of the proposed </w:t>
      </w:r>
      <w:proofErr w:type="spellStart"/>
      <w:r w:rsidRPr="0020297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MX"/>
        </w:rPr>
        <w:t>BMTME_Approx</w:t>
      </w:r>
      <w:proofErr w:type="spellEnd"/>
      <w:r w:rsidRPr="0020297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MX"/>
        </w:rPr>
        <w:t xml:space="preserve"> model under SVD</w:t>
      </w:r>
    </w:p>
    <w:p w14:paraId="3707AEA6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##################################################################</w:t>
      </w:r>
    </w:p>
    <w:p w14:paraId="3CC3D76B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rm(list=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objects(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)); ls()                  </w:t>
      </w:r>
    </w:p>
    <w:p w14:paraId="402BF7CB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etw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"C:\\TELEMATICA 2017\\Fernando 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eledo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\\FA MODEL")</w:t>
      </w:r>
    </w:p>
    <w:p w14:paraId="71CDEB01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library(BGLR)</w:t>
      </w:r>
    </w:p>
    <w:p w14:paraId="03BD716A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lastRenderedPageBreak/>
        <w:t xml:space="preserve">############Iterations, burning and 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hining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############</w:t>
      </w:r>
    </w:p>
    <w:p w14:paraId="15B4A04A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Iter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2000</w:t>
      </w:r>
    </w:p>
    <w:p w14:paraId="4D75F3E0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burnIn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1000</w:t>
      </w:r>
    </w:p>
    <w:p w14:paraId="4119ACAB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hin=10</w:t>
      </w:r>
    </w:p>
    <w:p w14:paraId="1102033A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</w:p>
    <w:p w14:paraId="15427927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##########Loading the Genomic relationship matrix#################</w:t>
      </w:r>
    </w:p>
    <w:p w14:paraId="322E7FAC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load('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Gg.RData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')</w:t>
      </w:r>
    </w:p>
    <w:p w14:paraId="3CE4AD4C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=data.frame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read.table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'DHHybridsNewRun.Run.csv',sep=',',h=T));</w:t>
      </w:r>
    </w:p>
    <w:p w14:paraId="2BD8FED9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$PH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$PH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/100</w:t>
      </w:r>
    </w:p>
    <w:p w14:paraId="3EB59430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=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[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order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$Env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, 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$Lin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, ]</w:t>
      </w:r>
    </w:p>
    <w:p w14:paraId="5702C89B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.ave.or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data.fram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[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,-1])</w:t>
      </w:r>
    </w:p>
    <w:p w14:paraId="20D6D3FA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.ave.ord</w:t>
      </w:r>
      <w:proofErr w:type="spellEnd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,c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3:5)]</w:t>
      </w:r>
    </w:p>
    <w:p w14:paraId="6C8EE659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</w:p>
    <w:p w14:paraId="4127DDF1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Cholesly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 decomposition##########################################</w:t>
      </w:r>
    </w:p>
    <w:p w14:paraId="317A38E6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K &lt;-Gg</w:t>
      </w:r>
    </w:p>
    <w:p w14:paraId="38E59AEF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LL=t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ch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(Gg))     </w:t>
      </w:r>
    </w:p>
    <w:p w14:paraId="5B759252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Z11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model.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~0+factor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.ave.ord$Lin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)</w:t>
      </w:r>
    </w:p>
    <w:p w14:paraId="487B4947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Z1=Z11%*%LL</w:t>
      </w:r>
    </w:p>
    <w:p w14:paraId="3CB6FB70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Z2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odel.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~0+Z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1:factor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.ave.ord$Env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)</w:t>
      </w:r>
    </w:p>
    <w:p w14:paraId="52D8DEF0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X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odel.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~0+factor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.ave.ord$Env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)</w:t>
      </w:r>
    </w:p>
    <w:p w14:paraId="64ED8290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</w:p>
    <w:p w14:paraId="06B6C54D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##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precalculations</w:t>
      </w:r>
      <w:proofErr w:type="spellEnd"/>
    </w:p>
    <w:p w14:paraId="2CBBDF89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=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data.matrix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.ave.or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[,c(3:5)])</w:t>
      </w:r>
    </w:p>
    <w:p w14:paraId="3E7B45F7" w14:textId="77777777" w:rsidR="003E5BED" w:rsidRPr="002D4E9F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D4E9F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2=y</w:t>
      </w:r>
    </w:p>
    <w:p w14:paraId="1A37DB3E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t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y2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  #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############Number of traits########################</w:t>
      </w:r>
    </w:p>
    <w:p w14:paraId="6BE28A13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I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X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  #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############Number of environments###################</w:t>
      </w:r>
    </w:p>
    <w:p w14:paraId="6CD7EFB7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J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length(unique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.ave.ord$Lin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) ##################Number of genotypes</w:t>
      </w:r>
    </w:p>
    <w:p w14:paraId="33142037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ri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1  #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###########Number of replications##########################</w:t>
      </w:r>
    </w:p>
    <w:p w14:paraId="2624A4A4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rownames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y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2)=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c(1: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I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*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J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)</w:t>
      </w:r>
    </w:p>
    <w:p w14:paraId="66CCE611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1=y2</w:t>
      </w:r>
    </w:p>
    <w:p w14:paraId="5DA306BF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lastRenderedPageBreak/>
        <w:t>Y=y1</w:t>
      </w:r>
    </w:p>
    <w:p w14:paraId="5246AECB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</w:p>
    <w:p w14:paraId="7CAC80AD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 xml:space="preserve">#################Singular 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valu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 xml:space="preserve"> 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decomposition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###########################</w:t>
      </w:r>
    </w:p>
    <w:p w14:paraId="00D17260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VD_Y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v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</w:t>
      </w:r>
    </w:p>
    <w:p w14:paraId="7E1D745C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U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VD_Y$u</w:t>
      </w:r>
      <w:proofErr w:type="spellEnd"/>
    </w:p>
    <w:p w14:paraId="4B05E30F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V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VD_Y$v</w:t>
      </w:r>
      <w:proofErr w:type="spellEnd"/>
    </w:p>
    <w:p w14:paraId="3BE4A292" w14:textId="77777777" w:rsidR="003E5BED" w:rsidRPr="00B31EA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B31EA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tV</w:t>
      </w:r>
      <w:proofErr w:type="spellEnd"/>
      <w:r w:rsidRPr="00B31EA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t(V)</w:t>
      </w:r>
    </w:p>
    <w:p w14:paraId="4D3D9900" w14:textId="77777777" w:rsidR="003E5BED" w:rsidRPr="00B31EA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B31EA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K_L=Z1%*%t(Z1)</w:t>
      </w:r>
    </w:p>
    <w:p w14:paraId="4F23664C" w14:textId="77777777" w:rsidR="003E5BED" w:rsidRPr="00B31EA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B31EA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K_LE=Z2%*%t(Z2)</w:t>
      </w:r>
    </w:p>
    <w:p w14:paraId="1C184E86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################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Transforme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 xml:space="preserve"> response variable######################</w:t>
      </w:r>
    </w:p>
    <w:p w14:paraId="6B892725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tild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Y%*%V</w:t>
      </w:r>
    </w:p>
    <w:p w14:paraId="07AFA6B0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dim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tild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</w:t>
      </w:r>
    </w:p>
    <w:p w14:paraId="789A654E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_pre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A,nrow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row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562D6A74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Beta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A,nrow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X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2759CD91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Beta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A,nrow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X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3B2FFCF5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1_PC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0,nrow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3B080F35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2_PC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0,nrow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3F3C33AE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Error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0,nrow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0397625F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1_PC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0,nrow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61A586EA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2_PC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0,nrow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2635A5E3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Error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0,nrow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7329B800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for 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 in 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1:nt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{</w:t>
      </w:r>
    </w:p>
    <w:p w14:paraId="2284BD3B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2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tilde</w:t>
      </w:r>
      <w:proofErr w:type="spellEnd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</w:t>
      </w:r>
    </w:p>
    <w:p w14:paraId="595C4332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ETA1=list(Env=list(X=X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,-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3],model="FIXED"),Gen=list(K=K_L,model="RKHS"), 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GenxEnv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list(K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K_LE,mode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"RKHS"))</w:t>
      </w:r>
    </w:p>
    <w:p w14:paraId="438AA8EF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fm1=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BGLR(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 xml:space="preserve">y=y2,ETA=ETA1, 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Iter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Iter,burnIn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burnIn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</w:t>
      </w:r>
    </w:p>
    <w:p w14:paraId="397FB583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hat2=fm1$yHat</w:t>
      </w:r>
    </w:p>
    <w:p w14:paraId="73633083" w14:textId="77777777" w:rsidR="003E5BED" w:rsidRPr="002D4E9F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D4E9F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betas_est</w:t>
      </w:r>
      <w:proofErr w:type="spellEnd"/>
      <w:r w:rsidRPr="002D4E9F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fm1$mu+fm1$</w:t>
      </w:r>
      <w:proofErr w:type="gramStart"/>
      <w:r w:rsidRPr="002D4E9F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ETA[</w:t>
      </w:r>
      <w:proofErr w:type="gramEnd"/>
      <w:r w:rsidRPr="002D4E9F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1]]$b</w:t>
      </w:r>
    </w:p>
    <w:p w14:paraId="3F490E32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betas_est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fm1$SD.mu+fm1$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ETA[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[1]]$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.b</w:t>
      </w:r>
      <w:proofErr w:type="spellEnd"/>
    </w:p>
    <w:p w14:paraId="70B270B3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_pred</w:t>
      </w:r>
      <w:proofErr w:type="spellEnd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yhat2</w:t>
      </w:r>
    </w:p>
    <w:p w14:paraId="089A6962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Beta_PC</w:t>
      </w:r>
      <w:proofErr w:type="spellEnd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c(betas_est,fm1$mu)</w:t>
      </w:r>
    </w:p>
    <w:p w14:paraId="26C98CE0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lastRenderedPageBreak/>
        <w:t>SDBeta_PC</w:t>
      </w:r>
      <w:proofErr w:type="spellEnd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c(SDbetas_est,fm1$SD.mu)</w:t>
      </w:r>
    </w:p>
    <w:p w14:paraId="1D2E30AA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igma1_PC[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,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fm1$ETA[[2]]$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varU</w:t>
      </w:r>
      <w:proofErr w:type="spellEnd"/>
    </w:p>
    <w:p w14:paraId="100DA195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1_PC[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,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fm1$ETA[[2]]$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.varU</w:t>
      </w:r>
      <w:proofErr w:type="spellEnd"/>
    </w:p>
    <w:p w14:paraId="75FC90F7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igma2_PC[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,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fm1$ETA[[3]]$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varU</w:t>
      </w:r>
      <w:proofErr w:type="spellEnd"/>
    </w:p>
    <w:p w14:paraId="75524AA4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2_PC[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,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fm1$ETA[[3]]$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.varU</w:t>
      </w:r>
      <w:proofErr w:type="spellEnd"/>
    </w:p>
    <w:p w14:paraId="7106599B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igmaError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,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fm1$varE</w:t>
      </w:r>
    </w:p>
    <w:p w14:paraId="1BA87C08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Error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,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fm1$SD.varE</w:t>
      </w:r>
    </w:p>
    <w:p w14:paraId="29AB07F7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}</w:t>
      </w:r>
    </w:p>
    <w:p w14:paraId="215D4608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_pred_Fina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_pre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%*%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V</w:t>
      </w:r>
      <w:proofErr w:type="spellEnd"/>
    </w:p>
    <w:p w14:paraId="12545655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Beta_Orig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Beta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%*%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V</w:t>
      </w:r>
      <w:proofErr w:type="spellEnd"/>
    </w:p>
    <w:p w14:paraId="4880C1E9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Beta_Orig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Beta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%*%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V</w:t>
      </w:r>
      <w:proofErr w:type="spellEnd"/>
    </w:p>
    <w:p w14:paraId="0E9BE8FB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igma_T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V%*%Sigma1_PC%*%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V</w:t>
      </w:r>
      <w:proofErr w:type="spellEnd"/>
    </w:p>
    <w:p w14:paraId="0E4596CA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_T=SD1_PC%*%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V</w:t>
      </w:r>
      <w:proofErr w:type="spellEnd"/>
    </w:p>
    <w:p w14:paraId="1EB6804D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igma_T2=V%*%Sigma2_PC%*%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V</w:t>
      </w:r>
      <w:proofErr w:type="spellEnd"/>
    </w:p>
    <w:p w14:paraId="5A64D74C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_T2=SD2_PC%*%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V</w:t>
      </w:r>
      <w:proofErr w:type="spellEnd"/>
    </w:p>
    <w:p w14:paraId="69A469D4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igma_Error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V%*%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igmaError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%*%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V</w:t>
      </w:r>
      <w:proofErr w:type="spellEnd"/>
    </w:p>
    <w:p w14:paraId="637CE772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_Error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Error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%*%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V</w:t>
      </w:r>
      <w:proofErr w:type="spellEnd"/>
    </w:p>
    <w:p w14:paraId="49C7DCCD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####Parameter estimates and predicted values###############</w:t>
      </w:r>
    </w:p>
    <w:p w14:paraId="136E7CE4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Beta_Orig</w:t>
      </w:r>
      <w:proofErr w:type="spellEnd"/>
    </w:p>
    <w:p w14:paraId="10B9F732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_T</w:t>
      </w:r>
      <w:proofErr w:type="spellEnd"/>
    </w:p>
    <w:p w14:paraId="494CEDC3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_T2</w:t>
      </w:r>
    </w:p>
    <w:p w14:paraId="274A3F50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_Error</w:t>
      </w:r>
      <w:proofErr w:type="spellEnd"/>
    </w:p>
    <w:p w14:paraId="666BA1FF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cov2cor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_T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</w:t>
      </w:r>
    </w:p>
    <w:p w14:paraId="4A32ADD8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cov2cor(Sigma_T2)</w:t>
      </w:r>
    </w:p>
    <w:p w14:paraId="15441B20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cov2cor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_Error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</w:t>
      </w:r>
    </w:p>
    <w:p w14:paraId="70D1646D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colnames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_pred_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Fina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=</w:t>
      </w:r>
      <w:proofErr w:type="spellStart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colnames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</w:t>
      </w:r>
    </w:p>
    <w:p w14:paraId="2C06A694" w14:textId="77777777" w:rsidR="003E5BED" w:rsidRPr="00202971" w:rsidRDefault="003E5BED" w:rsidP="003E5BED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cbin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,Y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_pred_Fina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</w:t>
      </w:r>
    </w:p>
    <w:p w14:paraId="024C7F68" w14:textId="77777777" w:rsidR="003E5BED" w:rsidRPr="009374FF" w:rsidRDefault="003E5BED" w:rsidP="00280D7E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b/>
          <w:sz w:val="24"/>
          <w:szCs w:val="24"/>
          <w:lang w:val="es-MX"/>
        </w:rPr>
      </w:pPr>
    </w:p>
    <w:p w14:paraId="638FD2D8" w14:textId="77777777" w:rsidR="003E5BED" w:rsidRPr="009374FF" w:rsidRDefault="003E5BED" w:rsidP="00280D7E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b/>
          <w:sz w:val="24"/>
          <w:szCs w:val="24"/>
          <w:lang w:val="es-MX"/>
        </w:rPr>
      </w:pPr>
    </w:p>
    <w:p w14:paraId="231A9C8B" w14:textId="2E50CD72" w:rsidR="003E5BED" w:rsidRPr="009374FF" w:rsidRDefault="003E5BED" w:rsidP="00280D7E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b/>
          <w:sz w:val="24"/>
          <w:szCs w:val="24"/>
          <w:lang w:val="es-MX"/>
        </w:rPr>
      </w:pPr>
    </w:p>
    <w:p w14:paraId="473A8A3A" w14:textId="0E92718B" w:rsidR="00A00EEB" w:rsidRPr="00A00EEB" w:rsidRDefault="00A00EEB" w:rsidP="00280D7E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0EEB">
        <w:rPr>
          <w:rFonts w:ascii="Times New Roman" w:hAnsi="Times New Roman" w:cs="Times New Roman"/>
          <w:b/>
          <w:sz w:val="24"/>
          <w:szCs w:val="24"/>
        </w:rPr>
        <w:lastRenderedPageBreak/>
        <w:t>INDEPENDENT COMPONENT ANALYSES (ICA)</w:t>
      </w:r>
    </w:p>
    <w:p w14:paraId="455CF682" w14:textId="32DC4472" w:rsidR="001E4307" w:rsidRDefault="00166001" w:rsidP="00280D7E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, we</w:t>
      </w:r>
      <w:r w:rsidRPr="00520FAF">
        <w:rPr>
          <w:rFonts w:ascii="Times New Roman" w:hAnsi="Times New Roman" w:cs="Times New Roman"/>
          <w:sz w:val="24"/>
          <w:szCs w:val="24"/>
        </w:rPr>
        <w:t xml:space="preserve"> provide a version of the proposed model based on independent component analysis</w:t>
      </w:r>
    </w:p>
    <w:p w14:paraId="21C45BA0" w14:textId="77777777" w:rsidR="003C4F3A" w:rsidRPr="00770AE0" w:rsidRDefault="00166001" w:rsidP="00280D7E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20FAF">
        <w:rPr>
          <w:rFonts w:ascii="Times New Roman" w:hAnsi="Times New Roman" w:cs="Times New Roman"/>
          <w:sz w:val="24"/>
          <w:szCs w:val="24"/>
        </w:rPr>
        <w:t xml:space="preserve">(ICA)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 xml:space="preserve">that transforms the </w:t>
      </w:r>
      <w:r w:rsidR="003C4F3A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distribution of the subcomponents of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 xml:space="preserve">original unnecessary Gaussian </w:t>
      </w:r>
    </w:p>
    <w:p w14:paraId="70479984" w14:textId="482B44AF" w:rsidR="003C4F3A" w:rsidRPr="00770AE0" w:rsidRDefault="00166001" w:rsidP="003C4F3A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sz w:val="24"/>
          <w:szCs w:val="24"/>
        </w:rPr>
        <w:t>matrix of correlated response</w:t>
      </w:r>
      <w:r w:rsidR="003C4F3A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variables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Y)</m:t>
        </m:r>
      </m:oMath>
      <w:r w:rsidRPr="00770AE0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 xml:space="preserve">into a matrix </w:t>
      </w:r>
      <w:r w:rsidR="003C4F3A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with subcomponents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independent</w:t>
      </w:r>
      <w:r w:rsidR="003C4F3A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E5E3F88" w14:textId="1D6C7240" w:rsidR="003C4F3A" w:rsidRPr="00770AE0" w:rsidRDefault="00166001" w:rsidP="003C4F3A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770AE0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1E4307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E4307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e proposed method given in this</w:t>
      </w:r>
      <w:r w:rsidR="003C4F3A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1E4307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aper</w:t>
      </w:r>
      <w:r w:rsidR="009C266E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1E4307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n</w:t>
      </w:r>
      <w:proofErr w:type="gramEnd"/>
      <w:r w:rsidR="001E4307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equations (3-10) </w:t>
      </w:r>
      <w:r w:rsidR="009C266E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nd that consist of four</w:t>
      </w:r>
    </w:p>
    <w:p w14:paraId="145B9251" w14:textId="77777777" w:rsidR="003C4F3A" w:rsidRPr="00770AE0" w:rsidRDefault="009C266E" w:rsidP="003C4F3A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teps </w:t>
      </w:r>
      <w:proofErr w:type="gramStart"/>
      <w:r w:rsidR="001E4307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s</w:t>
      </w:r>
      <w:proofErr w:type="gramEnd"/>
      <w:r w:rsidR="001E4307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ppropriate for normally distributed</w:t>
      </w:r>
      <w:r w:rsidR="003C4F3A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1E4307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raits since in the context of</w:t>
      </w: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1E4307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normality, two </w:t>
      </w:r>
    </w:p>
    <w:p w14:paraId="1E428CDC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uncorrelated</w:t>
      </w:r>
      <w:r w:rsidR="00B2793F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raits imply two independent traits.</w:t>
      </w:r>
      <w:r w:rsidR="003C4F3A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owever, when there</w:t>
      </w:r>
      <w:r w:rsidR="00B2793F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</w:t>
      </w:r>
      <w:r w:rsidR="009C266E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considerable </w:t>
      </w:r>
    </w:p>
    <w:p w14:paraId="2C3762D0" w14:textId="77777777" w:rsidR="003C4F3A" w:rsidRPr="00770AE0" w:rsidRDefault="001E4307" w:rsidP="00280D7E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eparture from</w:t>
      </w:r>
      <w:r w:rsidR="00B2793F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normality, the assumption </w:t>
      </w:r>
      <w:proofErr w:type="gramStart"/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f</w:t>
      </w:r>
      <w:r w:rsidR="003C4F3A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 </w:t>
      </w: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ndependence</w:t>
      </w:r>
      <w:proofErr w:type="gramEnd"/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3C4F3A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f the subcomponents </w:t>
      </w: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between </w:t>
      </w:r>
    </w:p>
    <w:p w14:paraId="3B5D87B6" w14:textId="77777777" w:rsidR="003C4F3A" w:rsidRPr="00770AE0" w:rsidRDefault="001E4307" w:rsidP="00280D7E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ny two</w:t>
      </w:r>
      <w:r w:rsidR="009C266E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raits </w:t>
      </w:r>
      <w:proofErr w:type="gramStart"/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s</w:t>
      </w:r>
      <w:proofErr w:type="gramEnd"/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weak or null when the</w:t>
      </w:r>
      <w:r w:rsidR="009C266E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raits are uncorrelated but are</w:t>
      </w:r>
      <w:r w:rsidR="003C4F3A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eakly or strongly when </w:t>
      </w:r>
    </w:p>
    <w:p w14:paraId="7BEFD9FA" w14:textId="77777777" w:rsidR="003C4F3A" w:rsidRPr="00770AE0" w:rsidRDefault="001E4307" w:rsidP="00280D7E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e</w:t>
      </w:r>
      <w:r w:rsidR="009C266E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rait </w:t>
      </w:r>
      <w:proofErr w:type="gramStart"/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re</w:t>
      </w:r>
      <w:proofErr w:type="gramEnd"/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far away from the</w:t>
      </w:r>
      <w:r w:rsidR="009C266E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assumption of normality.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In these</w:t>
      </w:r>
      <w:r w:rsidR="003C4F3A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circumstances, the proposed</w:t>
      </w:r>
      <w:r w:rsidR="009C266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2852015" w14:textId="77777777" w:rsidR="003C4F3A" w:rsidRPr="00770AE0" w:rsidRDefault="001E4307" w:rsidP="00280D7E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770AE0">
        <w:rPr>
          <w:rFonts w:ascii="Times New Roman" w:eastAsiaTheme="minorEastAsia" w:hAnsi="Times New Roman" w:cs="Times New Roman"/>
          <w:sz w:val="24"/>
          <w:szCs w:val="24"/>
        </w:rPr>
        <w:t>BMTME_Approx</w:t>
      </w:r>
      <w:proofErr w:type="spellEnd"/>
      <w:r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model is</w:t>
      </w:r>
      <w:r w:rsidR="009C266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expected to be inefficient for the</w:t>
      </w:r>
      <w:r w:rsidR="003C4F3A" w:rsidRPr="00770AE0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approximation of the BMTME,</w:t>
      </w:r>
      <w:r w:rsidR="009C266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F6104B9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sz w:val="24"/>
          <w:szCs w:val="24"/>
        </w:rPr>
        <w:t>since even the traits that are</w:t>
      </w:r>
      <w:r w:rsidR="009C266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uncorrelated will not be</w:t>
      </w:r>
      <w:r w:rsidR="003C4F3A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independent due to the departure from</w:t>
      </w:r>
      <w:r w:rsidR="009C266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E118548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sz w:val="24"/>
          <w:szCs w:val="24"/>
        </w:rPr>
        <w:t>normality of some or all traits.</w:t>
      </w:r>
      <w:r w:rsidR="008E415B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This problem can be</w:t>
      </w:r>
      <w:r w:rsidR="003C4F3A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 xml:space="preserve">solved by using independent component </w:t>
      </w:r>
    </w:p>
    <w:p w14:paraId="040A3CE7" w14:textId="77777777" w:rsidR="003C4F3A" w:rsidRPr="00770AE0" w:rsidRDefault="001E4307" w:rsidP="00280D7E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sz w:val="24"/>
          <w:szCs w:val="24"/>
        </w:rPr>
        <w:t>analysis (ICA). The ICA</w:t>
      </w:r>
      <w:r w:rsidR="008E415B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transforms the original</w:t>
      </w:r>
      <w:r w:rsidR="003C4F3A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matrix of response variable (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Y)</m:t>
        </m:r>
      </m:oMath>
      <w:r w:rsidRPr="00770AE0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that</w:t>
      </w:r>
      <w:r w:rsidR="00204057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its </w:t>
      </w:r>
    </w:p>
    <w:p w14:paraId="1BDEA804" w14:textId="77777777" w:rsidR="003C4F3A" w:rsidRPr="00770AE0" w:rsidRDefault="00204057" w:rsidP="003C4F3A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sz w:val="24"/>
          <w:szCs w:val="24"/>
        </w:rPr>
        <w:t>subcomponents are</w:t>
      </w:r>
      <w:r w:rsidR="001E4307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80D7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assumed </w:t>
      </w:r>
      <w:r w:rsidR="001E4307" w:rsidRPr="00770AE0">
        <w:rPr>
          <w:rFonts w:ascii="Times New Roman" w:eastAsiaTheme="minorEastAsia" w:hAnsi="Times New Roman" w:cs="Times New Roman"/>
          <w:sz w:val="24"/>
          <w:szCs w:val="24"/>
        </w:rPr>
        <w:t>non-normally</w:t>
      </w:r>
      <w:r w:rsidR="003C4F3A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E4307" w:rsidRPr="00770AE0">
        <w:rPr>
          <w:rFonts w:ascii="Times New Roman" w:eastAsiaTheme="minorEastAsia" w:hAnsi="Times New Roman" w:cs="Times New Roman"/>
          <w:sz w:val="24"/>
          <w:szCs w:val="24"/>
        </w:rPr>
        <w:t>distributed</w:t>
      </w:r>
      <w:r w:rsidR="001E4307" w:rsidRPr="00770AE0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1E4307" w:rsidRPr="00770AE0">
        <w:rPr>
          <w:rFonts w:ascii="Times New Roman" w:eastAsiaTheme="minorEastAsia" w:hAnsi="Times New Roman" w:cs="Times New Roman"/>
          <w:sz w:val="24"/>
          <w:szCs w:val="24"/>
        </w:rPr>
        <w:t>into</w:t>
      </w:r>
      <w:r w:rsidR="008E415B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E4307" w:rsidRPr="00770AE0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280D7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E4307" w:rsidRPr="00770AE0">
        <w:rPr>
          <w:rFonts w:ascii="Times New Roman" w:eastAsiaTheme="minorEastAsia" w:hAnsi="Times New Roman" w:cs="Times New Roman"/>
          <w:sz w:val="24"/>
          <w:szCs w:val="24"/>
        </w:rPr>
        <w:t>set of independent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A7940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(or as </w:t>
      </w:r>
    </w:p>
    <w:p w14:paraId="770FA3C9" w14:textId="77777777" w:rsidR="003C4F3A" w:rsidRPr="00770AE0" w:rsidRDefault="001A7940" w:rsidP="003C4F3A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sz w:val="24"/>
          <w:szCs w:val="24"/>
        </w:rPr>
        <w:t xml:space="preserve">independent as possible) </w:t>
      </w:r>
      <w:r w:rsidR="001E4307" w:rsidRPr="00770AE0">
        <w:rPr>
          <w:rFonts w:ascii="Times New Roman" w:eastAsiaTheme="minorEastAsia" w:hAnsi="Times New Roman" w:cs="Times New Roman"/>
          <w:sz w:val="24"/>
          <w:szCs w:val="24"/>
        </w:rPr>
        <w:t>response variables.</w:t>
      </w:r>
      <w:r w:rsidR="001E4307" w:rsidRPr="00770AE0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1E4307" w:rsidRPr="00770AE0">
        <w:rPr>
          <w:rFonts w:ascii="Times New Roman" w:eastAsiaTheme="minorEastAsia" w:hAnsi="Times New Roman" w:cs="Times New Roman"/>
          <w:sz w:val="24"/>
          <w:szCs w:val="24"/>
        </w:rPr>
        <w:t>This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E4307" w:rsidRPr="00770AE0">
        <w:rPr>
          <w:rFonts w:ascii="Times New Roman" w:eastAsiaTheme="minorEastAsia" w:hAnsi="Times New Roman" w:cs="Times New Roman"/>
          <w:sz w:val="24"/>
          <w:szCs w:val="24"/>
        </w:rPr>
        <w:t>is possible because ICA is</w:t>
      </w:r>
      <w:r w:rsidR="00280D7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280D7E" w:rsidRPr="00770AE0">
        <w:rPr>
          <w:rFonts w:ascii="Times New Roman" w:eastAsiaTheme="minorEastAsia" w:hAnsi="Times New Roman" w:cs="Times New Roman"/>
          <w:sz w:val="24"/>
          <w:szCs w:val="24"/>
        </w:rPr>
        <w:t>a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1E4307" w:rsidRPr="00770AE0">
        <w:rPr>
          <w:rFonts w:ascii="Times New Roman" w:eastAsiaTheme="minorEastAsia" w:hAnsi="Times New Roman" w:cs="Times New Roman"/>
          <w:sz w:val="24"/>
          <w:szCs w:val="24"/>
        </w:rPr>
        <w:t>computational</w:t>
      </w:r>
      <w:proofErr w:type="gramEnd"/>
      <w:r w:rsidR="00280D7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76891AC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sz w:val="24"/>
          <w:szCs w:val="24"/>
        </w:rPr>
        <w:t>method that decomposes</w:t>
      </w:r>
      <w:r w:rsidR="00204057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a multivariate signal into independent non-Gaussian</w:t>
      </w:r>
      <w:r w:rsidR="001A7940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signals, which</w:t>
      </w:r>
      <w:r w:rsidR="00280D7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5E2861F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sz w:val="24"/>
          <w:szCs w:val="24"/>
        </w:rPr>
        <w:t>is done by assuming that</w:t>
      </w:r>
      <w:r w:rsidR="00280D7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the subcomponents are non-Gaussian signals and</w:t>
      </w:r>
      <w:r w:rsidR="001A7940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statistically</w:t>
      </w:r>
      <w:r w:rsidR="00280D7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D0D16C8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eastAsiaTheme="minorEastAsia" w:hAnsi="Times New Roman" w:cs="Times New Roman"/>
          <w:sz w:val="24"/>
          <w:szCs w:val="24"/>
        </w:rPr>
        <w:t>independent of each other</w:t>
      </w:r>
      <w:r w:rsidR="00280D7E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Pr="00770AE0">
        <w:rPr>
          <w:rFonts w:ascii="Times New Roman" w:eastAsia="Times New Roman" w:hAnsi="Times New Roman" w:cs="Times New Roman"/>
          <w:color w:val="303030"/>
          <w:sz w:val="24"/>
          <w:szCs w:val="24"/>
          <w:lang w:eastAsia="es-MX"/>
        </w:rPr>
        <w:t>Hyvärinen</w:t>
      </w:r>
      <w:proofErr w:type="spellEnd"/>
      <w:r w:rsidRPr="00770AE0">
        <w:rPr>
          <w:rFonts w:ascii="Times New Roman" w:eastAsia="Times New Roman" w:hAnsi="Times New Roman" w:cs="Times New Roman"/>
          <w:color w:val="303030"/>
          <w:sz w:val="24"/>
          <w:szCs w:val="24"/>
          <w:lang w:eastAsia="es-MX"/>
        </w:rPr>
        <w:t xml:space="preserve"> et al.,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1; Stone, 2004). However, to avoid asking</w:t>
      </w:r>
      <w:r w:rsidR="00280D7E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9ABF0FE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about the minimum number</w:t>
      </w:r>
      <w:r w:rsidR="00280D7E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of traits that need to be normally distributed to apply the SVD</w:t>
      </w:r>
      <w:r w:rsidR="001A7940" w:rsidRPr="00770A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484104F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method described above and</w:t>
      </w:r>
      <w:r w:rsidR="00280D7E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transform the correlated traits into uncorrelated ones, we suggest</w:t>
      </w:r>
      <w:r w:rsidR="001A7940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571B152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verifying the normality</w:t>
      </w:r>
      <w:r w:rsidR="00280D7E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assumption jointly for all the traits (using any test of normality for</w:t>
      </w:r>
      <w:r w:rsidR="001A7940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E66D39A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multivariate data) under</w:t>
      </w:r>
      <w:r w:rsidR="00280D7E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study; if there is a significant statistical departure from a multivariate</w:t>
      </w:r>
      <w:r w:rsidR="001A7940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D7AC733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ormal distribution of</w:t>
      </w:r>
      <w:r w:rsidR="00280D7E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the traits in this situation, we suggest implementing the ICA to</w:t>
      </w:r>
      <w:r w:rsidR="001A7940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F997219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transform the original</w:t>
      </w:r>
      <w:r w:rsidR="00280D7E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response variables into independent traits that are non-normally</w:t>
      </w:r>
      <w:r w:rsidR="001A7940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7B1ADCA" w14:textId="77777777" w:rsidR="003C4F3A" w:rsidRPr="00770AE0" w:rsidRDefault="001E4307" w:rsidP="003C4F3A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distributed. However, if there</w:t>
      </w:r>
      <w:r w:rsidR="00280D7E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is a strong departure from normality, even when the application</w:t>
      </w:r>
      <w:r w:rsidR="001A7940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23BBCA4" w14:textId="77777777" w:rsidR="003C4F3A" w:rsidRPr="00770AE0" w:rsidRDefault="001E4307" w:rsidP="001A7940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of the ICA guarantee</w:t>
      </w:r>
      <w:r w:rsidR="00280D7E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independence of the transformed traits, a perfect performance by the</w:t>
      </w:r>
      <w:r w:rsidR="001A7940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F96E918" w14:textId="77777777" w:rsidR="003C4F3A" w:rsidRPr="00770AE0" w:rsidRDefault="001E4307" w:rsidP="001A7940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proposed model is not</w:t>
      </w:r>
      <w:r w:rsidR="00280D7E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guaranteed, as our</w:t>
      </w:r>
      <w:r w:rsidR="003C4F3A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model was built under the assumption that the traits</w:t>
      </w:r>
      <w:r w:rsidR="001A7940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6A5EDB8" w14:textId="3DD2C3D7" w:rsidR="001E4307" w:rsidRPr="00770AE0" w:rsidRDefault="001E4307" w:rsidP="001A7940">
      <w:pPr>
        <w:spacing w:after="150" w:line="360" w:lineRule="auto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are multivariate</w:t>
      </w:r>
      <w:r w:rsidR="00280D7E"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>normal distributed.</w:t>
      </w:r>
    </w:p>
    <w:p w14:paraId="269D4E16" w14:textId="50157949" w:rsidR="001E4307" w:rsidRPr="00770AE0" w:rsidRDefault="001E4307" w:rsidP="001E4307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eastAsiaTheme="minorEastAsia" w:hAnsi="Times New Roman"/>
          <w:sz w:val="24"/>
          <w:szCs w:val="24"/>
          <w:lang w:val="en-GB"/>
        </w:rPr>
      </w:pP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ICA, it is assumed that the matrix of responses is 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Y=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SA</m:t>
        </m:r>
      </m:oMath>
      <w:r w:rsidRPr="00770AE0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770A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  <w:lang w:val="en-GB"/>
        </w:rPr>
        <w:t>where</w:t>
      </w:r>
      <w:r w:rsidRPr="00770A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S</m:t>
        </m:r>
      </m:oMath>
      <w:r w:rsidRPr="00770A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  <w:lang w:val="en-GB"/>
        </w:rPr>
        <w:t>is the matrix of</w:t>
      </w:r>
      <w:r w:rsidRPr="00770A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</w:t>
      </w:r>
      <w:r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hidden components that are assumed independent. The task is to transform </w:t>
      </w:r>
      <w:r w:rsidR="001A7940"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distribution of the subcomponents of </w:t>
      </w:r>
      <w:r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bserved data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Y)</m:t>
        </m:r>
      </m:oMath>
      <w:r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770AE0">
        <w:rPr>
          <w:rStyle w:val="mwe-math-mathml-inline"/>
          <w:rFonts w:ascii="Times New Roman" w:hAnsi="Times New Roman" w:cs="Times New Roman"/>
          <w:vanish/>
          <w:color w:val="222222"/>
          <w:sz w:val="24"/>
          <w:szCs w:val="24"/>
          <w:shd w:val="clear" w:color="auto" w:fill="FFFFFF"/>
        </w:rPr>
        <w:t>{\displaystyle {\boldsymbol {x}},}</w:t>
      </w:r>
      <w:r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sing a linear transformation </w:t>
      </w:r>
      <w:r w:rsidRPr="00770AE0">
        <w:rPr>
          <w:rStyle w:val="mwe-math-mathml-inline"/>
          <w:rFonts w:ascii="Times New Roman" w:hAnsi="Times New Roman" w:cs="Times New Roman"/>
          <w:vanish/>
          <w:color w:val="222222"/>
          <w:sz w:val="24"/>
          <w:szCs w:val="24"/>
          <w:shd w:val="clear" w:color="auto" w:fill="FFFFFF"/>
        </w:rPr>
        <w:t>{\displaystyle {\boldsymbol {W}}}</w:t>
      </w:r>
      <m:oMath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-1</m:t>
            </m:r>
          </m:sup>
        </m:sSup>
      </m:oMath>
      <w:r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as 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S=</m:t>
        </m:r>
      </m:oMath>
      <w:r w:rsidRPr="00770AE0">
        <w:rPr>
          <w:rStyle w:val="mwe-math-mathml-inline"/>
          <w:rFonts w:ascii="Times New Roman" w:hAnsi="Times New Roman" w:cs="Times New Roman"/>
          <w:vanish/>
          <w:color w:val="222222"/>
          <w:sz w:val="24"/>
          <w:szCs w:val="24"/>
          <w:shd w:val="clear" w:color="auto" w:fill="FFFFFF"/>
        </w:rPr>
        <w:t>{\displaystyle {\boldsymbol {s}}={\boldsymbol {W}}{\boldsymbol {x}},}</w:t>
      </w:r>
      <w:r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Y</m:t>
        </m:r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-1</m:t>
            </m:r>
          </m:sup>
        </m:sSup>
      </m:oMath>
      <w:r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to an observable vector </w:t>
      </w:r>
      <w:r w:rsidR="001A7940"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at its subcomponents are </w:t>
      </w:r>
      <w:r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f independent </w:t>
      </w:r>
      <w:r w:rsidR="001A7940"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r as much as independent</w:t>
      </w:r>
      <w:r w:rsidR="003C316D"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770AE0">
        <w:rPr>
          <w:rStyle w:val="mwe-math-mathml-inline"/>
          <w:rFonts w:ascii="Times New Roman" w:hAnsi="Times New Roman" w:cs="Times New Roman"/>
          <w:vanish/>
          <w:color w:val="222222"/>
          <w:sz w:val="24"/>
          <w:szCs w:val="24"/>
          <w:shd w:val="clear" w:color="auto" w:fill="FFFFFF"/>
        </w:rPr>
        <w:t>{\displaystyle {\boldsymbol {s}}}</w:t>
      </w:r>
      <w:r w:rsidRPr="00770AE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S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Y</m:t>
        </m:r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-1</m:t>
            </m:r>
          </m:sup>
        </m:sSup>
      </m:oMath>
      <w:r w:rsidRPr="00770AE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770AE0">
        <w:rPr>
          <w:rFonts w:ascii="Times New Roman" w:eastAsia="Times New Roman" w:hAnsi="Times New Roman" w:cs="Times New Roman"/>
          <w:color w:val="303030"/>
          <w:sz w:val="24"/>
          <w:szCs w:val="24"/>
          <w:lang w:eastAsia="es-MX"/>
        </w:rPr>
        <w:t>Hyvärinen</w:t>
      </w:r>
      <w:proofErr w:type="spellEnd"/>
      <w:r w:rsidRPr="00770AE0">
        <w:rPr>
          <w:rFonts w:ascii="Times New Roman" w:eastAsia="Times New Roman" w:hAnsi="Times New Roman" w:cs="Times New Roman"/>
          <w:color w:val="303030"/>
          <w:sz w:val="24"/>
          <w:szCs w:val="24"/>
          <w:lang w:eastAsia="es-MX"/>
        </w:rPr>
        <w:t xml:space="preserve"> et al.,</w:t>
      </w:r>
      <w:r w:rsidRPr="00770A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1). </w:t>
      </w:r>
      <w:r w:rsidRPr="00770AE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ICA can be implemented in R with the </w:t>
      </w:r>
      <w:proofErr w:type="spellStart"/>
      <w:r w:rsidRPr="00770AE0">
        <w:rPr>
          <w:rFonts w:ascii="Times New Roman" w:eastAsiaTheme="minorEastAsia" w:hAnsi="Times New Roman" w:cs="Times New Roman"/>
          <w:sz w:val="24"/>
          <w:szCs w:val="24"/>
          <w:lang w:val="en-GB"/>
        </w:rPr>
        <w:t>FastICA</w:t>
      </w:r>
      <w:proofErr w:type="spellEnd"/>
      <w:r w:rsidRPr="00770AE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library. Therefore, </w:t>
      </w:r>
      <w:proofErr w:type="spellStart"/>
      <w:r w:rsidRPr="00770AE0">
        <w:rPr>
          <w:rFonts w:ascii="Times New Roman" w:eastAsiaTheme="minorEastAsia" w:hAnsi="Times New Roman"/>
          <w:sz w:val="24"/>
          <w:szCs w:val="24"/>
          <w:lang w:val="en-GB"/>
        </w:rPr>
        <w:t>BMTME_Approx</w:t>
      </w:r>
      <w:proofErr w:type="spellEnd"/>
      <w:r w:rsidRPr="00770AE0">
        <w:rPr>
          <w:rFonts w:ascii="Times New Roman" w:eastAsiaTheme="minorEastAsia" w:hAnsi="Times New Roman"/>
          <w:sz w:val="24"/>
          <w:szCs w:val="24"/>
          <w:lang w:val="en-GB"/>
        </w:rPr>
        <w:t xml:space="preserve"> in terms of ICA can be implemented using the R code given </w:t>
      </w:r>
      <w:r w:rsidR="00081F08" w:rsidRPr="00770AE0">
        <w:rPr>
          <w:rFonts w:ascii="Times New Roman" w:eastAsiaTheme="minorEastAsia" w:hAnsi="Times New Roman"/>
          <w:sz w:val="24"/>
          <w:szCs w:val="24"/>
          <w:lang w:val="en-GB"/>
        </w:rPr>
        <w:t>below</w:t>
      </w:r>
      <w:r w:rsidRPr="00770AE0">
        <w:rPr>
          <w:rFonts w:ascii="Times New Roman" w:eastAsiaTheme="minorEastAsia" w:hAnsi="Times New Roman"/>
          <w:sz w:val="24"/>
          <w:szCs w:val="24"/>
          <w:lang w:val="en-GB"/>
        </w:rPr>
        <w:t>.</w:t>
      </w:r>
    </w:p>
    <w:p w14:paraId="7BC97C34" w14:textId="77777777" w:rsidR="001E4307" w:rsidRPr="00BC6D56" w:rsidRDefault="001E4307" w:rsidP="001E4307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eastAsiaTheme="minorEastAsia" w:hAnsi="Times New Roman"/>
          <w:sz w:val="24"/>
          <w:szCs w:val="24"/>
        </w:rPr>
      </w:pPr>
      <w:r w:rsidRPr="00770AE0">
        <w:rPr>
          <w:rFonts w:ascii="Times New Roman" w:eastAsiaTheme="minorEastAsia" w:hAnsi="Times New Roman"/>
          <w:sz w:val="24"/>
          <w:szCs w:val="24"/>
          <w:lang w:val="en-GB"/>
        </w:rPr>
        <w:t xml:space="preserve">Implementation with ICA is </w:t>
      </w:r>
      <w:proofErr w:type="gramStart"/>
      <w:r w:rsidRPr="00770AE0">
        <w:rPr>
          <w:rFonts w:ascii="Times New Roman" w:eastAsiaTheme="minorEastAsia" w:hAnsi="Times New Roman"/>
          <w:sz w:val="24"/>
          <w:szCs w:val="24"/>
          <w:lang w:val="en-GB"/>
        </w:rPr>
        <w:t>exactly the same</w:t>
      </w:r>
      <w:proofErr w:type="gramEnd"/>
      <w:r w:rsidRPr="00770AE0">
        <w:rPr>
          <w:rFonts w:ascii="Times New Roman" w:eastAsiaTheme="minorEastAsia" w:hAnsi="Times New Roman"/>
          <w:sz w:val="24"/>
          <w:szCs w:val="24"/>
          <w:lang w:val="en-GB"/>
        </w:rPr>
        <w:t xml:space="preserve"> as the implementation described in the four steps above, with the only difference being that step 1 has been modified, </w:t>
      </w:r>
      <w:r w:rsidRPr="00770AE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since the </w:t>
      </w:r>
      <w:r w:rsidRPr="00770AE0">
        <w:rPr>
          <w:rFonts w:ascii="Times New Roman" w:eastAsiaTheme="minorEastAsia" w:hAnsi="Times New Roman"/>
          <w:sz w:val="24"/>
          <w:szCs w:val="24"/>
          <w:lang w:val="en-GB"/>
        </w:rPr>
        <w:t xml:space="preserve">de-correlation process is performed with the ICA algorithm, </w:t>
      </w:r>
      <w:r w:rsidRPr="00770AE0">
        <w:rPr>
          <w:rFonts w:ascii="Times New Roman" w:hAnsi="Times New Roman"/>
          <w:sz w:val="24"/>
          <w:szCs w:val="24"/>
        </w:rPr>
        <w:t xml:space="preserve">assuming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Y=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SA</m:t>
        </m:r>
      </m:oMath>
      <w:r w:rsidRPr="00770AE0">
        <w:rPr>
          <w:rFonts w:ascii="Times New Roman" w:eastAsiaTheme="minorEastAsia" w:hAnsi="Times New Roman"/>
          <w:sz w:val="24"/>
          <w:szCs w:val="24"/>
          <w:lang w:val="en-GB"/>
        </w:rPr>
        <w:t xml:space="preserve"> and is used as response variable</w:t>
      </w:r>
      <w:r w:rsidRPr="00770AE0">
        <w:rPr>
          <w:rFonts w:ascii="Times New Roman" w:eastAsiaTheme="minorEastAsia" w:hAnsi="Times New Roman"/>
          <w:b/>
          <w:sz w:val="24"/>
          <w:szCs w:val="24"/>
          <w:lang w:val="en-GB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GB"/>
              </w:rPr>
              <m:t>Y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  <w:lang w:val="en-GB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Y</m:t>
        </m:r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-1</m:t>
            </m:r>
          </m:sup>
        </m:sSup>
      </m:oMath>
      <w:r w:rsidRPr="00770AE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To recover the predicted values and parameter estimates in equations (4-10), we replaced </w:t>
      </w:r>
      <m:oMath>
        <m:sSup>
          <m:sSupPr>
            <m:ctrlPr>
              <w:rPr>
                <w:rFonts w:ascii="Cambria Math" w:hAnsi="Cambria Math"/>
                <w:b/>
                <w:i/>
                <w:sz w:val="24"/>
                <w:szCs w:val="24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GB"/>
              </w:rPr>
              <m:t>V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T</m:t>
            </m:r>
          </m:sup>
        </m:sSup>
      </m:oMath>
      <w:r w:rsidRPr="00770A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ith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A</m:t>
        </m:r>
      </m:oMath>
      <w:r w:rsidRPr="00770AE0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  <w:r w:rsidRPr="00770A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</w:t>
      </w:r>
      <w:r w:rsidRPr="00770AE0">
        <w:rPr>
          <w:rFonts w:ascii="Times New Roman" w:eastAsiaTheme="minorEastAsia" w:hAnsi="Times New Roman" w:cs="Times New Roman"/>
          <w:sz w:val="24"/>
          <w:szCs w:val="24"/>
          <w:lang w:val="en-GB"/>
        </w:rPr>
        <w:t>As stated above, implementation of the proposed model was done using the R package (2018).</w:t>
      </w:r>
    </w:p>
    <w:p w14:paraId="10CC6BA2" w14:textId="409F4637" w:rsidR="00081F08" w:rsidRPr="00202971" w:rsidRDefault="00081F08" w:rsidP="00081F08">
      <w:pPr>
        <w:spacing w:after="150" w:line="360" w:lineRule="auto"/>
        <w:ind w:left="450" w:hanging="45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MX"/>
        </w:rPr>
        <w:t xml:space="preserve">R code for the implementation of the proposed </w:t>
      </w:r>
      <w:proofErr w:type="spellStart"/>
      <w:r w:rsidRPr="0020297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MX"/>
        </w:rPr>
        <w:t>BMTME_Approx</w:t>
      </w:r>
      <w:proofErr w:type="spellEnd"/>
      <w:r w:rsidRPr="0020297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MX"/>
        </w:rPr>
        <w:t xml:space="preserve"> model under ICA</w:t>
      </w:r>
    </w:p>
    <w:p w14:paraId="0D49E9BD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rm(list=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objects(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)); ls()                  </w:t>
      </w:r>
    </w:p>
    <w:p w14:paraId="6798C0DD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etw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"C:\\TELEMATICA 2017\\Fernando 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eledo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\\FA MODEL")</w:t>
      </w:r>
    </w:p>
    <w:p w14:paraId="6A2BC9E1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library(BGLR)</w:t>
      </w:r>
    </w:p>
    <w:p w14:paraId="2CECB6A6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library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fastICA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</w:t>
      </w:r>
    </w:p>
    <w:p w14:paraId="1027C617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############Iterations, burning and 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hining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############</w:t>
      </w:r>
    </w:p>
    <w:p w14:paraId="60E71447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Iter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2000</w:t>
      </w:r>
    </w:p>
    <w:p w14:paraId="1C01E347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burnIn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1000</w:t>
      </w:r>
    </w:p>
    <w:p w14:paraId="0F78DB76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lastRenderedPageBreak/>
        <w:t>thin=10</w:t>
      </w:r>
    </w:p>
    <w:p w14:paraId="2A87E7FB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</w:p>
    <w:p w14:paraId="3ADB3ECF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##########Loading the Genomic relationship matrix#################</w:t>
      </w:r>
    </w:p>
    <w:p w14:paraId="08054EA3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load('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Gg.RData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')</w:t>
      </w:r>
    </w:p>
    <w:p w14:paraId="4EA688F9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=data.frame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read.table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'DHHybridsNewRun.Run.csv',sep=',',h=T));</w:t>
      </w:r>
    </w:p>
    <w:p w14:paraId="65E1966A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$PH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$PH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/100</w:t>
      </w:r>
    </w:p>
    <w:p w14:paraId="1A54582C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=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[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order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$Env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, 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$Lin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, ]</w:t>
      </w:r>
    </w:p>
    <w:p w14:paraId="30C74689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.ave.or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data.fram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Hybrids[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,-1])</w:t>
      </w:r>
    </w:p>
    <w:p w14:paraId="67E9B23C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.ave.ord</w:t>
      </w:r>
      <w:proofErr w:type="spellEnd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,c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3:5)]</w:t>
      </w:r>
    </w:p>
    <w:p w14:paraId="0B67980B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</w:p>
    <w:p w14:paraId="20409538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Cholesly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 decomposition##########################################</w:t>
      </w:r>
    </w:p>
    <w:p w14:paraId="68A95A29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K &lt;-Gg</w:t>
      </w:r>
    </w:p>
    <w:p w14:paraId="43F4C869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LL=t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ch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(Gg))    </w:t>
      </w:r>
    </w:p>
    <w:p w14:paraId="20B9451B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Z11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model.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~0+factor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.ave.ord$Lin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)</w:t>
      </w:r>
    </w:p>
    <w:p w14:paraId="7E9CD1EE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Z1=Z11%*%LL</w:t>
      </w:r>
    </w:p>
    <w:p w14:paraId="612E8F58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Z2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odel.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~0+Z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1:factor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.ave.ord$Env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)</w:t>
      </w:r>
    </w:p>
    <w:p w14:paraId="523E14C9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X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odel.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~0+factor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.ave.ord$Env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)</w:t>
      </w:r>
    </w:p>
    <w:p w14:paraId="32B0397D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</w:p>
    <w:p w14:paraId="2D9A3B6A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##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precalculations</w:t>
      </w:r>
      <w:proofErr w:type="spellEnd"/>
    </w:p>
    <w:p w14:paraId="10E62488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=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data.matrix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.ave.or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[,c(3:5)])</w:t>
      </w:r>
    </w:p>
    <w:p w14:paraId="681432C5" w14:textId="77777777" w:rsidR="00081F08" w:rsidRPr="009374FF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2=y</w:t>
      </w:r>
    </w:p>
    <w:p w14:paraId="69ECA6B3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t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y2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  #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############Number of traits########################</w:t>
      </w:r>
    </w:p>
    <w:p w14:paraId="36C419E3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I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X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  #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############Number of environments###################</w:t>
      </w:r>
    </w:p>
    <w:p w14:paraId="1C21F2C8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J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length(unique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.ave.ord$Lin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) ##################Number of genotypes</w:t>
      </w:r>
    </w:p>
    <w:p w14:paraId="5D6BA9E9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ri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1  #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################Number of replications##########################</w:t>
      </w:r>
    </w:p>
    <w:p w14:paraId="066245E3" w14:textId="77777777" w:rsidR="00081F08" w:rsidRPr="00194D9B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194D9B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rownames</w:t>
      </w:r>
      <w:proofErr w:type="spellEnd"/>
      <w:r w:rsidRPr="00194D9B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(y</w:t>
      </w:r>
      <w:proofErr w:type="gramStart"/>
      <w:r w:rsidRPr="00194D9B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2)=</w:t>
      </w:r>
      <w:proofErr w:type="gramEnd"/>
      <w:r w:rsidRPr="00194D9B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c(1:(</w:t>
      </w:r>
      <w:proofErr w:type="spellStart"/>
      <w:r w:rsidRPr="00194D9B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I</w:t>
      </w:r>
      <w:proofErr w:type="spellEnd"/>
      <w:r w:rsidRPr="00194D9B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*</w:t>
      </w:r>
      <w:proofErr w:type="spellStart"/>
      <w:r w:rsidRPr="00194D9B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nJ</w:t>
      </w:r>
      <w:proofErr w:type="spellEnd"/>
      <w:r w:rsidRPr="00194D9B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))</w:t>
      </w:r>
    </w:p>
    <w:p w14:paraId="031FBAB5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1=y2</w:t>
      </w:r>
    </w:p>
    <w:p w14:paraId="734A6FCB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=y1</w:t>
      </w:r>
    </w:p>
    <w:p w14:paraId="09AFA7E0" w14:textId="77777777" w:rsidR="00081F08" w:rsidRPr="009374FF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VD_ICA=</w:t>
      </w:r>
      <w:proofErr w:type="spellStart"/>
      <w:proofErr w:type="gramStart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fastICA</w:t>
      </w:r>
      <w:proofErr w:type="spellEnd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End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,3,alg.typ = "</w:t>
      </w:r>
      <w:proofErr w:type="spellStart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parallel</w:t>
      </w:r>
      <w:proofErr w:type="spellEnd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 xml:space="preserve">", </w:t>
      </w:r>
      <w:proofErr w:type="spellStart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fun</w:t>
      </w:r>
      <w:proofErr w:type="spellEnd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 xml:space="preserve"> = "</w:t>
      </w:r>
      <w:proofErr w:type="spellStart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logcosh</w:t>
      </w:r>
      <w:proofErr w:type="spellEnd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 xml:space="preserve">", </w:t>
      </w:r>
      <w:proofErr w:type="spellStart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alpha</w:t>
      </w:r>
      <w:proofErr w:type="spellEnd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 xml:space="preserve"> = 1,method = "C", </w:t>
      </w:r>
      <w:proofErr w:type="spellStart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row.norm</w:t>
      </w:r>
      <w:proofErr w:type="spellEnd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 xml:space="preserve">=FALSE, </w:t>
      </w:r>
      <w:proofErr w:type="spellStart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xit</w:t>
      </w:r>
      <w:proofErr w:type="spellEnd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 xml:space="preserve"> = 200,tol = 0.0001, </w:t>
      </w:r>
      <w:proofErr w:type="spellStart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verbose</w:t>
      </w:r>
      <w:proofErr w:type="spellEnd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 xml:space="preserve"> = TRUE)</w:t>
      </w:r>
    </w:p>
    <w:p w14:paraId="32C800C9" w14:textId="77777777" w:rsidR="00081F08" w:rsidRPr="009374FF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</w:p>
    <w:p w14:paraId="3DD2F2A4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lastRenderedPageBreak/>
        <w:t>K_L=Z1%*%t(Z1)</w:t>
      </w:r>
    </w:p>
    <w:p w14:paraId="60B34C53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K_LE=Z2%*%t(Z2)</w:t>
      </w:r>
    </w:p>
    <w:p w14:paraId="598408AF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A=SVD_ICA$A</w:t>
      </w:r>
    </w:p>
    <w:p w14:paraId="394DF711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W2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olv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A)</w:t>
      </w:r>
    </w:p>
    <w:p w14:paraId="7F0C2AAD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tild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Y%*%W2</w:t>
      </w:r>
    </w:p>
    <w:p w14:paraId="10CE3772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dim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tilde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</w:t>
      </w:r>
    </w:p>
    <w:p w14:paraId="5231C8FC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_pre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A,nrow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row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5AF84AB4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Beta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A,nrow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X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0256CF75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Beta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A,nrow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X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57617CD7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1_PC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0,nrow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51FF2CEF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2_PC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0,nrow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456B9BB9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Error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0,nrow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4C41EC50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1_PC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0,nrow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18138651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2_PC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0,nrow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40148F51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Error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matrix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0,nrow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co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)</w:t>
      </w:r>
    </w:p>
    <w:p w14:paraId="6FCAF19C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</w:p>
    <w:p w14:paraId="57A3F00C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for 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 in 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1:3){</w:t>
      </w:r>
      <w:proofErr w:type="gramEnd"/>
    </w:p>
    <w:p w14:paraId="473CD84C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2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tilde</w:t>
      </w:r>
      <w:proofErr w:type="spellEnd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</w:t>
      </w:r>
    </w:p>
    <w:p w14:paraId="0442B095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ETA1=list(Env=list(X=X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,-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3],model="FIXED"),Gen=list(K=K_L,model="RKHS"), 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GenxEnv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list(K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K_LE,mode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"RKHS"))</w:t>
      </w:r>
    </w:p>
    <w:p w14:paraId="0D7CF6DC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fm1=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BGLR(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 xml:space="preserve">y=y2,ETA=ETA1, 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Iter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nIter,burnIn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burnIn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</w:t>
      </w:r>
    </w:p>
    <w:p w14:paraId="0E170847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hat2=fm1$yHat</w:t>
      </w:r>
    </w:p>
    <w:p w14:paraId="24A541AB" w14:textId="77777777" w:rsidR="00081F08" w:rsidRPr="009374FF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betas_est</w:t>
      </w:r>
      <w:proofErr w:type="spellEnd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=fm1$mu+fm1$</w:t>
      </w:r>
      <w:proofErr w:type="gramStart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ETA[</w:t>
      </w:r>
      <w:proofErr w:type="gramEnd"/>
      <w:r w:rsidRPr="009374FF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1]]$b</w:t>
      </w:r>
    </w:p>
    <w:p w14:paraId="72D50799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betas_est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fm1$SD.mu+fm1$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ETA[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[1]]$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.b</w:t>
      </w:r>
      <w:proofErr w:type="spellEnd"/>
    </w:p>
    <w:p w14:paraId="7191678C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Y_pred</w:t>
      </w:r>
      <w:proofErr w:type="spellEnd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yhat2</w:t>
      </w:r>
    </w:p>
    <w:p w14:paraId="723E6682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Beta_PC</w:t>
      </w:r>
      <w:proofErr w:type="spellEnd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c(betas_est,fm1$mu)</w:t>
      </w:r>
    </w:p>
    <w:p w14:paraId="5EEF84C8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Beta_PC</w:t>
      </w:r>
      <w:proofErr w:type="spellEnd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,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c(SDbetas_est,fm1$SD.mu)</w:t>
      </w:r>
    </w:p>
    <w:p w14:paraId="25C5DABA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igma1_PC[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,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fm1$ETA[[2]]$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varU</w:t>
      </w:r>
      <w:proofErr w:type="spellEnd"/>
    </w:p>
    <w:p w14:paraId="3264E4E4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1_PC[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,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fm1$ETA[[2]]$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.varU</w:t>
      </w:r>
      <w:proofErr w:type="spellEnd"/>
    </w:p>
    <w:p w14:paraId="63ADD811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igma2_PC[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,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fm1$ETA[[3]]$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varU</w:t>
      </w:r>
      <w:proofErr w:type="spellEnd"/>
    </w:p>
    <w:p w14:paraId="1F46EAD4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2_PC[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,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fm1$ETA[[3]]$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.varU</w:t>
      </w:r>
      <w:proofErr w:type="spellEnd"/>
    </w:p>
    <w:p w14:paraId="7EAB9B02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lastRenderedPageBreak/>
        <w:t>SigmaError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,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fm1$varE</w:t>
      </w:r>
    </w:p>
    <w:p w14:paraId="18668D52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DError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[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i,i</w:t>
      </w:r>
      <w:proofErr w:type="spellEnd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]=fm1$SD.varE</w:t>
      </w:r>
    </w:p>
    <w:p w14:paraId="3148445A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}</w:t>
      </w:r>
    </w:p>
    <w:p w14:paraId="3C730810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_pred_Fina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_pre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%*%A</w:t>
      </w:r>
    </w:p>
    <w:p w14:paraId="24091FB6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Beta_Orig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Beta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%*%A</w:t>
      </w:r>
    </w:p>
    <w:p w14:paraId="0D12510D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Beta_Orig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Beta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%*%A</w:t>
      </w:r>
    </w:p>
    <w:p w14:paraId="12BC2196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_T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t(A)%*%Sigma1_PC%*%A</w:t>
      </w:r>
    </w:p>
    <w:p w14:paraId="5661445E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_T=SD1_PC%*%A</w:t>
      </w:r>
    </w:p>
    <w:p w14:paraId="6C88B1EC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_T2=t(A)%*%Sigma2_PC%*%A</w:t>
      </w:r>
    </w:p>
    <w:p w14:paraId="531E9A87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_T2=SD2_PC%*%A</w:t>
      </w:r>
    </w:p>
    <w:p w14:paraId="581B072E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_Error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t(A)%*%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Error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%*%A</w:t>
      </w:r>
    </w:p>
    <w:p w14:paraId="1FEF5D42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_Error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=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DError_PC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%*%A</w:t>
      </w:r>
    </w:p>
    <w:p w14:paraId="3CD975E2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Beta_Orig</w:t>
      </w:r>
      <w:proofErr w:type="spellEnd"/>
    </w:p>
    <w:p w14:paraId="7D8C2ED2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_T</w:t>
      </w:r>
      <w:proofErr w:type="spellEnd"/>
    </w:p>
    <w:p w14:paraId="05ED38AF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_T2</w:t>
      </w:r>
    </w:p>
    <w:p w14:paraId="78A457EE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cov2cor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_T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</w:t>
      </w:r>
    </w:p>
    <w:p w14:paraId="53CE34CE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cov2cor(Sigma_T2)</w:t>
      </w:r>
    </w:p>
    <w:p w14:paraId="28CC99AE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cov2cor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Sigma_Error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</w:t>
      </w:r>
    </w:p>
    <w:p w14:paraId="4C306FB1" w14:textId="77777777" w:rsidR="00081F08" w:rsidRPr="00202971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colnames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_pred_</w:t>
      </w:r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Fina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=</w:t>
      </w:r>
      <w:proofErr w:type="spellStart"/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colnames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Y)</w:t>
      </w:r>
    </w:p>
    <w:p w14:paraId="7939BE13" w14:textId="77777777" w:rsidR="00081F08" w:rsidRDefault="00081F08" w:rsidP="00081F08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proofErr w:type="spell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cbind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(</w:t>
      </w:r>
      <w:proofErr w:type="spellStart"/>
      <w:proofErr w:type="gramStart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Y,Y</w:t>
      </w:r>
      <w:proofErr w:type="gram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_pred_Final</w:t>
      </w:r>
      <w:proofErr w:type="spellEnd"/>
      <w:r w:rsidRPr="00202971"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  <w:t>)</w:t>
      </w:r>
    </w:p>
    <w:p w14:paraId="69E887FA" w14:textId="77777777" w:rsidR="001E4307" w:rsidRPr="00081F08" w:rsidRDefault="001E4307" w:rsidP="00BF04EC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</w:p>
    <w:p w14:paraId="53F06947" w14:textId="77777777" w:rsidR="00BF04EC" w:rsidRPr="00081F08" w:rsidRDefault="00BF04EC" w:rsidP="00BF04EC">
      <w:pPr>
        <w:spacing w:after="150" w:line="24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</w:p>
    <w:p w14:paraId="4903A39B" w14:textId="77777777" w:rsidR="00BF04EC" w:rsidRPr="00081F08" w:rsidRDefault="00BF04EC" w:rsidP="00BF04EC">
      <w:pPr>
        <w:spacing w:after="150" w:line="36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</w:p>
    <w:p w14:paraId="7FFA8B97" w14:textId="77777777" w:rsidR="00BD534A" w:rsidRPr="00081F08" w:rsidRDefault="00BD534A" w:rsidP="00C632CB">
      <w:pPr>
        <w:spacing w:after="150" w:line="360" w:lineRule="auto"/>
        <w:ind w:left="450" w:hanging="45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 w:eastAsia="es-MX"/>
        </w:rPr>
      </w:pPr>
      <w:bookmarkStart w:id="0" w:name="_GoBack"/>
      <w:bookmarkEnd w:id="0"/>
    </w:p>
    <w:sectPr w:rsidR="00BD534A" w:rsidRPr="00081F08" w:rsidSect="00BF04EC">
      <w:footerReference w:type="default" r:id="rId8"/>
      <w:pgSz w:w="12240" w:h="15840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E71099" w14:textId="77777777" w:rsidR="00960B1E" w:rsidRDefault="00960B1E" w:rsidP="007C3522">
      <w:pPr>
        <w:spacing w:after="0" w:line="240" w:lineRule="auto"/>
      </w:pPr>
      <w:r>
        <w:separator/>
      </w:r>
    </w:p>
  </w:endnote>
  <w:endnote w:type="continuationSeparator" w:id="0">
    <w:p w14:paraId="5307913F" w14:textId="77777777" w:rsidR="00960B1E" w:rsidRDefault="00960B1E" w:rsidP="007C3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d6df7ab.I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7994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B3F91F" w14:textId="74B6CD14" w:rsidR="00F34F29" w:rsidRDefault="00F34F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5BED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F68E438" w14:textId="77777777" w:rsidR="00F34F29" w:rsidRDefault="00F34F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D0432" w14:textId="77777777" w:rsidR="00960B1E" w:rsidRDefault="00960B1E" w:rsidP="007C3522">
      <w:pPr>
        <w:spacing w:after="0" w:line="240" w:lineRule="auto"/>
      </w:pPr>
      <w:r>
        <w:separator/>
      </w:r>
    </w:p>
  </w:footnote>
  <w:footnote w:type="continuationSeparator" w:id="0">
    <w:p w14:paraId="5B1547D2" w14:textId="77777777" w:rsidR="00960B1E" w:rsidRDefault="00960B1E" w:rsidP="007C3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B1C5B"/>
    <w:multiLevelType w:val="multilevel"/>
    <w:tmpl w:val="F96AF442"/>
    <w:lvl w:ilvl="0">
      <w:start w:val="1"/>
      <w:numFmt w:val="decimal"/>
      <w:lvlText w:val="%1."/>
      <w:lvlJc w:val="left"/>
      <w:pPr>
        <w:tabs>
          <w:tab w:val="num" w:pos="-1020"/>
        </w:tabs>
        <w:ind w:left="-1020" w:hanging="360"/>
      </w:pPr>
    </w:lvl>
    <w:lvl w:ilvl="1">
      <w:start w:val="1"/>
      <w:numFmt w:val="bullet"/>
      <w:lvlText w:val="o"/>
      <w:lvlJc w:val="left"/>
      <w:pPr>
        <w:tabs>
          <w:tab w:val="num" w:pos="-300"/>
        </w:tabs>
        <w:ind w:left="-3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420"/>
        </w:tabs>
        <w:ind w:left="420" w:hanging="360"/>
      </w:pPr>
    </w:lvl>
    <w:lvl w:ilvl="3" w:tentative="1">
      <w:start w:val="1"/>
      <w:numFmt w:val="decimal"/>
      <w:lvlText w:val="%4."/>
      <w:lvlJc w:val="left"/>
      <w:pPr>
        <w:tabs>
          <w:tab w:val="num" w:pos="1140"/>
        </w:tabs>
        <w:ind w:left="1140" w:hanging="360"/>
      </w:pPr>
    </w:lvl>
    <w:lvl w:ilvl="4" w:tentative="1">
      <w:start w:val="1"/>
      <w:numFmt w:val="decimal"/>
      <w:lvlText w:val="%5."/>
      <w:lvlJc w:val="left"/>
      <w:pPr>
        <w:tabs>
          <w:tab w:val="num" w:pos="1860"/>
        </w:tabs>
        <w:ind w:left="1860" w:hanging="360"/>
      </w:pPr>
    </w:lvl>
    <w:lvl w:ilvl="5" w:tentative="1">
      <w:start w:val="1"/>
      <w:numFmt w:val="decimal"/>
      <w:lvlText w:val="%6."/>
      <w:lvlJc w:val="left"/>
      <w:pPr>
        <w:tabs>
          <w:tab w:val="num" w:pos="2580"/>
        </w:tabs>
        <w:ind w:left="2580" w:hanging="360"/>
      </w:pPr>
    </w:lvl>
    <w:lvl w:ilvl="6" w:tentative="1">
      <w:start w:val="1"/>
      <w:numFmt w:val="decimal"/>
      <w:lvlText w:val="%7."/>
      <w:lvlJc w:val="left"/>
      <w:pPr>
        <w:tabs>
          <w:tab w:val="num" w:pos="3300"/>
        </w:tabs>
        <w:ind w:left="3300" w:hanging="360"/>
      </w:pPr>
    </w:lvl>
    <w:lvl w:ilvl="7" w:tentative="1">
      <w:start w:val="1"/>
      <w:numFmt w:val="decimal"/>
      <w:lvlText w:val="%8."/>
      <w:lvlJc w:val="left"/>
      <w:pPr>
        <w:tabs>
          <w:tab w:val="num" w:pos="4020"/>
        </w:tabs>
        <w:ind w:left="4020" w:hanging="360"/>
      </w:pPr>
    </w:lvl>
    <w:lvl w:ilvl="8" w:tentative="1">
      <w:start w:val="1"/>
      <w:numFmt w:val="decimal"/>
      <w:lvlText w:val="%9."/>
      <w:lvlJc w:val="left"/>
      <w:pPr>
        <w:tabs>
          <w:tab w:val="num" w:pos="4740"/>
        </w:tabs>
        <w:ind w:left="4740" w:hanging="360"/>
      </w:pPr>
    </w:lvl>
  </w:abstractNum>
  <w:abstractNum w:abstractNumId="1" w15:restartNumberingAfterBreak="0">
    <w:nsid w:val="121F6FB8"/>
    <w:multiLevelType w:val="hybridMultilevel"/>
    <w:tmpl w:val="A95CE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C6668"/>
    <w:multiLevelType w:val="multilevel"/>
    <w:tmpl w:val="DB4EF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1D90DA8"/>
    <w:multiLevelType w:val="hybridMultilevel"/>
    <w:tmpl w:val="63FAC90E"/>
    <w:lvl w:ilvl="0" w:tplc="0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DD26FCA"/>
    <w:multiLevelType w:val="multilevel"/>
    <w:tmpl w:val="94643EEC"/>
    <w:lvl w:ilvl="0">
      <w:start w:val="1"/>
      <w:numFmt w:val="decimal"/>
      <w:lvlText w:val="%1."/>
      <w:lvlJc w:val="left"/>
      <w:pPr>
        <w:ind w:left="1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" w:hanging="360"/>
      </w:pPr>
      <w:rPr>
        <w:rFonts w:eastAsiaTheme="minorEastAsia" w:hint="default"/>
        <w:sz w:val="22"/>
      </w:rPr>
    </w:lvl>
    <w:lvl w:ilvl="2">
      <w:start w:val="1"/>
      <w:numFmt w:val="decimal"/>
      <w:isLgl/>
      <w:lvlText w:val="%1.%2.%3."/>
      <w:lvlJc w:val="left"/>
      <w:pPr>
        <w:ind w:left="540" w:hanging="720"/>
      </w:pPr>
      <w:rPr>
        <w:rFonts w:eastAsiaTheme="minorEastAsia" w:hint="default"/>
        <w:sz w:val="22"/>
      </w:rPr>
    </w:lvl>
    <w:lvl w:ilvl="3">
      <w:start w:val="1"/>
      <w:numFmt w:val="decimal"/>
      <w:isLgl/>
      <w:lvlText w:val="%1.%2.%3.%4."/>
      <w:lvlJc w:val="left"/>
      <w:pPr>
        <w:ind w:left="540" w:hanging="720"/>
      </w:pPr>
      <w:rPr>
        <w:rFonts w:eastAsiaTheme="minorEastAsia" w:hint="default"/>
        <w:sz w:val="22"/>
      </w:rPr>
    </w:lvl>
    <w:lvl w:ilvl="4">
      <w:start w:val="1"/>
      <w:numFmt w:val="decimal"/>
      <w:isLgl/>
      <w:lvlText w:val="%1.%2.%3.%4.%5."/>
      <w:lvlJc w:val="left"/>
      <w:pPr>
        <w:ind w:left="900" w:hanging="1080"/>
      </w:pPr>
      <w:rPr>
        <w:rFonts w:eastAsiaTheme="minorEastAsia" w:hint="default"/>
        <w:sz w:val="22"/>
      </w:rPr>
    </w:lvl>
    <w:lvl w:ilvl="5">
      <w:start w:val="1"/>
      <w:numFmt w:val="decimal"/>
      <w:isLgl/>
      <w:lvlText w:val="%1.%2.%3.%4.%5.%6."/>
      <w:lvlJc w:val="left"/>
      <w:pPr>
        <w:ind w:left="900" w:hanging="1080"/>
      </w:pPr>
      <w:rPr>
        <w:rFonts w:eastAsiaTheme="minorEastAsia" w:hint="default"/>
        <w:sz w:val="22"/>
      </w:rPr>
    </w:lvl>
    <w:lvl w:ilvl="6">
      <w:start w:val="1"/>
      <w:numFmt w:val="decimal"/>
      <w:isLgl/>
      <w:lvlText w:val="%1.%2.%3.%4.%5.%6.%7."/>
      <w:lvlJc w:val="left"/>
      <w:pPr>
        <w:ind w:left="1260" w:hanging="1440"/>
      </w:pPr>
      <w:rPr>
        <w:rFonts w:eastAsiaTheme="minorEastAsia" w:hint="default"/>
        <w:sz w:val="22"/>
      </w:rPr>
    </w:lvl>
    <w:lvl w:ilvl="7">
      <w:start w:val="1"/>
      <w:numFmt w:val="decimal"/>
      <w:isLgl/>
      <w:lvlText w:val="%1.%2.%3.%4.%5.%6.%7.%8."/>
      <w:lvlJc w:val="left"/>
      <w:pPr>
        <w:ind w:left="1260" w:hanging="1440"/>
      </w:pPr>
      <w:rPr>
        <w:rFonts w:eastAsiaTheme="minorEastAsia" w:hint="default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1620" w:hanging="1800"/>
      </w:pPr>
      <w:rPr>
        <w:rFonts w:eastAsiaTheme="minorEastAsia" w:hint="default"/>
        <w:sz w:val="22"/>
      </w:rPr>
    </w:lvl>
  </w:abstractNum>
  <w:abstractNum w:abstractNumId="5" w15:restartNumberingAfterBreak="0">
    <w:nsid w:val="7B11204F"/>
    <w:multiLevelType w:val="multilevel"/>
    <w:tmpl w:val="F96AF442"/>
    <w:lvl w:ilvl="0">
      <w:start w:val="1"/>
      <w:numFmt w:val="decimal"/>
      <w:lvlText w:val="%1."/>
      <w:lvlJc w:val="left"/>
      <w:pPr>
        <w:tabs>
          <w:tab w:val="num" w:pos="-1020"/>
        </w:tabs>
        <w:ind w:left="-1020" w:hanging="360"/>
      </w:pPr>
    </w:lvl>
    <w:lvl w:ilvl="1">
      <w:start w:val="1"/>
      <w:numFmt w:val="bullet"/>
      <w:lvlText w:val="o"/>
      <w:lvlJc w:val="left"/>
      <w:pPr>
        <w:tabs>
          <w:tab w:val="num" w:pos="-300"/>
        </w:tabs>
        <w:ind w:left="-3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420"/>
        </w:tabs>
        <w:ind w:left="420" w:hanging="360"/>
      </w:pPr>
    </w:lvl>
    <w:lvl w:ilvl="3" w:tentative="1">
      <w:start w:val="1"/>
      <w:numFmt w:val="decimal"/>
      <w:lvlText w:val="%4."/>
      <w:lvlJc w:val="left"/>
      <w:pPr>
        <w:tabs>
          <w:tab w:val="num" w:pos="1140"/>
        </w:tabs>
        <w:ind w:left="1140" w:hanging="360"/>
      </w:pPr>
    </w:lvl>
    <w:lvl w:ilvl="4" w:tentative="1">
      <w:start w:val="1"/>
      <w:numFmt w:val="decimal"/>
      <w:lvlText w:val="%5."/>
      <w:lvlJc w:val="left"/>
      <w:pPr>
        <w:tabs>
          <w:tab w:val="num" w:pos="1860"/>
        </w:tabs>
        <w:ind w:left="1860" w:hanging="360"/>
      </w:pPr>
    </w:lvl>
    <w:lvl w:ilvl="5" w:tentative="1">
      <w:start w:val="1"/>
      <w:numFmt w:val="decimal"/>
      <w:lvlText w:val="%6."/>
      <w:lvlJc w:val="left"/>
      <w:pPr>
        <w:tabs>
          <w:tab w:val="num" w:pos="2580"/>
        </w:tabs>
        <w:ind w:left="2580" w:hanging="360"/>
      </w:pPr>
    </w:lvl>
    <w:lvl w:ilvl="6" w:tentative="1">
      <w:start w:val="1"/>
      <w:numFmt w:val="decimal"/>
      <w:lvlText w:val="%7."/>
      <w:lvlJc w:val="left"/>
      <w:pPr>
        <w:tabs>
          <w:tab w:val="num" w:pos="3300"/>
        </w:tabs>
        <w:ind w:left="3300" w:hanging="360"/>
      </w:pPr>
    </w:lvl>
    <w:lvl w:ilvl="7" w:tentative="1">
      <w:start w:val="1"/>
      <w:numFmt w:val="decimal"/>
      <w:lvlText w:val="%8."/>
      <w:lvlJc w:val="left"/>
      <w:pPr>
        <w:tabs>
          <w:tab w:val="num" w:pos="4020"/>
        </w:tabs>
        <w:ind w:left="4020" w:hanging="360"/>
      </w:pPr>
    </w:lvl>
    <w:lvl w:ilvl="8" w:tentative="1">
      <w:start w:val="1"/>
      <w:numFmt w:val="decimal"/>
      <w:lvlText w:val="%9."/>
      <w:lvlJc w:val="left"/>
      <w:pPr>
        <w:tabs>
          <w:tab w:val="num" w:pos="4740"/>
        </w:tabs>
        <w:ind w:left="4740" w:hanging="360"/>
      </w:pPr>
    </w:lvl>
  </w:abstractNum>
  <w:num w:numId="1">
    <w:abstractNumId w:val="2"/>
  </w:num>
  <w:num w:numId="2">
    <w:abstractNumId w:val="0"/>
  </w:num>
  <w:num w:numId="3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">
    <w:abstractNumId w:val="5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2DB"/>
    <w:rsid w:val="00001410"/>
    <w:rsid w:val="00003B68"/>
    <w:rsid w:val="000050C4"/>
    <w:rsid w:val="0000525E"/>
    <w:rsid w:val="00005392"/>
    <w:rsid w:val="00006D7C"/>
    <w:rsid w:val="0000742B"/>
    <w:rsid w:val="000077FF"/>
    <w:rsid w:val="00007813"/>
    <w:rsid w:val="00011945"/>
    <w:rsid w:val="000126D8"/>
    <w:rsid w:val="000142B6"/>
    <w:rsid w:val="00015327"/>
    <w:rsid w:val="000177E5"/>
    <w:rsid w:val="00017FAE"/>
    <w:rsid w:val="00020A80"/>
    <w:rsid w:val="00020BDE"/>
    <w:rsid w:val="00021A05"/>
    <w:rsid w:val="00021B90"/>
    <w:rsid w:val="00023D95"/>
    <w:rsid w:val="00025120"/>
    <w:rsid w:val="000258ED"/>
    <w:rsid w:val="0002706F"/>
    <w:rsid w:val="0002798D"/>
    <w:rsid w:val="00032B96"/>
    <w:rsid w:val="00033AEE"/>
    <w:rsid w:val="00034B0C"/>
    <w:rsid w:val="000411A0"/>
    <w:rsid w:val="00041FE6"/>
    <w:rsid w:val="00043C2E"/>
    <w:rsid w:val="00043F90"/>
    <w:rsid w:val="00045252"/>
    <w:rsid w:val="00046B4C"/>
    <w:rsid w:val="0005173F"/>
    <w:rsid w:val="00051763"/>
    <w:rsid w:val="00051E6D"/>
    <w:rsid w:val="00052A9A"/>
    <w:rsid w:val="00052F78"/>
    <w:rsid w:val="00053359"/>
    <w:rsid w:val="0005395B"/>
    <w:rsid w:val="00055E5C"/>
    <w:rsid w:val="00056067"/>
    <w:rsid w:val="000604C4"/>
    <w:rsid w:val="00060661"/>
    <w:rsid w:val="0006093D"/>
    <w:rsid w:val="00061639"/>
    <w:rsid w:val="00061BB6"/>
    <w:rsid w:val="000632C7"/>
    <w:rsid w:val="0006465F"/>
    <w:rsid w:val="00072E86"/>
    <w:rsid w:val="00074746"/>
    <w:rsid w:val="00074CEF"/>
    <w:rsid w:val="00074D8D"/>
    <w:rsid w:val="00075306"/>
    <w:rsid w:val="00076540"/>
    <w:rsid w:val="00077C3F"/>
    <w:rsid w:val="00081A20"/>
    <w:rsid w:val="00081F08"/>
    <w:rsid w:val="00083ACF"/>
    <w:rsid w:val="00083BF1"/>
    <w:rsid w:val="000855E0"/>
    <w:rsid w:val="000858DE"/>
    <w:rsid w:val="00087FA6"/>
    <w:rsid w:val="00090DA6"/>
    <w:rsid w:val="00093C92"/>
    <w:rsid w:val="00093CDB"/>
    <w:rsid w:val="00095150"/>
    <w:rsid w:val="000953F2"/>
    <w:rsid w:val="00095A3D"/>
    <w:rsid w:val="00095D67"/>
    <w:rsid w:val="000963D2"/>
    <w:rsid w:val="00096AD8"/>
    <w:rsid w:val="000A1650"/>
    <w:rsid w:val="000A17C5"/>
    <w:rsid w:val="000A5D0F"/>
    <w:rsid w:val="000A5EC5"/>
    <w:rsid w:val="000A7489"/>
    <w:rsid w:val="000B0384"/>
    <w:rsid w:val="000B0B31"/>
    <w:rsid w:val="000B118C"/>
    <w:rsid w:val="000B1540"/>
    <w:rsid w:val="000B18D9"/>
    <w:rsid w:val="000B2434"/>
    <w:rsid w:val="000B2479"/>
    <w:rsid w:val="000B375C"/>
    <w:rsid w:val="000B3E32"/>
    <w:rsid w:val="000B560F"/>
    <w:rsid w:val="000B58DC"/>
    <w:rsid w:val="000C124B"/>
    <w:rsid w:val="000C1F0F"/>
    <w:rsid w:val="000C2557"/>
    <w:rsid w:val="000C32C2"/>
    <w:rsid w:val="000C428D"/>
    <w:rsid w:val="000C43D9"/>
    <w:rsid w:val="000C43F6"/>
    <w:rsid w:val="000C45E9"/>
    <w:rsid w:val="000C6080"/>
    <w:rsid w:val="000C657A"/>
    <w:rsid w:val="000C65D7"/>
    <w:rsid w:val="000C75E9"/>
    <w:rsid w:val="000C776B"/>
    <w:rsid w:val="000D09D8"/>
    <w:rsid w:val="000D0F94"/>
    <w:rsid w:val="000D1C4B"/>
    <w:rsid w:val="000D20C3"/>
    <w:rsid w:val="000D3436"/>
    <w:rsid w:val="000D3A8C"/>
    <w:rsid w:val="000D6944"/>
    <w:rsid w:val="000E030D"/>
    <w:rsid w:val="000E1CB4"/>
    <w:rsid w:val="000E3C3C"/>
    <w:rsid w:val="000E5947"/>
    <w:rsid w:val="000E5F6D"/>
    <w:rsid w:val="000E7F18"/>
    <w:rsid w:val="000F0E8C"/>
    <w:rsid w:val="000F3584"/>
    <w:rsid w:val="000F3E12"/>
    <w:rsid w:val="000F54E9"/>
    <w:rsid w:val="00102742"/>
    <w:rsid w:val="00104E5D"/>
    <w:rsid w:val="0010562A"/>
    <w:rsid w:val="00105C61"/>
    <w:rsid w:val="001068E4"/>
    <w:rsid w:val="00110C15"/>
    <w:rsid w:val="00111B65"/>
    <w:rsid w:val="00111BDA"/>
    <w:rsid w:val="001150B2"/>
    <w:rsid w:val="001206BE"/>
    <w:rsid w:val="00120B08"/>
    <w:rsid w:val="00120B5A"/>
    <w:rsid w:val="0012296E"/>
    <w:rsid w:val="0012303E"/>
    <w:rsid w:val="001238E7"/>
    <w:rsid w:val="00123CDB"/>
    <w:rsid w:val="0012400F"/>
    <w:rsid w:val="001249EB"/>
    <w:rsid w:val="001252B7"/>
    <w:rsid w:val="00125645"/>
    <w:rsid w:val="00126232"/>
    <w:rsid w:val="00127097"/>
    <w:rsid w:val="00130E7B"/>
    <w:rsid w:val="00131C0E"/>
    <w:rsid w:val="00132BB5"/>
    <w:rsid w:val="0013513B"/>
    <w:rsid w:val="00137626"/>
    <w:rsid w:val="001377AC"/>
    <w:rsid w:val="001402A2"/>
    <w:rsid w:val="001422E9"/>
    <w:rsid w:val="0014567F"/>
    <w:rsid w:val="00147F72"/>
    <w:rsid w:val="0015216A"/>
    <w:rsid w:val="001524FD"/>
    <w:rsid w:val="0015453E"/>
    <w:rsid w:val="00155189"/>
    <w:rsid w:val="001564F9"/>
    <w:rsid w:val="001578CC"/>
    <w:rsid w:val="001578E4"/>
    <w:rsid w:val="0016220C"/>
    <w:rsid w:val="0016282F"/>
    <w:rsid w:val="001647BA"/>
    <w:rsid w:val="00166001"/>
    <w:rsid w:val="0016633C"/>
    <w:rsid w:val="00167649"/>
    <w:rsid w:val="001703B6"/>
    <w:rsid w:val="00170FE9"/>
    <w:rsid w:val="001715AF"/>
    <w:rsid w:val="00171CBE"/>
    <w:rsid w:val="00171E81"/>
    <w:rsid w:val="001735E1"/>
    <w:rsid w:val="001741B4"/>
    <w:rsid w:val="00174F22"/>
    <w:rsid w:val="001763EC"/>
    <w:rsid w:val="0018107B"/>
    <w:rsid w:val="001815DC"/>
    <w:rsid w:val="00181E76"/>
    <w:rsid w:val="00183527"/>
    <w:rsid w:val="00183EC5"/>
    <w:rsid w:val="00185D3C"/>
    <w:rsid w:val="00186D61"/>
    <w:rsid w:val="001870BC"/>
    <w:rsid w:val="001875B2"/>
    <w:rsid w:val="00190ED4"/>
    <w:rsid w:val="00190EF9"/>
    <w:rsid w:val="00190F68"/>
    <w:rsid w:val="00192E55"/>
    <w:rsid w:val="00192F2A"/>
    <w:rsid w:val="00194D9B"/>
    <w:rsid w:val="00195969"/>
    <w:rsid w:val="00195F24"/>
    <w:rsid w:val="00196B78"/>
    <w:rsid w:val="001A02D0"/>
    <w:rsid w:val="001A21F7"/>
    <w:rsid w:val="001A2EF0"/>
    <w:rsid w:val="001A3B77"/>
    <w:rsid w:val="001A4371"/>
    <w:rsid w:val="001A479D"/>
    <w:rsid w:val="001A5966"/>
    <w:rsid w:val="001A5F1A"/>
    <w:rsid w:val="001A7940"/>
    <w:rsid w:val="001A7E7A"/>
    <w:rsid w:val="001B0ACB"/>
    <w:rsid w:val="001B16C8"/>
    <w:rsid w:val="001B1AE3"/>
    <w:rsid w:val="001B4D79"/>
    <w:rsid w:val="001B531D"/>
    <w:rsid w:val="001B60C8"/>
    <w:rsid w:val="001C0A06"/>
    <w:rsid w:val="001C0B1C"/>
    <w:rsid w:val="001C0BDA"/>
    <w:rsid w:val="001C0C16"/>
    <w:rsid w:val="001C3F71"/>
    <w:rsid w:val="001C47B0"/>
    <w:rsid w:val="001C48FB"/>
    <w:rsid w:val="001C5194"/>
    <w:rsid w:val="001C551E"/>
    <w:rsid w:val="001C586C"/>
    <w:rsid w:val="001C5ACB"/>
    <w:rsid w:val="001C6601"/>
    <w:rsid w:val="001C71FB"/>
    <w:rsid w:val="001C7BF1"/>
    <w:rsid w:val="001D0174"/>
    <w:rsid w:val="001D1BF6"/>
    <w:rsid w:val="001D39F4"/>
    <w:rsid w:val="001D3EDD"/>
    <w:rsid w:val="001D7BAB"/>
    <w:rsid w:val="001D7FB9"/>
    <w:rsid w:val="001E0D85"/>
    <w:rsid w:val="001E1513"/>
    <w:rsid w:val="001E2EEA"/>
    <w:rsid w:val="001E3C49"/>
    <w:rsid w:val="001E4307"/>
    <w:rsid w:val="001E4798"/>
    <w:rsid w:val="001E5AD6"/>
    <w:rsid w:val="001E6C1B"/>
    <w:rsid w:val="001E7ED4"/>
    <w:rsid w:val="001F08EF"/>
    <w:rsid w:val="001F20BC"/>
    <w:rsid w:val="001F2921"/>
    <w:rsid w:val="001F2EF2"/>
    <w:rsid w:val="001F3692"/>
    <w:rsid w:val="001F7440"/>
    <w:rsid w:val="001F79AE"/>
    <w:rsid w:val="00201154"/>
    <w:rsid w:val="00202971"/>
    <w:rsid w:val="00203A32"/>
    <w:rsid w:val="00204057"/>
    <w:rsid w:val="00204690"/>
    <w:rsid w:val="00204DA0"/>
    <w:rsid w:val="00205A68"/>
    <w:rsid w:val="00206E7A"/>
    <w:rsid w:val="00210461"/>
    <w:rsid w:val="002115E2"/>
    <w:rsid w:val="002123A4"/>
    <w:rsid w:val="00214791"/>
    <w:rsid w:val="00214F99"/>
    <w:rsid w:val="00216A1E"/>
    <w:rsid w:val="00216D7C"/>
    <w:rsid w:val="0021734F"/>
    <w:rsid w:val="00220177"/>
    <w:rsid w:val="00220727"/>
    <w:rsid w:val="00220C5D"/>
    <w:rsid w:val="00221286"/>
    <w:rsid w:val="00221D60"/>
    <w:rsid w:val="00222A0D"/>
    <w:rsid w:val="00223586"/>
    <w:rsid w:val="0022493C"/>
    <w:rsid w:val="00226241"/>
    <w:rsid w:val="002269CA"/>
    <w:rsid w:val="00227997"/>
    <w:rsid w:val="00230294"/>
    <w:rsid w:val="002305CA"/>
    <w:rsid w:val="00231E88"/>
    <w:rsid w:val="00232B53"/>
    <w:rsid w:val="002330F8"/>
    <w:rsid w:val="00233C31"/>
    <w:rsid w:val="002366A3"/>
    <w:rsid w:val="00236A64"/>
    <w:rsid w:val="00241316"/>
    <w:rsid w:val="00241ECF"/>
    <w:rsid w:val="00244697"/>
    <w:rsid w:val="00244ADB"/>
    <w:rsid w:val="00244F2E"/>
    <w:rsid w:val="0025055E"/>
    <w:rsid w:val="0025059B"/>
    <w:rsid w:val="00250FED"/>
    <w:rsid w:val="00251CD9"/>
    <w:rsid w:val="00252825"/>
    <w:rsid w:val="00253F01"/>
    <w:rsid w:val="0025401B"/>
    <w:rsid w:val="0025466B"/>
    <w:rsid w:val="00254722"/>
    <w:rsid w:val="00255BFB"/>
    <w:rsid w:val="00256254"/>
    <w:rsid w:val="00256AAB"/>
    <w:rsid w:val="00256E86"/>
    <w:rsid w:val="0025743D"/>
    <w:rsid w:val="002605C9"/>
    <w:rsid w:val="0026081F"/>
    <w:rsid w:val="0026192A"/>
    <w:rsid w:val="00263DD1"/>
    <w:rsid w:val="0026513D"/>
    <w:rsid w:val="0026643E"/>
    <w:rsid w:val="00266615"/>
    <w:rsid w:val="00266FC5"/>
    <w:rsid w:val="00267389"/>
    <w:rsid w:val="002707ED"/>
    <w:rsid w:val="0027184B"/>
    <w:rsid w:val="002729B6"/>
    <w:rsid w:val="00273592"/>
    <w:rsid w:val="00274772"/>
    <w:rsid w:val="002747CB"/>
    <w:rsid w:val="00275729"/>
    <w:rsid w:val="00275EA9"/>
    <w:rsid w:val="00276670"/>
    <w:rsid w:val="00277D6E"/>
    <w:rsid w:val="00280D7E"/>
    <w:rsid w:val="0028214C"/>
    <w:rsid w:val="00282154"/>
    <w:rsid w:val="00282A02"/>
    <w:rsid w:val="00282D12"/>
    <w:rsid w:val="0028654D"/>
    <w:rsid w:val="00286926"/>
    <w:rsid w:val="00287F4C"/>
    <w:rsid w:val="0029013C"/>
    <w:rsid w:val="0029117C"/>
    <w:rsid w:val="00291E02"/>
    <w:rsid w:val="0029406A"/>
    <w:rsid w:val="00295322"/>
    <w:rsid w:val="00297532"/>
    <w:rsid w:val="00297619"/>
    <w:rsid w:val="002A0DAB"/>
    <w:rsid w:val="002A484F"/>
    <w:rsid w:val="002A5006"/>
    <w:rsid w:val="002A690D"/>
    <w:rsid w:val="002B06AB"/>
    <w:rsid w:val="002B25A2"/>
    <w:rsid w:val="002B2F3E"/>
    <w:rsid w:val="002B2FB5"/>
    <w:rsid w:val="002B30F1"/>
    <w:rsid w:val="002B49E9"/>
    <w:rsid w:val="002B5365"/>
    <w:rsid w:val="002B7225"/>
    <w:rsid w:val="002C13CA"/>
    <w:rsid w:val="002C1C3F"/>
    <w:rsid w:val="002C2154"/>
    <w:rsid w:val="002C2FB8"/>
    <w:rsid w:val="002C4871"/>
    <w:rsid w:val="002C53C8"/>
    <w:rsid w:val="002C5A97"/>
    <w:rsid w:val="002C6009"/>
    <w:rsid w:val="002C6B7E"/>
    <w:rsid w:val="002C709C"/>
    <w:rsid w:val="002D2FDC"/>
    <w:rsid w:val="002D3F26"/>
    <w:rsid w:val="002D480E"/>
    <w:rsid w:val="002D76EF"/>
    <w:rsid w:val="002E1009"/>
    <w:rsid w:val="002E12C8"/>
    <w:rsid w:val="002E2B74"/>
    <w:rsid w:val="002E2BCB"/>
    <w:rsid w:val="002E453B"/>
    <w:rsid w:val="002E4A02"/>
    <w:rsid w:val="002E4B8F"/>
    <w:rsid w:val="002E73FE"/>
    <w:rsid w:val="002F0083"/>
    <w:rsid w:val="002F05FA"/>
    <w:rsid w:val="002F07EB"/>
    <w:rsid w:val="002F0979"/>
    <w:rsid w:val="002F2AFB"/>
    <w:rsid w:val="002F3420"/>
    <w:rsid w:val="002F4F45"/>
    <w:rsid w:val="0030098A"/>
    <w:rsid w:val="0030104A"/>
    <w:rsid w:val="00305C74"/>
    <w:rsid w:val="003063EF"/>
    <w:rsid w:val="003064B1"/>
    <w:rsid w:val="003071F9"/>
    <w:rsid w:val="003075FD"/>
    <w:rsid w:val="00312236"/>
    <w:rsid w:val="003137D0"/>
    <w:rsid w:val="00314AA2"/>
    <w:rsid w:val="003155A4"/>
    <w:rsid w:val="00315D23"/>
    <w:rsid w:val="00317802"/>
    <w:rsid w:val="00322CFC"/>
    <w:rsid w:val="00323762"/>
    <w:rsid w:val="00323B94"/>
    <w:rsid w:val="00323D46"/>
    <w:rsid w:val="00324557"/>
    <w:rsid w:val="00330078"/>
    <w:rsid w:val="00333A4D"/>
    <w:rsid w:val="00334919"/>
    <w:rsid w:val="003355B1"/>
    <w:rsid w:val="00337178"/>
    <w:rsid w:val="003400AF"/>
    <w:rsid w:val="00340A83"/>
    <w:rsid w:val="00340B0F"/>
    <w:rsid w:val="00342403"/>
    <w:rsid w:val="00342726"/>
    <w:rsid w:val="0034275C"/>
    <w:rsid w:val="0034281B"/>
    <w:rsid w:val="003430EE"/>
    <w:rsid w:val="00343E02"/>
    <w:rsid w:val="0034450F"/>
    <w:rsid w:val="00347B25"/>
    <w:rsid w:val="00347C69"/>
    <w:rsid w:val="00347FC3"/>
    <w:rsid w:val="00350AF3"/>
    <w:rsid w:val="00352C10"/>
    <w:rsid w:val="0035351F"/>
    <w:rsid w:val="00353B6A"/>
    <w:rsid w:val="00355F28"/>
    <w:rsid w:val="00356FE4"/>
    <w:rsid w:val="0036107D"/>
    <w:rsid w:val="00361F94"/>
    <w:rsid w:val="003622EB"/>
    <w:rsid w:val="00363EB5"/>
    <w:rsid w:val="00365019"/>
    <w:rsid w:val="003658A3"/>
    <w:rsid w:val="00365B9A"/>
    <w:rsid w:val="00365BFC"/>
    <w:rsid w:val="00366C9A"/>
    <w:rsid w:val="00367693"/>
    <w:rsid w:val="003703D3"/>
    <w:rsid w:val="003726F2"/>
    <w:rsid w:val="00374CD8"/>
    <w:rsid w:val="003800CD"/>
    <w:rsid w:val="0038025A"/>
    <w:rsid w:val="003826E1"/>
    <w:rsid w:val="00384FFE"/>
    <w:rsid w:val="00387B61"/>
    <w:rsid w:val="00392880"/>
    <w:rsid w:val="0039300C"/>
    <w:rsid w:val="00397CED"/>
    <w:rsid w:val="003A1327"/>
    <w:rsid w:val="003A16E6"/>
    <w:rsid w:val="003A2B54"/>
    <w:rsid w:val="003A6191"/>
    <w:rsid w:val="003A6E09"/>
    <w:rsid w:val="003B412A"/>
    <w:rsid w:val="003B4634"/>
    <w:rsid w:val="003B484B"/>
    <w:rsid w:val="003B5EF2"/>
    <w:rsid w:val="003B6123"/>
    <w:rsid w:val="003B6CD2"/>
    <w:rsid w:val="003B7189"/>
    <w:rsid w:val="003C09C2"/>
    <w:rsid w:val="003C1352"/>
    <w:rsid w:val="003C17B5"/>
    <w:rsid w:val="003C24F2"/>
    <w:rsid w:val="003C2AC7"/>
    <w:rsid w:val="003C316D"/>
    <w:rsid w:val="003C3E78"/>
    <w:rsid w:val="003C4F3A"/>
    <w:rsid w:val="003C5E39"/>
    <w:rsid w:val="003C64E3"/>
    <w:rsid w:val="003C6AB1"/>
    <w:rsid w:val="003C788C"/>
    <w:rsid w:val="003D09D9"/>
    <w:rsid w:val="003D232C"/>
    <w:rsid w:val="003D25F8"/>
    <w:rsid w:val="003D2BE6"/>
    <w:rsid w:val="003D35FA"/>
    <w:rsid w:val="003D389F"/>
    <w:rsid w:val="003D63F6"/>
    <w:rsid w:val="003D6CE4"/>
    <w:rsid w:val="003E2A1D"/>
    <w:rsid w:val="003E3424"/>
    <w:rsid w:val="003E43CC"/>
    <w:rsid w:val="003E5BED"/>
    <w:rsid w:val="003E60D8"/>
    <w:rsid w:val="003E6F95"/>
    <w:rsid w:val="003F07A9"/>
    <w:rsid w:val="003F15A9"/>
    <w:rsid w:val="003F3546"/>
    <w:rsid w:val="003F586E"/>
    <w:rsid w:val="003F5A34"/>
    <w:rsid w:val="00402E2A"/>
    <w:rsid w:val="00403EFF"/>
    <w:rsid w:val="00410878"/>
    <w:rsid w:val="00411333"/>
    <w:rsid w:val="00411782"/>
    <w:rsid w:val="00411E17"/>
    <w:rsid w:val="00412031"/>
    <w:rsid w:val="00412729"/>
    <w:rsid w:val="00412856"/>
    <w:rsid w:val="00415B58"/>
    <w:rsid w:val="004204B9"/>
    <w:rsid w:val="004218E2"/>
    <w:rsid w:val="0042220E"/>
    <w:rsid w:val="004225DE"/>
    <w:rsid w:val="0042286F"/>
    <w:rsid w:val="004247BE"/>
    <w:rsid w:val="0042781A"/>
    <w:rsid w:val="00431245"/>
    <w:rsid w:val="004316E5"/>
    <w:rsid w:val="00431D21"/>
    <w:rsid w:val="00434574"/>
    <w:rsid w:val="004347B7"/>
    <w:rsid w:val="00435E8C"/>
    <w:rsid w:val="00436747"/>
    <w:rsid w:val="00436E28"/>
    <w:rsid w:val="0044056A"/>
    <w:rsid w:val="0044080D"/>
    <w:rsid w:val="00440B48"/>
    <w:rsid w:val="00441169"/>
    <w:rsid w:val="00441366"/>
    <w:rsid w:val="004421AA"/>
    <w:rsid w:val="00442721"/>
    <w:rsid w:val="004427A8"/>
    <w:rsid w:val="00443999"/>
    <w:rsid w:val="00444549"/>
    <w:rsid w:val="00444BD5"/>
    <w:rsid w:val="004456F3"/>
    <w:rsid w:val="00445C21"/>
    <w:rsid w:val="0044621E"/>
    <w:rsid w:val="00447586"/>
    <w:rsid w:val="0045032C"/>
    <w:rsid w:val="0045279F"/>
    <w:rsid w:val="00454DE1"/>
    <w:rsid w:val="00455F14"/>
    <w:rsid w:val="00457962"/>
    <w:rsid w:val="00460279"/>
    <w:rsid w:val="004624A7"/>
    <w:rsid w:val="00462FED"/>
    <w:rsid w:val="0046339A"/>
    <w:rsid w:val="00464B7E"/>
    <w:rsid w:val="00466591"/>
    <w:rsid w:val="00467176"/>
    <w:rsid w:val="0047047C"/>
    <w:rsid w:val="0047161B"/>
    <w:rsid w:val="00471F86"/>
    <w:rsid w:val="00473154"/>
    <w:rsid w:val="00476C87"/>
    <w:rsid w:val="00480028"/>
    <w:rsid w:val="00480125"/>
    <w:rsid w:val="0048200E"/>
    <w:rsid w:val="0048232B"/>
    <w:rsid w:val="004828CD"/>
    <w:rsid w:val="00483AA4"/>
    <w:rsid w:val="00485DB5"/>
    <w:rsid w:val="004863B9"/>
    <w:rsid w:val="00487826"/>
    <w:rsid w:val="00493A41"/>
    <w:rsid w:val="00494525"/>
    <w:rsid w:val="00494D52"/>
    <w:rsid w:val="004950FF"/>
    <w:rsid w:val="00497F89"/>
    <w:rsid w:val="004A0DB4"/>
    <w:rsid w:val="004A194B"/>
    <w:rsid w:val="004A25EC"/>
    <w:rsid w:val="004A2898"/>
    <w:rsid w:val="004A29AD"/>
    <w:rsid w:val="004A3B65"/>
    <w:rsid w:val="004A419C"/>
    <w:rsid w:val="004A4615"/>
    <w:rsid w:val="004A55EA"/>
    <w:rsid w:val="004A6735"/>
    <w:rsid w:val="004A7569"/>
    <w:rsid w:val="004B1250"/>
    <w:rsid w:val="004B152D"/>
    <w:rsid w:val="004B40B4"/>
    <w:rsid w:val="004B40C5"/>
    <w:rsid w:val="004B43A4"/>
    <w:rsid w:val="004C0193"/>
    <w:rsid w:val="004C02AC"/>
    <w:rsid w:val="004C4148"/>
    <w:rsid w:val="004C60E4"/>
    <w:rsid w:val="004C6108"/>
    <w:rsid w:val="004C67FE"/>
    <w:rsid w:val="004C77E9"/>
    <w:rsid w:val="004C7B84"/>
    <w:rsid w:val="004D0772"/>
    <w:rsid w:val="004D0CCD"/>
    <w:rsid w:val="004D3603"/>
    <w:rsid w:val="004D4417"/>
    <w:rsid w:val="004D4E32"/>
    <w:rsid w:val="004D544E"/>
    <w:rsid w:val="004D730B"/>
    <w:rsid w:val="004E242E"/>
    <w:rsid w:val="004E2455"/>
    <w:rsid w:val="004E2A5A"/>
    <w:rsid w:val="004E2C5E"/>
    <w:rsid w:val="004E4384"/>
    <w:rsid w:val="004E45C4"/>
    <w:rsid w:val="004E4A7D"/>
    <w:rsid w:val="004E4BA4"/>
    <w:rsid w:val="004E626C"/>
    <w:rsid w:val="004E7880"/>
    <w:rsid w:val="004E7BB3"/>
    <w:rsid w:val="004F1425"/>
    <w:rsid w:val="004F234D"/>
    <w:rsid w:val="004F4A13"/>
    <w:rsid w:val="004F70DB"/>
    <w:rsid w:val="00501D6C"/>
    <w:rsid w:val="005026A1"/>
    <w:rsid w:val="0050392B"/>
    <w:rsid w:val="00504E36"/>
    <w:rsid w:val="00506601"/>
    <w:rsid w:val="005077AD"/>
    <w:rsid w:val="0051000F"/>
    <w:rsid w:val="00511368"/>
    <w:rsid w:val="00513270"/>
    <w:rsid w:val="00513704"/>
    <w:rsid w:val="005139A6"/>
    <w:rsid w:val="00514F6E"/>
    <w:rsid w:val="00515346"/>
    <w:rsid w:val="0051558A"/>
    <w:rsid w:val="00515667"/>
    <w:rsid w:val="00516341"/>
    <w:rsid w:val="00516BB7"/>
    <w:rsid w:val="005172D3"/>
    <w:rsid w:val="005174C9"/>
    <w:rsid w:val="00520E3E"/>
    <w:rsid w:val="00520FAF"/>
    <w:rsid w:val="00521BCD"/>
    <w:rsid w:val="005245D6"/>
    <w:rsid w:val="00527102"/>
    <w:rsid w:val="00530795"/>
    <w:rsid w:val="00531B18"/>
    <w:rsid w:val="00531C45"/>
    <w:rsid w:val="00531FA5"/>
    <w:rsid w:val="00532A7F"/>
    <w:rsid w:val="0053395C"/>
    <w:rsid w:val="00536556"/>
    <w:rsid w:val="00537D8B"/>
    <w:rsid w:val="005412D2"/>
    <w:rsid w:val="0054142B"/>
    <w:rsid w:val="005465BA"/>
    <w:rsid w:val="00546F68"/>
    <w:rsid w:val="005474A9"/>
    <w:rsid w:val="005507A4"/>
    <w:rsid w:val="00550B10"/>
    <w:rsid w:val="00550E2A"/>
    <w:rsid w:val="00550F2D"/>
    <w:rsid w:val="00553321"/>
    <w:rsid w:val="00554512"/>
    <w:rsid w:val="00554CD1"/>
    <w:rsid w:val="005550FC"/>
    <w:rsid w:val="005554E9"/>
    <w:rsid w:val="00556C5A"/>
    <w:rsid w:val="005571C3"/>
    <w:rsid w:val="00557EB2"/>
    <w:rsid w:val="0056016B"/>
    <w:rsid w:val="00560563"/>
    <w:rsid w:val="005618F3"/>
    <w:rsid w:val="00561DC4"/>
    <w:rsid w:val="00564556"/>
    <w:rsid w:val="00564779"/>
    <w:rsid w:val="00565E59"/>
    <w:rsid w:val="00566674"/>
    <w:rsid w:val="00570205"/>
    <w:rsid w:val="00570259"/>
    <w:rsid w:val="005709C9"/>
    <w:rsid w:val="00573ACD"/>
    <w:rsid w:val="005741C2"/>
    <w:rsid w:val="00575A48"/>
    <w:rsid w:val="00575E78"/>
    <w:rsid w:val="005763AB"/>
    <w:rsid w:val="00577256"/>
    <w:rsid w:val="005776A5"/>
    <w:rsid w:val="0058012D"/>
    <w:rsid w:val="005817CB"/>
    <w:rsid w:val="0058222A"/>
    <w:rsid w:val="00584DF5"/>
    <w:rsid w:val="005853FE"/>
    <w:rsid w:val="00587684"/>
    <w:rsid w:val="00591B19"/>
    <w:rsid w:val="00592541"/>
    <w:rsid w:val="00592897"/>
    <w:rsid w:val="0059304D"/>
    <w:rsid w:val="0059446D"/>
    <w:rsid w:val="00594B67"/>
    <w:rsid w:val="00597EFD"/>
    <w:rsid w:val="005A0D4B"/>
    <w:rsid w:val="005A0F7E"/>
    <w:rsid w:val="005A1550"/>
    <w:rsid w:val="005A25AF"/>
    <w:rsid w:val="005A2698"/>
    <w:rsid w:val="005A3140"/>
    <w:rsid w:val="005A3AB6"/>
    <w:rsid w:val="005A3F48"/>
    <w:rsid w:val="005A505D"/>
    <w:rsid w:val="005A52F1"/>
    <w:rsid w:val="005A5651"/>
    <w:rsid w:val="005A5E98"/>
    <w:rsid w:val="005A6B5F"/>
    <w:rsid w:val="005B0302"/>
    <w:rsid w:val="005B1C73"/>
    <w:rsid w:val="005B1CA8"/>
    <w:rsid w:val="005B3F00"/>
    <w:rsid w:val="005B51EE"/>
    <w:rsid w:val="005B68CA"/>
    <w:rsid w:val="005C2F71"/>
    <w:rsid w:val="005C3CE3"/>
    <w:rsid w:val="005C3E03"/>
    <w:rsid w:val="005C6E43"/>
    <w:rsid w:val="005D1440"/>
    <w:rsid w:val="005D47E9"/>
    <w:rsid w:val="005D53DE"/>
    <w:rsid w:val="005D5EA0"/>
    <w:rsid w:val="005D6158"/>
    <w:rsid w:val="005D6867"/>
    <w:rsid w:val="005D6A26"/>
    <w:rsid w:val="005D71AA"/>
    <w:rsid w:val="005D7B60"/>
    <w:rsid w:val="005E0EF0"/>
    <w:rsid w:val="005E1354"/>
    <w:rsid w:val="005E175E"/>
    <w:rsid w:val="005E2021"/>
    <w:rsid w:val="005E4194"/>
    <w:rsid w:val="005E473B"/>
    <w:rsid w:val="005E4826"/>
    <w:rsid w:val="005E5602"/>
    <w:rsid w:val="005E6094"/>
    <w:rsid w:val="005E65DB"/>
    <w:rsid w:val="005E68CE"/>
    <w:rsid w:val="005F21E6"/>
    <w:rsid w:val="005F294D"/>
    <w:rsid w:val="005F2CAC"/>
    <w:rsid w:val="005F493B"/>
    <w:rsid w:val="005F5606"/>
    <w:rsid w:val="005F6483"/>
    <w:rsid w:val="005F7E41"/>
    <w:rsid w:val="00600F28"/>
    <w:rsid w:val="00601598"/>
    <w:rsid w:val="00601AB8"/>
    <w:rsid w:val="006028D0"/>
    <w:rsid w:val="00604593"/>
    <w:rsid w:val="00607882"/>
    <w:rsid w:val="00607900"/>
    <w:rsid w:val="006101A6"/>
    <w:rsid w:val="00611EC2"/>
    <w:rsid w:val="00613FBF"/>
    <w:rsid w:val="00614DC8"/>
    <w:rsid w:val="00615D39"/>
    <w:rsid w:val="00616092"/>
    <w:rsid w:val="006178E5"/>
    <w:rsid w:val="00617A22"/>
    <w:rsid w:val="006216C8"/>
    <w:rsid w:val="00621E33"/>
    <w:rsid w:val="00621E9C"/>
    <w:rsid w:val="00622483"/>
    <w:rsid w:val="006229C4"/>
    <w:rsid w:val="00622EB9"/>
    <w:rsid w:val="00624A4E"/>
    <w:rsid w:val="00626E93"/>
    <w:rsid w:val="006323B0"/>
    <w:rsid w:val="00633FF6"/>
    <w:rsid w:val="006362C8"/>
    <w:rsid w:val="006377C8"/>
    <w:rsid w:val="00637A98"/>
    <w:rsid w:val="00642889"/>
    <w:rsid w:val="006429F7"/>
    <w:rsid w:val="006433E8"/>
    <w:rsid w:val="00643674"/>
    <w:rsid w:val="00643921"/>
    <w:rsid w:val="00650668"/>
    <w:rsid w:val="00650A19"/>
    <w:rsid w:val="00650BDF"/>
    <w:rsid w:val="006527E9"/>
    <w:rsid w:val="0065449B"/>
    <w:rsid w:val="00654C70"/>
    <w:rsid w:val="006559D6"/>
    <w:rsid w:val="0065637E"/>
    <w:rsid w:val="00657483"/>
    <w:rsid w:val="00657ED6"/>
    <w:rsid w:val="00657FAE"/>
    <w:rsid w:val="006612EA"/>
    <w:rsid w:val="00662152"/>
    <w:rsid w:val="00663AF6"/>
    <w:rsid w:val="00663C2B"/>
    <w:rsid w:val="00665A91"/>
    <w:rsid w:val="00665B7E"/>
    <w:rsid w:val="00670382"/>
    <w:rsid w:val="006714A1"/>
    <w:rsid w:val="0067179D"/>
    <w:rsid w:val="00671975"/>
    <w:rsid w:val="006728BB"/>
    <w:rsid w:val="00673126"/>
    <w:rsid w:val="00673C3B"/>
    <w:rsid w:val="006800D6"/>
    <w:rsid w:val="00680C07"/>
    <w:rsid w:val="00681D37"/>
    <w:rsid w:val="00684FD6"/>
    <w:rsid w:val="00685392"/>
    <w:rsid w:val="006863C2"/>
    <w:rsid w:val="006865E7"/>
    <w:rsid w:val="00686981"/>
    <w:rsid w:val="00686988"/>
    <w:rsid w:val="00687119"/>
    <w:rsid w:val="006901A5"/>
    <w:rsid w:val="00690B9C"/>
    <w:rsid w:val="00690FD8"/>
    <w:rsid w:val="00691128"/>
    <w:rsid w:val="006937CA"/>
    <w:rsid w:val="0069525D"/>
    <w:rsid w:val="0069729A"/>
    <w:rsid w:val="0069774E"/>
    <w:rsid w:val="00697DB3"/>
    <w:rsid w:val="006A05CC"/>
    <w:rsid w:val="006A1FE4"/>
    <w:rsid w:val="006A2A7A"/>
    <w:rsid w:val="006A337E"/>
    <w:rsid w:val="006A3EE6"/>
    <w:rsid w:val="006A696D"/>
    <w:rsid w:val="006A6E93"/>
    <w:rsid w:val="006A7DE9"/>
    <w:rsid w:val="006B102B"/>
    <w:rsid w:val="006B1D9E"/>
    <w:rsid w:val="006B2D67"/>
    <w:rsid w:val="006B37B7"/>
    <w:rsid w:val="006B51BE"/>
    <w:rsid w:val="006B6710"/>
    <w:rsid w:val="006B6C38"/>
    <w:rsid w:val="006C1A11"/>
    <w:rsid w:val="006C35B1"/>
    <w:rsid w:val="006C3B72"/>
    <w:rsid w:val="006C4B09"/>
    <w:rsid w:val="006C5191"/>
    <w:rsid w:val="006C5D7C"/>
    <w:rsid w:val="006C73B7"/>
    <w:rsid w:val="006D048C"/>
    <w:rsid w:val="006D0BAF"/>
    <w:rsid w:val="006D0CF5"/>
    <w:rsid w:val="006D0D89"/>
    <w:rsid w:val="006D37BF"/>
    <w:rsid w:val="006D3AB0"/>
    <w:rsid w:val="006D3ED3"/>
    <w:rsid w:val="006D4870"/>
    <w:rsid w:val="006D6058"/>
    <w:rsid w:val="006E273D"/>
    <w:rsid w:val="006E3E34"/>
    <w:rsid w:val="006E402D"/>
    <w:rsid w:val="006E45FB"/>
    <w:rsid w:val="006E4C42"/>
    <w:rsid w:val="006E4DEC"/>
    <w:rsid w:val="006E5700"/>
    <w:rsid w:val="006E5C50"/>
    <w:rsid w:val="006E6010"/>
    <w:rsid w:val="006E65B0"/>
    <w:rsid w:val="006E6980"/>
    <w:rsid w:val="006E754C"/>
    <w:rsid w:val="006E7BB9"/>
    <w:rsid w:val="006F0E22"/>
    <w:rsid w:val="006F1989"/>
    <w:rsid w:val="006F246D"/>
    <w:rsid w:val="006F31F1"/>
    <w:rsid w:val="006F388B"/>
    <w:rsid w:val="006F6E7C"/>
    <w:rsid w:val="006F775E"/>
    <w:rsid w:val="00701581"/>
    <w:rsid w:val="00702B11"/>
    <w:rsid w:val="00704D85"/>
    <w:rsid w:val="00705421"/>
    <w:rsid w:val="00705E7F"/>
    <w:rsid w:val="00705F63"/>
    <w:rsid w:val="00712616"/>
    <w:rsid w:val="00713DDD"/>
    <w:rsid w:val="0071506A"/>
    <w:rsid w:val="0071571B"/>
    <w:rsid w:val="00715B0D"/>
    <w:rsid w:val="00715BE5"/>
    <w:rsid w:val="0071670E"/>
    <w:rsid w:val="0071679F"/>
    <w:rsid w:val="007169AA"/>
    <w:rsid w:val="00720AF4"/>
    <w:rsid w:val="007241D5"/>
    <w:rsid w:val="0072574F"/>
    <w:rsid w:val="00725999"/>
    <w:rsid w:val="00726F1C"/>
    <w:rsid w:val="00727800"/>
    <w:rsid w:val="007335AB"/>
    <w:rsid w:val="00734DBE"/>
    <w:rsid w:val="00737652"/>
    <w:rsid w:val="00737BEA"/>
    <w:rsid w:val="00737CFD"/>
    <w:rsid w:val="00740E46"/>
    <w:rsid w:val="00741207"/>
    <w:rsid w:val="00742139"/>
    <w:rsid w:val="00742F9F"/>
    <w:rsid w:val="00743EA2"/>
    <w:rsid w:val="007441DB"/>
    <w:rsid w:val="0074557E"/>
    <w:rsid w:val="00745B6B"/>
    <w:rsid w:val="00747262"/>
    <w:rsid w:val="0075209C"/>
    <w:rsid w:val="00754E62"/>
    <w:rsid w:val="007563B3"/>
    <w:rsid w:val="00756835"/>
    <w:rsid w:val="007572BD"/>
    <w:rsid w:val="00757B6E"/>
    <w:rsid w:val="00761025"/>
    <w:rsid w:val="00764286"/>
    <w:rsid w:val="00764F6E"/>
    <w:rsid w:val="0076519C"/>
    <w:rsid w:val="0076603D"/>
    <w:rsid w:val="00770AE0"/>
    <w:rsid w:val="00770CD9"/>
    <w:rsid w:val="00770D56"/>
    <w:rsid w:val="007741E9"/>
    <w:rsid w:val="00775F37"/>
    <w:rsid w:val="007771B1"/>
    <w:rsid w:val="00780DFB"/>
    <w:rsid w:val="00781A80"/>
    <w:rsid w:val="00781AE4"/>
    <w:rsid w:val="00783373"/>
    <w:rsid w:val="00784073"/>
    <w:rsid w:val="007852BB"/>
    <w:rsid w:val="00785577"/>
    <w:rsid w:val="007863D1"/>
    <w:rsid w:val="0079075C"/>
    <w:rsid w:val="00792BEA"/>
    <w:rsid w:val="00792E2B"/>
    <w:rsid w:val="00794FEF"/>
    <w:rsid w:val="007964A7"/>
    <w:rsid w:val="00796CE2"/>
    <w:rsid w:val="00797C56"/>
    <w:rsid w:val="007A03D3"/>
    <w:rsid w:val="007A19A9"/>
    <w:rsid w:val="007A42A9"/>
    <w:rsid w:val="007A458A"/>
    <w:rsid w:val="007A4C9A"/>
    <w:rsid w:val="007A55CA"/>
    <w:rsid w:val="007A5D46"/>
    <w:rsid w:val="007A65D8"/>
    <w:rsid w:val="007A703D"/>
    <w:rsid w:val="007A7B2B"/>
    <w:rsid w:val="007A7F44"/>
    <w:rsid w:val="007A7F7B"/>
    <w:rsid w:val="007B0A59"/>
    <w:rsid w:val="007B0F78"/>
    <w:rsid w:val="007B12A8"/>
    <w:rsid w:val="007B185C"/>
    <w:rsid w:val="007B25EA"/>
    <w:rsid w:val="007B39A2"/>
    <w:rsid w:val="007B5E47"/>
    <w:rsid w:val="007B6065"/>
    <w:rsid w:val="007B72FE"/>
    <w:rsid w:val="007B7DFA"/>
    <w:rsid w:val="007C2AAE"/>
    <w:rsid w:val="007C3522"/>
    <w:rsid w:val="007C4139"/>
    <w:rsid w:val="007C4707"/>
    <w:rsid w:val="007C5721"/>
    <w:rsid w:val="007C7E41"/>
    <w:rsid w:val="007D0F0A"/>
    <w:rsid w:val="007D1032"/>
    <w:rsid w:val="007D593E"/>
    <w:rsid w:val="007D5A4F"/>
    <w:rsid w:val="007D616B"/>
    <w:rsid w:val="007E0326"/>
    <w:rsid w:val="007E059E"/>
    <w:rsid w:val="007E0BB0"/>
    <w:rsid w:val="007E1011"/>
    <w:rsid w:val="007E26B2"/>
    <w:rsid w:val="007E27FB"/>
    <w:rsid w:val="007E2C21"/>
    <w:rsid w:val="007E31F3"/>
    <w:rsid w:val="007E3673"/>
    <w:rsid w:val="007E38B0"/>
    <w:rsid w:val="007E4F26"/>
    <w:rsid w:val="007E50FC"/>
    <w:rsid w:val="007F001F"/>
    <w:rsid w:val="007F136D"/>
    <w:rsid w:val="007F2301"/>
    <w:rsid w:val="007F2758"/>
    <w:rsid w:val="007F34A9"/>
    <w:rsid w:val="007F464C"/>
    <w:rsid w:val="007F4938"/>
    <w:rsid w:val="00800E5E"/>
    <w:rsid w:val="008024DA"/>
    <w:rsid w:val="00804AAD"/>
    <w:rsid w:val="00804F6C"/>
    <w:rsid w:val="00805086"/>
    <w:rsid w:val="00811717"/>
    <w:rsid w:val="008117BD"/>
    <w:rsid w:val="00811C1F"/>
    <w:rsid w:val="00814CDC"/>
    <w:rsid w:val="0081566B"/>
    <w:rsid w:val="00816AEF"/>
    <w:rsid w:val="0081769B"/>
    <w:rsid w:val="00820222"/>
    <w:rsid w:val="00821189"/>
    <w:rsid w:val="00821B01"/>
    <w:rsid w:val="0082252A"/>
    <w:rsid w:val="0082270F"/>
    <w:rsid w:val="00823FA7"/>
    <w:rsid w:val="008240A9"/>
    <w:rsid w:val="00824110"/>
    <w:rsid w:val="008244F7"/>
    <w:rsid w:val="00827119"/>
    <w:rsid w:val="008311BD"/>
    <w:rsid w:val="00831B19"/>
    <w:rsid w:val="00840526"/>
    <w:rsid w:val="008410BF"/>
    <w:rsid w:val="008435B5"/>
    <w:rsid w:val="00844018"/>
    <w:rsid w:val="00844C1E"/>
    <w:rsid w:val="00844E8C"/>
    <w:rsid w:val="00846597"/>
    <w:rsid w:val="008523EE"/>
    <w:rsid w:val="00852A07"/>
    <w:rsid w:val="00852C68"/>
    <w:rsid w:val="0085618D"/>
    <w:rsid w:val="00861010"/>
    <w:rsid w:val="0086155F"/>
    <w:rsid w:val="00861997"/>
    <w:rsid w:val="008624FD"/>
    <w:rsid w:val="0086313A"/>
    <w:rsid w:val="00863EE8"/>
    <w:rsid w:val="00864968"/>
    <w:rsid w:val="00865D30"/>
    <w:rsid w:val="00870A8D"/>
    <w:rsid w:val="008715EA"/>
    <w:rsid w:val="00872119"/>
    <w:rsid w:val="00872C04"/>
    <w:rsid w:val="008746CD"/>
    <w:rsid w:val="00874EBA"/>
    <w:rsid w:val="008762B5"/>
    <w:rsid w:val="00877C92"/>
    <w:rsid w:val="008800B3"/>
    <w:rsid w:val="008808F1"/>
    <w:rsid w:val="00882F93"/>
    <w:rsid w:val="00883D71"/>
    <w:rsid w:val="008840FB"/>
    <w:rsid w:val="00884131"/>
    <w:rsid w:val="00884B3C"/>
    <w:rsid w:val="00884B98"/>
    <w:rsid w:val="00884C11"/>
    <w:rsid w:val="00885C4E"/>
    <w:rsid w:val="008863A0"/>
    <w:rsid w:val="0088684D"/>
    <w:rsid w:val="0088735C"/>
    <w:rsid w:val="00891699"/>
    <w:rsid w:val="00892A43"/>
    <w:rsid w:val="00893030"/>
    <w:rsid w:val="00893F66"/>
    <w:rsid w:val="00894DA9"/>
    <w:rsid w:val="00896EAD"/>
    <w:rsid w:val="00896F78"/>
    <w:rsid w:val="008972E3"/>
    <w:rsid w:val="008A2739"/>
    <w:rsid w:val="008A4ACA"/>
    <w:rsid w:val="008A64E7"/>
    <w:rsid w:val="008B18B5"/>
    <w:rsid w:val="008B346D"/>
    <w:rsid w:val="008B60B3"/>
    <w:rsid w:val="008B6523"/>
    <w:rsid w:val="008C05A7"/>
    <w:rsid w:val="008C2DA5"/>
    <w:rsid w:val="008C4A17"/>
    <w:rsid w:val="008C59AA"/>
    <w:rsid w:val="008C7003"/>
    <w:rsid w:val="008C7C7B"/>
    <w:rsid w:val="008D0F63"/>
    <w:rsid w:val="008D2FE8"/>
    <w:rsid w:val="008D3C67"/>
    <w:rsid w:val="008D641C"/>
    <w:rsid w:val="008D67D8"/>
    <w:rsid w:val="008D743B"/>
    <w:rsid w:val="008D7943"/>
    <w:rsid w:val="008E0DB6"/>
    <w:rsid w:val="008E3829"/>
    <w:rsid w:val="008E415B"/>
    <w:rsid w:val="008E4703"/>
    <w:rsid w:val="008E5CE1"/>
    <w:rsid w:val="008F0554"/>
    <w:rsid w:val="008F0664"/>
    <w:rsid w:val="008F08E8"/>
    <w:rsid w:val="008F15D7"/>
    <w:rsid w:val="008F2DB8"/>
    <w:rsid w:val="008F4BD8"/>
    <w:rsid w:val="008F5AB9"/>
    <w:rsid w:val="008F705F"/>
    <w:rsid w:val="009005FF"/>
    <w:rsid w:val="00901057"/>
    <w:rsid w:val="009011A9"/>
    <w:rsid w:val="009013C4"/>
    <w:rsid w:val="00901C99"/>
    <w:rsid w:val="00902717"/>
    <w:rsid w:val="00902A9C"/>
    <w:rsid w:val="00902CF2"/>
    <w:rsid w:val="00902FB4"/>
    <w:rsid w:val="009043EC"/>
    <w:rsid w:val="00907E2A"/>
    <w:rsid w:val="00910B6A"/>
    <w:rsid w:val="00911D54"/>
    <w:rsid w:val="00913371"/>
    <w:rsid w:val="009136B9"/>
    <w:rsid w:val="00913797"/>
    <w:rsid w:val="00913B39"/>
    <w:rsid w:val="00916A0D"/>
    <w:rsid w:val="009224B3"/>
    <w:rsid w:val="00922FEA"/>
    <w:rsid w:val="009250E8"/>
    <w:rsid w:val="00925AF6"/>
    <w:rsid w:val="00926592"/>
    <w:rsid w:val="0092684D"/>
    <w:rsid w:val="00926F3B"/>
    <w:rsid w:val="00926FBF"/>
    <w:rsid w:val="0093585B"/>
    <w:rsid w:val="009367EE"/>
    <w:rsid w:val="00936990"/>
    <w:rsid w:val="009374FF"/>
    <w:rsid w:val="009413F0"/>
    <w:rsid w:val="00942A7C"/>
    <w:rsid w:val="00943C28"/>
    <w:rsid w:val="009447EC"/>
    <w:rsid w:val="00945584"/>
    <w:rsid w:val="00945E2E"/>
    <w:rsid w:val="00947A8E"/>
    <w:rsid w:val="00952C8C"/>
    <w:rsid w:val="00953FB1"/>
    <w:rsid w:val="009541DA"/>
    <w:rsid w:val="0095548D"/>
    <w:rsid w:val="009561D7"/>
    <w:rsid w:val="00956427"/>
    <w:rsid w:val="00956657"/>
    <w:rsid w:val="00957286"/>
    <w:rsid w:val="00960B1E"/>
    <w:rsid w:val="009624DB"/>
    <w:rsid w:val="00963822"/>
    <w:rsid w:val="009648C4"/>
    <w:rsid w:val="00965094"/>
    <w:rsid w:val="009679A6"/>
    <w:rsid w:val="00970961"/>
    <w:rsid w:val="00972411"/>
    <w:rsid w:val="009730AD"/>
    <w:rsid w:val="0097339C"/>
    <w:rsid w:val="00974EAA"/>
    <w:rsid w:val="00976B08"/>
    <w:rsid w:val="00976EC6"/>
    <w:rsid w:val="00977B7C"/>
    <w:rsid w:val="00977F4D"/>
    <w:rsid w:val="00977FD9"/>
    <w:rsid w:val="00980CDF"/>
    <w:rsid w:val="00981AC8"/>
    <w:rsid w:val="00981DAD"/>
    <w:rsid w:val="00982100"/>
    <w:rsid w:val="00984BE4"/>
    <w:rsid w:val="00984DB2"/>
    <w:rsid w:val="00984EC2"/>
    <w:rsid w:val="00985CAC"/>
    <w:rsid w:val="009872B0"/>
    <w:rsid w:val="009905C2"/>
    <w:rsid w:val="00991B05"/>
    <w:rsid w:val="009923FF"/>
    <w:rsid w:val="0099240C"/>
    <w:rsid w:val="00993F95"/>
    <w:rsid w:val="0099454B"/>
    <w:rsid w:val="00996A09"/>
    <w:rsid w:val="00997174"/>
    <w:rsid w:val="00997307"/>
    <w:rsid w:val="009A0BDE"/>
    <w:rsid w:val="009A1636"/>
    <w:rsid w:val="009A3480"/>
    <w:rsid w:val="009A3899"/>
    <w:rsid w:val="009A3BB2"/>
    <w:rsid w:val="009A508C"/>
    <w:rsid w:val="009A5B5F"/>
    <w:rsid w:val="009A6287"/>
    <w:rsid w:val="009B11C7"/>
    <w:rsid w:val="009B17BD"/>
    <w:rsid w:val="009B3327"/>
    <w:rsid w:val="009B4955"/>
    <w:rsid w:val="009B5D50"/>
    <w:rsid w:val="009B5FB0"/>
    <w:rsid w:val="009C0712"/>
    <w:rsid w:val="009C072F"/>
    <w:rsid w:val="009C0FE2"/>
    <w:rsid w:val="009C1922"/>
    <w:rsid w:val="009C1A6B"/>
    <w:rsid w:val="009C1F50"/>
    <w:rsid w:val="009C266E"/>
    <w:rsid w:val="009C38DF"/>
    <w:rsid w:val="009C45E9"/>
    <w:rsid w:val="009C5CDC"/>
    <w:rsid w:val="009C6B85"/>
    <w:rsid w:val="009D007A"/>
    <w:rsid w:val="009D18D1"/>
    <w:rsid w:val="009D3C77"/>
    <w:rsid w:val="009D3D5B"/>
    <w:rsid w:val="009D4092"/>
    <w:rsid w:val="009D5AC8"/>
    <w:rsid w:val="009E4FD7"/>
    <w:rsid w:val="009E5A52"/>
    <w:rsid w:val="009E69F3"/>
    <w:rsid w:val="009E6F63"/>
    <w:rsid w:val="009F0CDB"/>
    <w:rsid w:val="009F1308"/>
    <w:rsid w:val="009F2E23"/>
    <w:rsid w:val="009F36DF"/>
    <w:rsid w:val="009F403A"/>
    <w:rsid w:val="009F6C55"/>
    <w:rsid w:val="009F73DE"/>
    <w:rsid w:val="009F7D62"/>
    <w:rsid w:val="00A00AD9"/>
    <w:rsid w:val="00A00EEB"/>
    <w:rsid w:val="00A02BE5"/>
    <w:rsid w:val="00A03658"/>
    <w:rsid w:val="00A0426F"/>
    <w:rsid w:val="00A04961"/>
    <w:rsid w:val="00A04C35"/>
    <w:rsid w:val="00A06AA7"/>
    <w:rsid w:val="00A07C39"/>
    <w:rsid w:val="00A10E71"/>
    <w:rsid w:val="00A1189A"/>
    <w:rsid w:val="00A119AB"/>
    <w:rsid w:val="00A1305F"/>
    <w:rsid w:val="00A13421"/>
    <w:rsid w:val="00A1360D"/>
    <w:rsid w:val="00A1426E"/>
    <w:rsid w:val="00A15DE4"/>
    <w:rsid w:val="00A1696F"/>
    <w:rsid w:val="00A17F8E"/>
    <w:rsid w:val="00A20758"/>
    <w:rsid w:val="00A21477"/>
    <w:rsid w:val="00A21E37"/>
    <w:rsid w:val="00A22197"/>
    <w:rsid w:val="00A2362A"/>
    <w:rsid w:val="00A23CA8"/>
    <w:rsid w:val="00A2522C"/>
    <w:rsid w:val="00A256FC"/>
    <w:rsid w:val="00A26A10"/>
    <w:rsid w:val="00A26B51"/>
    <w:rsid w:val="00A27878"/>
    <w:rsid w:val="00A30F26"/>
    <w:rsid w:val="00A36D26"/>
    <w:rsid w:val="00A3719A"/>
    <w:rsid w:val="00A37615"/>
    <w:rsid w:val="00A4085F"/>
    <w:rsid w:val="00A40F74"/>
    <w:rsid w:val="00A419E8"/>
    <w:rsid w:val="00A43919"/>
    <w:rsid w:val="00A43AA4"/>
    <w:rsid w:val="00A43B06"/>
    <w:rsid w:val="00A43C25"/>
    <w:rsid w:val="00A4479B"/>
    <w:rsid w:val="00A45533"/>
    <w:rsid w:val="00A47CF8"/>
    <w:rsid w:val="00A47FF5"/>
    <w:rsid w:val="00A50A3E"/>
    <w:rsid w:val="00A51781"/>
    <w:rsid w:val="00A51C6E"/>
    <w:rsid w:val="00A52E3C"/>
    <w:rsid w:val="00A53D2C"/>
    <w:rsid w:val="00A53FE6"/>
    <w:rsid w:val="00A546E3"/>
    <w:rsid w:val="00A5588D"/>
    <w:rsid w:val="00A560C3"/>
    <w:rsid w:val="00A565AE"/>
    <w:rsid w:val="00A57125"/>
    <w:rsid w:val="00A57B08"/>
    <w:rsid w:val="00A57D91"/>
    <w:rsid w:val="00A6035A"/>
    <w:rsid w:val="00A60A97"/>
    <w:rsid w:val="00A60BA9"/>
    <w:rsid w:val="00A60DB7"/>
    <w:rsid w:val="00A62329"/>
    <w:rsid w:val="00A6326C"/>
    <w:rsid w:val="00A64D66"/>
    <w:rsid w:val="00A65840"/>
    <w:rsid w:val="00A66E5F"/>
    <w:rsid w:val="00A6703B"/>
    <w:rsid w:val="00A70124"/>
    <w:rsid w:val="00A7057D"/>
    <w:rsid w:val="00A720BB"/>
    <w:rsid w:val="00A73719"/>
    <w:rsid w:val="00A75328"/>
    <w:rsid w:val="00A77537"/>
    <w:rsid w:val="00A80C43"/>
    <w:rsid w:val="00A81C20"/>
    <w:rsid w:val="00A822C2"/>
    <w:rsid w:val="00A82DD6"/>
    <w:rsid w:val="00A82DEF"/>
    <w:rsid w:val="00A830A4"/>
    <w:rsid w:val="00A832AC"/>
    <w:rsid w:val="00A832CE"/>
    <w:rsid w:val="00A840A6"/>
    <w:rsid w:val="00A841B8"/>
    <w:rsid w:val="00A84AFE"/>
    <w:rsid w:val="00A84B15"/>
    <w:rsid w:val="00A8637B"/>
    <w:rsid w:val="00A86D2C"/>
    <w:rsid w:val="00A87984"/>
    <w:rsid w:val="00A90716"/>
    <w:rsid w:val="00A92FE7"/>
    <w:rsid w:val="00A93884"/>
    <w:rsid w:val="00AA11BA"/>
    <w:rsid w:val="00AA15D6"/>
    <w:rsid w:val="00AA2D03"/>
    <w:rsid w:val="00AA2FF5"/>
    <w:rsid w:val="00AA3AB2"/>
    <w:rsid w:val="00AA409B"/>
    <w:rsid w:val="00AA474B"/>
    <w:rsid w:val="00AA6577"/>
    <w:rsid w:val="00AA6CB8"/>
    <w:rsid w:val="00AA72DA"/>
    <w:rsid w:val="00AA7769"/>
    <w:rsid w:val="00AB645E"/>
    <w:rsid w:val="00AB7FBA"/>
    <w:rsid w:val="00AC3A6F"/>
    <w:rsid w:val="00AC4060"/>
    <w:rsid w:val="00AC59BE"/>
    <w:rsid w:val="00AC6F6F"/>
    <w:rsid w:val="00AD0125"/>
    <w:rsid w:val="00AD081F"/>
    <w:rsid w:val="00AD0EC8"/>
    <w:rsid w:val="00AD216D"/>
    <w:rsid w:val="00AD37A5"/>
    <w:rsid w:val="00AD6D04"/>
    <w:rsid w:val="00AD6DFF"/>
    <w:rsid w:val="00AE0610"/>
    <w:rsid w:val="00AE18D5"/>
    <w:rsid w:val="00AE24C7"/>
    <w:rsid w:val="00AE2753"/>
    <w:rsid w:val="00AE40B5"/>
    <w:rsid w:val="00AE482D"/>
    <w:rsid w:val="00AE5365"/>
    <w:rsid w:val="00AE645E"/>
    <w:rsid w:val="00AE7F33"/>
    <w:rsid w:val="00AF1DC7"/>
    <w:rsid w:val="00AF1EE8"/>
    <w:rsid w:val="00AF2429"/>
    <w:rsid w:val="00AF327C"/>
    <w:rsid w:val="00AF4E5A"/>
    <w:rsid w:val="00AF556F"/>
    <w:rsid w:val="00AF621E"/>
    <w:rsid w:val="00B01265"/>
    <w:rsid w:val="00B02594"/>
    <w:rsid w:val="00B0322C"/>
    <w:rsid w:val="00B03556"/>
    <w:rsid w:val="00B03D81"/>
    <w:rsid w:val="00B045BF"/>
    <w:rsid w:val="00B06541"/>
    <w:rsid w:val="00B075A3"/>
    <w:rsid w:val="00B10285"/>
    <w:rsid w:val="00B11E33"/>
    <w:rsid w:val="00B1251C"/>
    <w:rsid w:val="00B12573"/>
    <w:rsid w:val="00B13B68"/>
    <w:rsid w:val="00B16D01"/>
    <w:rsid w:val="00B23569"/>
    <w:rsid w:val="00B2450A"/>
    <w:rsid w:val="00B25E8B"/>
    <w:rsid w:val="00B265E4"/>
    <w:rsid w:val="00B26B7C"/>
    <w:rsid w:val="00B2793F"/>
    <w:rsid w:val="00B31EA1"/>
    <w:rsid w:val="00B3240F"/>
    <w:rsid w:val="00B34E2A"/>
    <w:rsid w:val="00B35293"/>
    <w:rsid w:val="00B375A8"/>
    <w:rsid w:val="00B40CB3"/>
    <w:rsid w:val="00B4130C"/>
    <w:rsid w:val="00B4272E"/>
    <w:rsid w:val="00B430FB"/>
    <w:rsid w:val="00B4425C"/>
    <w:rsid w:val="00B46007"/>
    <w:rsid w:val="00B46031"/>
    <w:rsid w:val="00B462C2"/>
    <w:rsid w:val="00B474AD"/>
    <w:rsid w:val="00B5164B"/>
    <w:rsid w:val="00B51F0F"/>
    <w:rsid w:val="00B53089"/>
    <w:rsid w:val="00B537CF"/>
    <w:rsid w:val="00B538DE"/>
    <w:rsid w:val="00B549B2"/>
    <w:rsid w:val="00B54BAE"/>
    <w:rsid w:val="00B55DD0"/>
    <w:rsid w:val="00B56173"/>
    <w:rsid w:val="00B568CF"/>
    <w:rsid w:val="00B6089E"/>
    <w:rsid w:val="00B60BF7"/>
    <w:rsid w:val="00B61AEB"/>
    <w:rsid w:val="00B62ECB"/>
    <w:rsid w:val="00B6345A"/>
    <w:rsid w:val="00B6379D"/>
    <w:rsid w:val="00B63C12"/>
    <w:rsid w:val="00B7047B"/>
    <w:rsid w:val="00B71E13"/>
    <w:rsid w:val="00B726F7"/>
    <w:rsid w:val="00B72B21"/>
    <w:rsid w:val="00B7358B"/>
    <w:rsid w:val="00B74C89"/>
    <w:rsid w:val="00B74CBB"/>
    <w:rsid w:val="00B74E07"/>
    <w:rsid w:val="00B7505B"/>
    <w:rsid w:val="00B759D1"/>
    <w:rsid w:val="00B77DB4"/>
    <w:rsid w:val="00B81C55"/>
    <w:rsid w:val="00B82971"/>
    <w:rsid w:val="00B82D3A"/>
    <w:rsid w:val="00B8366E"/>
    <w:rsid w:val="00B848C0"/>
    <w:rsid w:val="00B8521E"/>
    <w:rsid w:val="00B863D3"/>
    <w:rsid w:val="00B86FB4"/>
    <w:rsid w:val="00B8769B"/>
    <w:rsid w:val="00B9077F"/>
    <w:rsid w:val="00B90DA6"/>
    <w:rsid w:val="00B93665"/>
    <w:rsid w:val="00B946DB"/>
    <w:rsid w:val="00B94BC9"/>
    <w:rsid w:val="00BA348F"/>
    <w:rsid w:val="00BA42A4"/>
    <w:rsid w:val="00BA4EF9"/>
    <w:rsid w:val="00BA5C53"/>
    <w:rsid w:val="00BA653D"/>
    <w:rsid w:val="00BA7043"/>
    <w:rsid w:val="00BB1EFB"/>
    <w:rsid w:val="00BB3AA8"/>
    <w:rsid w:val="00BB7C32"/>
    <w:rsid w:val="00BC0E8C"/>
    <w:rsid w:val="00BC0F5D"/>
    <w:rsid w:val="00BC2D0A"/>
    <w:rsid w:val="00BC2E1C"/>
    <w:rsid w:val="00BC4AC9"/>
    <w:rsid w:val="00BC6D56"/>
    <w:rsid w:val="00BC6DCF"/>
    <w:rsid w:val="00BD22F0"/>
    <w:rsid w:val="00BD2323"/>
    <w:rsid w:val="00BD45EC"/>
    <w:rsid w:val="00BD4CE6"/>
    <w:rsid w:val="00BD534A"/>
    <w:rsid w:val="00BD74DF"/>
    <w:rsid w:val="00BE10F3"/>
    <w:rsid w:val="00BE1981"/>
    <w:rsid w:val="00BE23E6"/>
    <w:rsid w:val="00BE305E"/>
    <w:rsid w:val="00BE3237"/>
    <w:rsid w:val="00BE4682"/>
    <w:rsid w:val="00BE49E0"/>
    <w:rsid w:val="00BE6AD0"/>
    <w:rsid w:val="00BE716E"/>
    <w:rsid w:val="00BE720E"/>
    <w:rsid w:val="00BE7B65"/>
    <w:rsid w:val="00BF04EC"/>
    <w:rsid w:val="00BF112D"/>
    <w:rsid w:val="00BF310B"/>
    <w:rsid w:val="00BF33A6"/>
    <w:rsid w:val="00BF5D10"/>
    <w:rsid w:val="00BF69EF"/>
    <w:rsid w:val="00BF7493"/>
    <w:rsid w:val="00BF76A4"/>
    <w:rsid w:val="00C001A4"/>
    <w:rsid w:val="00C01EF5"/>
    <w:rsid w:val="00C03893"/>
    <w:rsid w:val="00C0431B"/>
    <w:rsid w:val="00C04410"/>
    <w:rsid w:val="00C04D00"/>
    <w:rsid w:val="00C05828"/>
    <w:rsid w:val="00C060F1"/>
    <w:rsid w:val="00C109FF"/>
    <w:rsid w:val="00C12159"/>
    <w:rsid w:val="00C128CC"/>
    <w:rsid w:val="00C1292D"/>
    <w:rsid w:val="00C142F9"/>
    <w:rsid w:val="00C147B8"/>
    <w:rsid w:val="00C15FD2"/>
    <w:rsid w:val="00C1632C"/>
    <w:rsid w:val="00C16674"/>
    <w:rsid w:val="00C218E0"/>
    <w:rsid w:val="00C22E35"/>
    <w:rsid w:val="00C23612"/>
    <w:rsid w:val="00C23D4B"/>
    <w:rsid w:val="00C240A7"/>
    <w:rsid w:val="00C246B4"/>
    <w:rsid w:val="00C2489F"/>
    <w:rsid w:val="00C24981"/>
    <w:rsid w:val="00C329DF"/>
    <w:rsid w:val="00C3365E"/>
    <w:rsid w:val="00C3489C"/>
    <w:rsid w:val="00C356AD"/>
    <w:rsid w:val="00C373E7"/>
    <w:rsid w:val="00C404DB"/>
    <w:rsid w:val="00C40F15"/>
    <w:rsid w:val="00C41080"/>
    <w:rsid w:val="00C420EC"/>
    <w:rsid w:val="00C4239D"/>
    <w:rsid w:val="00C428AF"/>
    <w:rsid w:val="00C44550"/>
    <w:rsid w:val="00C4502F"/>
    <w:rsid w:val="00C458B9"/>
    <w:rsid w:val="00C45CC8"/>
    <w:rsid w:val="00C46073"/>
    <w:rsid w:val="00C460A9"/>
    <w:rsid w:val="00C4649A"/>
    <w:rsid w:val="00C47938"/>
    <w:rsid w:val="00C50AA8"/>
    <w:rsid w:val="00C51389"/>
    <w:rsid w:val="00C528F2"/>
    <w:rsid w:val="00C53D94"/>
    <w:rsid w:val="00C5588B"/>
    <w:rsid w:val="00C568A8"/>
    <w:rsid w:val="00C57D5F"/>
    <w:rsid w:val="00C60652"/>
    <w:rsid w:val="00C60E15"/>
    <w:rsid w:val="00C60FCF"/>
    <w:rsid w:val="00C61A25"/>
    <w:rsid w:val="00C6216E"/>
    <w:rsid w:val="00C62C03"/>
    <w:rsid w:val="00C632CB"/>
    <w:rsid w:val="00C637CC"/>
    <w:rsid w:val="00C64025"/>
    <w:rsid w:val="00C640DB"/>
    <w:rsid w:val="00C658EA"/>
    <w:rsid w:val="00C67999"/>
    <w:rsid w:val="00C70CFC"/>
    <w:rsid w:val="00C711E0"/>
    <w:rsid w:val="00C71578"/>
    <w:rsid w:val="00C71803"/>
    <w:rsid w:val="00C71A9B"/>
    <w:rsid w:val="00C72529"/>
    <w:rsid w:val="00C7286A"/>
    <w:rsid w:val="00C73719"/>
    <w:rsid w:val="00C740AD"/>
    <w:rsid w:val="00C749AE"/>
    <w:rsid w:val="00C751EB"/>
    <w:rsid w:val="00C75708"/>
    <w:rsid w:val="00C75BC9"/>
    <w:rsid w:val="00C76274"/>
    <w:rsid w:val="00C76C7B"/>
    <w:rsid w:val="00C770F7"/>
    <w:rsid w:val="00C77688"/>
    <w:rsid w:val="00C81E9C"/>
    <w:rsid w:val="00C830C7"/>
    <w:rsid w:val="00C83869"/>
    <w:rsid w:val="00C84E46"/>
    <w:rsid w:val="00C859C7"/>
    <w:rsid w:val="00C85C01"/>
    <w:rsid w:val="00C8756E"/>
    <w:rsid w:val="00C92192"/>
    <w:rsid w:val="00C9228D"/>
    <w:rsid w:val="00C92770"/>
    <w:rsid w:val="00C9421A"/>
    <w:rsid w:val="00C9491D"/>
    <w:rsid w:val="00C94E8D"/>
    <w:rsid w:val="00C95592"/>
    <w:rsid w:val="00C959D4"/>
    <w:rsid w:val="00C96114"/>
    <w:rsid w:val="00C96B40"/>
    <w:rsid w:val="00C9764D"/>
    <w:rsid w:val="00C978E8"/>
    <w:rsid w:val="00CA0AB3"/>
    <w:rsid w:val="00CA0B39"/>
    <w:rsid w:val="00CA39B4"/>
    <w:rsid w:val="00CA467C"/>
    <w:rsid w:val="00CA4ABD"/>
    <w:rsid w:val="00CA4E6B"/>
    <w:rsid w:val="00CA6C21"/>
    <w:rsid w:val="00CA779C"/>
    <w:rsid w:val="00CB18EC"/>
    <w:rsid w:val="00CB309A"/>
    <w:rsid w:val="00CB4F23"/>
    <w:rsid w:val="00CB4F73"/>
    <w:rsid w:val="00CB5779"/>
    <w:rsid w:val="00CB7DCC"/>
    <w:rsid w:val="00CC1CB6"/>
    <w:rsid w:val="00CC4384"/>
    <w:rsid w:val="00CC513C"/>
    <w:rsid w:val="00CC565F"/>
    <w:rsid w:val="00CC5673"/>
    <w:rsid w:val="00CD0D2C"/>
    <w:rsid w:val="00CD1615"/>
    <w:rsid w:val="00CD2296"/>
    <w:rsid w:val="00CD298F"/>
    <w:rsid w:val="00CD36F2"/>
    <w:rsid w:val="00CD4696"/>
    <w:rsid w:val="00CD689A"/>
    <w:rsid w:val="00CD6B99"/>
    <w:rsid w:val="00CD75A0"/>
    <w:rsid w:val="00CD7684"/>
    <w:rsid w:val="00CD79CA"/>
    <w:rsid w:val="00CD7BCB"/>
    <w:rsid w:val="00CE06B9"/>
    <w:rsid w:val="00CE1620"/>
    <w:rsid w:val="00CE1BEB"/>
    <w:rsid w:val="00CE2385"/>
    <w:rsid w:val="00CE2CA4"/>
    <w:rsid w:val="00CE30BF"/>
    <w:rsid w:val="00CE415A"/>
    <w:rsid w:val="00CE56F4"/>
    <w:rsid w:val="00CE5835"/>
    <w:rsid w:val="00CE5AD6"/>
    <w:rsid w:val="00CE5BCF"/>
    <w:rsid w:val="00CE7100"/>
    <w:rsid w:val="00CE7BCD"/>
    <w:rsid w:val="00CE7ECE"/>
    <w:rsid w:val="00CF1EDF"/>
    <w:rsid w:val="00CF48DB"/>
    <w:rsid w:val="00CF4ED6"/>
    <w:rsid w:val="00CF56A9"/>
    <w:rsid w:val="00CF639E"/>
    <w:rsid w:val="00CF6BAC"/>
    <w:rsid w:val="00CF7D6C"/>
    <w:rsid w:val="00D00287"/>
    <w:rsid w:val="00D005E6"/>
    <w:rsid w:val="00D00FC6"/>
    <w:rsid w:val="00D01271"/>
    <w:rsid w:val="00D0255D"/>
    <w:rsid w:val="00D02E25"/>
    <w:rsid w:val="00D0559F"/>
    <w:rsid w:val="00D0597C"/>
    <w:rsid w:val="00D05C34"/>
    <w:rsid w:val="00D0767D"/>
    <w:rsid w:val="00D11D8D"/>
    <w:rsid w:val="00D124AB"/>
    <w:rsid w:val="00D136C2"/>
    <w:rsid w:val="00D13A8F"/>
    <w:rsid w:val="00D15DEC"/>
    <w:rsid w:val="00D16952"/>
    <w:rsid w:val="00D17BA9"/>
    <w:rsid w:val="00D22DA4"/>
    <w:rsid w:val="00D23479"/>
    <w:rsid w:val="00D240C5"/>
    <w:rsid w:val="00D2568C"/>
    <w:rsid w:val="00D2595A"/>
    <w:rsid w:val="00D27031"/>
    <w:rsid w:val="00D30960"/>
    <w:rsid w:val="00D33430"/>
    <w:rsid w:val="00D33BE3"/>
    <w:rsid w:val="00D36368"/>
    <w:rsid w:val="00D36E14"/>
    <w:rsid w:val="00D37197"/>
    <w:rsid w:val="00D40172"/>
    <w:rsid w:val="00D41D25"/>
    <w:rsid w:val="00D433B7"/>
    <w:rsid w:val="00D436B7"/>
    <w:rsid w:val="00D44373"/>
    <w:rsid w:val="00D4481B"/>
    <w:rsid w:val="00D47CF8"/>
    <w:rsid w:val="00D5044A"/>
    <w:rsid w:val="00D50F9C"/>
    <w:rsid w:val="00D512F5"/>
    <w:rsid w:val="00D51C4E"/>
    <w:rsid w:val="00D54208"/>
    <w:rsid w:val="00D5477A"/>
    <w:rsid w:val="00D555C2"/>
    <w:rsid w:val="00D55DC6"/>
    <w:rsid w:val="00D56481"/>
    <w:rsid w:val="00D56500"/>
    <w:rsid w:val="00D57FAB"/>
    <w:rsid w:val="00D61114"/>
    <w:rsid w:val="00D61DE1"/>
    <w:rsid w:val="00D62F52"/>
    <w:rsid w:val="00D63349"/>
    <w:rsid w:val="00D6341B"/>
    <w:rsid w:val="00D66E9F"/>
    <w:rsid w:val="00D67010"/>
    <w:rsid w:val="00D70CE0"/>
    <w:rsid w:val="00D70DC5"/>
    <w:rsid w:val="00D717FC"/>
    <w:rsid w:val="00D73E76"/>
    <w:rsid w:val="00D740E3"/>
    <w:rsid w:val="00D74A8B"/>
    <w:rsid w:val="00D74DEC"/>
    <w:rsid w:val="00D7508B"/>
    <w:rsid w:val="00D75358"/>
    <w:rsid w:val="00D758AB"/>
    <w:rsid w:val="00D76C07"/>
    <w:rsid w:val="00D76CA8"/>
    <w:rsid w:val="00D80478"/>
    <w:rsid w:val="00D82731"/>
    <w:rsid w:val="00D82D6C"/>
    <w:rsid w:val="00D8537B"/>
    <w:rsid w:val="00D85AFF"/>
    <w:rsid w:val="00D86A5C"/>
    <w:rsid w:val="00D87040"/>
    <w:rsid w:val="00D8773C"/>
    <w:rsid w:val="00D909ED"/>
    <w:rsid w:val="00D90C65"/>
    <w:rsid w:val="00D91997"/>
    <w:rsid w:val="00D9238A"/>
    <w:rsid w:val="00D92C39"/>
    <w:rsid w:val="00D950E6"/>
    <w:rsid w:val="00D9532C"/>
    <w:rsid w:val="00D96553"/>
    <w:rsid w:val="00D96F31"/>
    <w:rsid w:val="00D97377"/>
    <w:rsid w:val="00DA191C"/>
    <w:rsid w:val="00DA4858"/>
    <w:rsid w:val="00DA50F6"/>
    <w:rsid w:val="00DA6721"/>
    <w:rsid w:val="00DB0A94"/>
    <w:rsid w:val="00DB0F0C"/>
    <w:rsid w:val="00DB253B"/>
    <w:rsid w:val="00DB29C7"/>
    <w:rsid w:val="00DB3800"/>
    <w:rsid w:val="00DB51A7"/>
    <w:rsid w:val="00DC0155"/>
    <w:rsid w:val="00DC1ACF"/>
    <w:rsid w:val="00DC33D0"/>
    <w:rsid w:val="00DC5DA5"/>
    <w:rsid w:val="00DC6031"/>
    <w:rsid w:val="00DC763E"/>
    <w:rsid w:val="00DC79E7"/>
    <w:rsid w:val="00DD290A"/>
    <w:rsid w:val="00DD2C38"/>
    <w:rsid w:val="00DD3218"/>
    <w:rsid w:val="00DD5DE3"/>
    <w:rsid w:val="00DD6296"/>
    <w:rsid w:val="00DE2C43"/>
    <w:rsid w:val="00DE43B8"/>
    <w:rsid w:val="00DE567D"/>
    <w:rsid w:val="00DE6EC7"/>
    <w:rsid w:val="00DE70FD"/>
    <w:rsid w:val="00DF0233"/>
    <w:rsid w:val="00DF072A"/>
    <w:rsid w:val="00DF2B53"/>
    <w:rsid w:val="00DF48B8"/>
    <w:rsid w:val="00DF7AA1"/>
    <w:rsid w:val="00DF7AC7"/>
    <w:rsid w:val="00DF7DE3"/>
    <w:rsid w:val="00E00839"/>
    <w:rsid w:val="00E01341"/>
    <w:rsid w:val="00E0194F"/>
    <w:rsid w:val="00E02692"/>
    <w:rsid w:val="00E04AA1"/>
    <w:rsid w:val="00E0518B"/>
    <w:rsid w:val="00E05CE0"/>
    <w:rsid w:val="00E05E1A"/>
    <w:rsid w:val="00E06826"/>
    <w:rsid w:val="00E073A9"/>
    <w:rsid w:val="00E10DB6"/>
    <w:rsid w:val="00E10EC8"/>
    <w:rsid w:val="00E113DE"/>
    <w:rsid w:val="00E1223A"/>
    <w:rsid w:val="00E141B2"/>
    <w:rsid w:val="00E146C5"/>
    <w:rsid w:val="00E17B5F"/>
    <w:rsid w:val="00E17C40"/>
    <w:rsid w:val="00E20311"/>
    <w:rsid w:val="00E2095D"/>
    <w:rsid w:val="00E22A0F"/>
    <w:rsid w:val="00E238F3"/>
    <w:rsid w:val="00E23FC8"/>
    <w:rsid w:val="00E32204"/>
    <w:rsid w:val="00E3259D"/>
    <w:rsid w:val="00E35652"/>
    <w:rsid w:val="00E36D12"/>
    <w:rsid w:val="00E373A2"/>
    <w:rsid w:val="00E40A6E"/>
    <w:rsid w:val="00E41829"/>
    <w:rsid w:val="00E43310"/>
    <w:rsid w:val="00E44EF0"/>
    <w:rsid w:val="00E45BE0"/>
    <w:rsid w:val="00E45BFF"/>
    <w:rsid w:val="00E5102D"/>
    <w:rsid w:val="00E51299"/>
    <w:rsid w:val="00E53CE5"/>
    <w:rsid w:val="00E55C3E"/>
    <w:rsid w:val="00E56E43"/>
    <w:rsid w:val="00E60D0B"/>
    <w:rsid w:val="00E61118"/>
    <w:rsid w:val="00E62B82"/>
    <w:rsid w:val="00E62CCC"/>
    <w:rsid w:val="00E657C0"/>
    <w:rsid w:val="00E65AA5"/>
    <w:rsid w:val="00E65D54"/>
    <w:rsid w:val="00E65FB2"/>
    <w:rsid w:val="00E7002D"/>
    <w:rsid w:val="00E71815"/>
    <w:rsid w:val="00E727DF"/>
    <w:rsid w:val="00E73C02"/>
    <w:rsid w:val="00E74AD2"/>
    <w:rsid w:val="00E74CDA"/>
    <w:rsid w:val="00E7508A"/>
    <w:rsid w:val="00E75D0D"/>
    <w:rsid w:val="00E75F1A"/>
    <w:rsid w:val="00E7692F"/>
    <w:rsid w:val="00E76946"/>
    <w:rsid w:val="00E76CF3"/>
    <w:rsid w:val="00E76EAD"/>
    <w:rsid w:val="00E77E8A"/>
    <w:rsid w:val="00E802F8"/>
    <w:rsid w:val="00E824AC"/>
    <w:rsid w:val="00E82773"/>
    <w:rsid w:val="00E82D66"/>
    <w:rsid w:val="00E83BBA"/>
    <w:rsid w:val="00E84B2F"/>
    <w:rsid w:val="00E85E96"/>
    <w:rsid w:val="00E86F6D"/>
    <w:rsid w:val="00E9022D"/>
    <w:rsid w:val="00E906DE"/>
    <w:rsid w:val="00E90FDF"/>
    <w:rsid w:val="00E91C37"/>
    <w:rsid w:val="00E92C0C"/>
    <w:rsid w:val="00E94494"/>
    <w:rsid w:val="00E944A3"/>
    <w:rsid w:val="00E945B4"/>
    <w:rsid w:val="00E96E6F"/>
    <w:rsid w:val="00E9728A"/>
    <w:rsid w:val="00E97EB4"/>
    <w:rsid w:val="00EA21CA"/>
    <w:rsid w:val="00EA399A"/>
    <w:rsid w:val="00EA65FA"/>
    <w:rsid w:val="00EA7236"/>
    <w:rsid w:val="00EA76AE"/>
    <w:rsid w:val="00EB0A20"/>
    <w:rsid w:val="00EB1B1D"/>
    <w:rsid w:val="00EB2497"/>
    <w:rsid w:val="00EB3482"/>
    <w:rsid w:val="00EB5D54"/>
    <w:rsid w:val="00EB6170"/>
    <w:rsid w:val="00EB7174"/>
    <w:rsid w:val="00EB7AED"/>
    <w:rsid w:val="00EC0DB5"/>
    <w:rsid w:val="00EC13FF"/>
    <w:rsid w:val="00EC1549"/>
    <w:rsid w:val="00EC181C"/>
    <w:rsid w:val="00EC272C"/>
    <w:rsid w:val="00EC331F"/>
    <w:rsid w:val="00EC4530"/>
    <w:rsid w:val="00EC45E3"/>
    <w:rsid w:val="00EC4B1D"/>
    <w:rsid w:val="00EC5497"/>
    <w:rsid w:val="00EC6845"/>
    <w:rsid w:val="00ED1EEE"/>
    <w:rsid w:val="00ED281B"/>
    <w:rsid w:val="00ED3334"/>
    <w:rsid w:val="00ED3C0E"/>
    <w:rsid w:val="00ED75B0"/>
    <w:rsid w:val="00EE069F"/>
    <w:rsid w:val="00EE1E08"/>
    <w:rsid w:val="00EE3F33"/>
    <w:rsid w:val="00EE4997"/>
    <w:rsid w:val="00EE4A04"/>
    <w:rsid w:val="00EE679E"/>
    <w:rsid w:val="00EE7608"/>
    <w:rsid w:val="00EE7882"/>
    <w:rsid w:val="00EE7997"/>
    <w:rsid w:val="00EF1E3F"/>
    <w:rsid w:val="00EF2432"/>
    <w:rsid w:val="00EF278F"/>
    <w:rsid w:val="00EF5645"/>
    <w:rsid w:val="00EF6365"/>
    <w:rsid w:val="00F006B0"/>
    <w:rsid w:val="00F00780"/>
    <w:rsid w:val="00F008AB"/>
    <w:rsid w:val="00F0098B"/>
    <w:rsid w:val="00F01199"/>
    <w:rsid w:val="00F022DB"/>
    <w:rsid w:val="00F037A1"/>
    <w:rsid w:val="00F0540C"/>
    <w:rsid w:val="00F05475"/>
    <w:rsid w:val="00F055AB"/>
    <w:rsid w:val="00F06E02"/>
    <w:rsid w:val="00F07918"/>
    <w:rsid w:val="00F110A9"/>
    <w:rsid w:val="00F1188B"/>
    <w:rsid w:val="00F13B2B"/>
    <w:rsid w:val="00F151DB"/>
    <w:rsid w:val="00F15F05"/>
    <w:rsid w:val="00F20475"/>
    <w:rsid w:val="00F2396F"/>
    <w:rsid w:val="00F249BE"/>
    <w:rsid w:val="00F24C26"/>
    <w:rsid w:val="00F27B07"/>
    <w:rsid w:val="00F3273F"/>
    <w:rsid w:val="00F32A64"/>
    <w:rsid w:val="00F33794"/>
    <w:rsid w:val="00F3406D"/>
    <w:rsid w:val="00F34D4F"/>
    <w:rsid w:val="00F34F29"/>
    <w:rsid w:val="00F37D6E"/>
    <w:rsid w:val="00F40617"/>
    <w:rsid w:val="00F43711"/>
    <w:rsid w:val="00F450EF"/>
    <w:rsid w:val="00F454D4"/>
    <w:rsid w:val="00F5193D"/>
    <w:rsid w:val="00F519DC"/>
    <w:rsid w:val="00F53E62"/>
    <w:rsid w:val="00F56D46"/>
    <w:rsid w:val="00F570D2"/>
    <w:rsid w:val="00F609E9"/>
    <w:rsid w:val="00F62606"/>
    <w:rsid w:val="00F640D9"/>
    <w:rsid w:val="00F64230"/>
    <w:rsid w:val="00F6457B"/>
    <w:rsid w:val="00F6461C"/>
    <w:rsid w:val="00F6560D"/>
    <w:rsid w:val="00F661DE"/>
    <w:rsid w:val="00F6734E"/>
    <w:rsid w:val="00F6737F"/>
    <w:rsid w:val="00F70163"/>
    <w:rsid w:val="00F7109A"/>
    <w:rsid w:val="00F71B8A"/>
    <w:rsid w:val="00F724CF"/>
    <w:rsid w:val="00F72B49"/>
    <w:rsid w:val="00F73364"/>
    <w:rsid w:val="00F741A8"/>
    <w:rsid w:val="00F744AB"/>
    <w:rsid w:val="00F74C21"/>
    <w:rsid w:val="00F74C9F"/>
    <w:rsid w:val="00F75822"/>
    <w:rsid w:val="00F764BA"/>
    <w:rsid w:val="00F76F63"/>
    <w:rsid w:val="00F80F2A"/>
    <w:rsid w:val="00F81B16"/>
    <w:rsid w:val="00F82065"/>
    <w:rsid w:val="00F8366A"/>
    <w:rsid w:val="00F842AD"/>
    <w:rsid w:val="00F85992"/>
    <w:rsid w:val="00F86676"/>
    <w:rsid w:val="00F86ABB"/>
    <w:rsid w:val="00F90A63"/>
    <w:rsid w:val="00F912F4"/>
    <w:rsid w:val="00F921B6"/>
    <w:rsid w:val="00F925D3"/>
    <w:rsid w:val="00F92EB7"/>
    <w:rsid w:val="00F935D6"/>
    <w:rsid w:val="00F976B9"/>
    <w:rsid w:val="00F97792"/>
    <w:rsid w:val="00FA0DB4"/>
    <w:rsid w:val="00FA0F3A"/>
    <w:rsid w:val="00FA1053"/>
    <w:rsid w:val="00FA1D7E"/>
    <w:rsid w:val="00FA213F"/>
    <w:rsid w:val="00FA2A07"/>
    <w:rsid w:val="00FA2DFF"/>
    <w:rsid w:val="00FA2F30"/>
    <w:rsid w:val="00FA4A6F"/>
    <w:rsid w:val="00FA4DA3"/>
    <w:rsid w:val="00FA4F34"/>
    <w:rsid w:val="00FA5081"/>
    <w:rsid w:val="00FA59C2"/>
    <w:rsid w:val="00FA5D34"/>
    <w:rsid w:val="00FA682B"/>
    <w:rsid w:val="00FA6CDC"/>
    <w:rsid w:val="00FA7A77"/>
    <w:rsid w:val="00FB041E"/>
    <w:rsid w:val="00FB1037"/>
    <w:rsid w:val="00FB1B87"/>
    <w:rsid w:val="00FB2318"/>
    <w:rsid w:val="00FB2C90"/>
    <w:rsid w:val="00FB6DD2"/>
    <w:rsid w:val="00FB6E05"/>
    <w:rsid w:val="00FC018F"/>
    <w:rsid w:val="00FC1A77"/>
    <w:rsid w:val="00FC395A"/>
    <w:rsid w:val="00FC39D2"/>
    <w:rsid w:val="00FC4867"/>
    <w:rsid w:val="00FC5F0A"/>
    <w:rsid w:val="00FC64B1"/>
    <w:rsid w:val="00FC768D"/>
    <w:rsid w:val="00FC7B92"/>
    <w:rsid w:val="00FD0136"/>
    <w:rsid w:val="00FD14C8"/>
    <w:rsid w:val="00FD1A70"/>
    <w:rsid w:val="00FD1E03"/>
    <w:rsid w:val="00FD23F2"/>
    <w:rsid w:val="00FD438E"/>
    <w:rsid w:val="00FD4B59"/>
    <w:rsid w:val="00FD4CE6"/>
    <w:rsid w:val="00FD5035"/>
    <w:rsid w:val="00FD5227"/>
    <w:rsid w:val="00FD5257"/>
    <w:rsid w:val="00FE0005"/>
    <w:rsid w:val="00FE092E"/>
    <w:rsid w:val="00FE0D2D"/>
    <w:rsid w:val="00FE0EC5"/>
    <w:rsid w:val="00FE1052"/>
    <w:rsid w:val="00FE246E"/>
    <w:rsid w:val="00FE2596"/>
    <w:rsid w:val="00FE581A"/>
    <w:rsid w:val="00FE6075"/>
    <w:rsid w:val="00FE6389"/>
    <w:rsid w:val="00FE673C"/>
    <w:rsid w:val="00FE749B"/>
    <w:rsid w:val="00FF07D0"/>
    <w:rsid w:val="00FF1E59"/>
    <w:rsid w:val="00FF3726"/>
    <w:rsid w:val="00FF3743"/>
    <w:rsid w:val="00FF3B0F"/>
    <w:rsid w:val="00FF3D03"/>
    <w:rsid w:val="00FF446E"/>
    <w:rsid w:val="00FF56E7"/>
    <w:rsid w:val="00FF5748"/>
    <w:rsid w:val="00FF595A"/>
    <w:rsid w:val="00FF5CA9"/>
    <w:rsid w:val="00FF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6FB8A"/>
  <w15:docId w15:val="{A25336FC-1D1D-4E1E-A15F-2413947E4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2D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352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52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352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522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0D20C3"/>
    <w:rPr>
      <w:color w:val="808080"/>
    </w:rPr>
  </w:style>
  <w:style w:type="character" w:customStyle="1" w:styleId="fontstyle01">
    <w:name w:val="fontstyle01"/>
    <w:basedOn w:val="DefaultParagraphFont"/>
    <w:rsid w:val="001206BE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1206BE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5A3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52BB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7852BB"/>
  </w:style>
  <w:style w:type="character" w:customStyle="1" w:styleId="ref-title">
    <w:name w:val="ref-title"/>
    <w:basedOn w:val="DefaultParagraphFont"/>
    <w:rsid w:val="007852BB"/>
  </w:style>
  <w:style w:type="character" w:styleId="Emphasis">
    <w:name w:val="Emphasis"/>
    <w:basedOn w:val="DefaultParagraphFont"/>
    <w:uiPriority w:val="20"/>
    <w:qFormat/>
    <w:rsid w:val="007852BB"/>
    <w:rPr>
      <w:i/>
      <w:iCs/>
    </w:rPr>
  </w:style>
  <w:style w:type="character" w:customStyle="1" w:styleId="ref-vol">
    <w:name w:val="ref-vol"/>
    <w:basedOn w:val="DefaultParagraphFont"/>
    <w:rsid w:val="007852BB"/>
  </w:style>
  <w:style w:type="character" w:customStyle="1" w:styleId="nowrap">
    <w:name w:val="nowrap"/>
    <w:basedOn w:val="DefaultParagraphFont"/>
    <w:rsid w:val="007852BB"/>
  </w:style>
  <w:style w:type="character" w:customStyle="1" w:styleId="apple-converted-space">
    <w:name w:val="apple-converted-space"/>
    <w:basedOn w:val="DefaultParagraphFont"/>
    <w:rsid w:val="00A1305F"/>
  </w:style>
  <w:style w:type="paragraph" w:styleId="ListParagraph">
    <w:name w:val="List Paragraph"/>
    <w:basedOn w:val="Normal"/>
    <w:uiPriority w:val="34"/>
    <w:qFormat/>
    <w:rsid w:val="00A1305F"/>
    <w:pPr>
      <w:spacing w:after="160" w:line="259" w:lineRule="auto"/>
      <w:ind w:left="720"/>
      <w:contextualSpacing/>
    </w:pPr>
    <w:rPr>
      <w:rFonts w:eastAsiaTheme="minorEastAsia"/>
      <w:lang w:val="es-MX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05F"/>
    <w:pPr>
      <w:spacing w:after="0" w:line="240" w:lineRule="auto"/>
    </w:pPr>
    <w:rPr>
      <w:rFonts w:ascii="Tahoma" w:eastAsia="Calibri" w:hAnsi="Tahoma" w:cs="Tahoma"/>
      <w:sz w:val="16"/>
      <w:szCs w:val="16"/>
      <w:lang w:val="es-MX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05F"/>
    <w:rPr>
      <w:rFonts w:ascii="Tahoma" w:eastAsia="Calibri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05F"/>
    <w:rPr>
      <w:sz w:val="20"/>
      <w:szCs w:val="20"/>
      <w:lang w:val="es-E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05F"/>
    <w:pPr>
      <w:spacing w:after="160" w:line="240" w:lineRule="auto"/>
    </w:pPr>
    <w:rPr>
      <w:sz w:val="20"/>
      <w:szCs w:val="20"/>
      <w:lang w:val="es-ES"/>
    </w:rPr>
  </w:style>
  <w:style w:type="character" w:customStyle="1" w:styleId="CommentTextChar1">
    <w:name w:val="Comment Text Char1"/>
    <w:basedOn w:val="DefaultParagraphFont"/>
    <w:uiPriority w:val="99"/>
    <w:semiHidden/>
    <w:rsid w:val="00A1305F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05F"/>
    <w:rPr>
      <w:b/>
      <w:bCs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05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1305F"/>
    <w:rPr>
      <w:b/>
      <w:bCs/>
      <w:sz w:val="20"/>
      <w:szCs w:val="20"/>
      <w:lang w:val="en-US"/>
    </w:rPr>
  </w:style>
  <w:style w:type="character" w:customStyle="1" w:styleId="mwe-math-mathml-inline">
    <w:name w:val="mwe-math-mathml-inline"/>
    <w:basedOn w:val="DefaultParagraphFont"/>
    <w:rsid w:val="000B375C"/>
  </w:style>
  <w:style w:type="character" w:styleId="CommentReference">
    <w:name w:val="annotation reference"/>
    <w:basedOn w:val="DefaultParagraphFont"/>
    <w:uiPriority w:val="99"/>
    <w:semiHidden/>
    <w:unhideWhenUsed/>
    <w:rsid w:val="00814CD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C0155"/>
  </w:style>
  <w:style w:type="paragraph" w:styleId="Bibliography">
    <w:name w:val="Bibliography"/>
    <w:basedOn w:val="Normal"/>
    <w:next w:val="Normal"/>
    <w:uiPriority w:val="37"/>
    <w:unhideWhenUsed/>
    <w:rsid w:val="006863C2"/>
    <w:pPr>
      <w:spacing w:after="160" w:line="259" w:lineRule="auto"/>
    </w:pPr>
    <w:rPr>
      <w:lang w:val="es-MX"/>
    </w:rPr>
  </w:style>
  <w:style w:type="character" w:styleId="FollowedHyperlink">
    <w:name w:val="FollowedHyperlink"/>
    <w:basedOn w:val="DefaultParagraphFont"/>
    <w:uiPriority w:val="99"/>
    <w:semiHidden/>
    <w:unhideWhenUsed/>
    <w:rsid w:val="007E50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0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CEF35D-2943-45C0-ABD4-F77C1AC71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037</Words>
  <Characters>16705</Characters>
  <Application>Microsoft Office Word</Application>
  <DocSecurity>0</DocSecurity>
  <Lines>139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OL</dc:creator>
  <cp:lastModifiedBy>UCOL</cp:lastModifiedBy>
  <cp:revision>2</cp:revision>
  <cp:lastPrinted>2018-01-27T19:51:00Z</cp:lastPrinted>
  <dcterms:created xsi:type="dcterms:W3CDTF">2018-06-13T15:02:00Z</dcterms:created>
  <dcterms:modified xsi:type="dcterms:W3CDTF">2018-06-13T15:02:00Z</dcterms:modified>
</cp:coreProperties>
</file>